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BB3BC6" w14:textId="62A323E4" w:rsidR="002D5D82" w:rsidRDefault="00A154E6" w:rsidP="002D5D82">
      <w:pPr>
        <w:spacing w:line="480" w:lineRule="auto"/>
        <w:jc w:val="both"/>
        <w:rPr>
          <w:rFonts w:cs="Arial"/>
          <w:b/>
          <w:lang w:val="en-GB"/>
        </w:rPr>
      </w:pPr>
      <w:r>
        <w:rPr>
          <w:rFonts w:cs="Arial"/>
          <w:b/>
          <w:lang w:val="en-GB"/>
        </w:rPr>
        <w:t>S</w:t>
      </w:r>
      <w:ins w:id="0" w:author="Marta Palmeirim" w:date="2021-05-11T07:48:00Z">
        <w:r w:rsidR="009C0AA2">
          <w:rPr>
            <w:rFonts w:cs="Arial"/>
            <w:b/>
            <w:lang w:val="en-GB"/>
          </w:rPr>
          <w:t>2</w:t>
        </w:r>
      </w:ins>
      <w:del w:id="1" w:author="Marta Palmeirim" w:date="2021-05-11T07:48:00Z">
        <w:r w:rsidDel="009C0AA2">
          <w:rPr>
            <w:rFonts w:cs="Arial"/>
            <w:b/>
            <w:lang w:val="en-GB"/>
          </w:rPr>
          <w:delText>5</w:delText>
        </w:r>
      </w:del>
      <w:r>
        <w:rPr>
          <w:rFonts w:cs="Arial"/>
          <w:b/>
          <w:lang w:val="en-GB"/>
        </w:rPr>
        <w:t xml:space="preserve"> </w:t>
      </w:r>
      <w:del w:id="2" w:author="Marta Palmeirim" w:date="2021-05-11T07:48:00Z">
        <w:r w:rsidDel="009C0AA2">
          <w:rPr>
            <w:rFonts w:cs="Arial"/>
            <w:b/>
            <w:lang w:val="en-GB"/>
          </w:rPr>
          <w:delText>t</w:delText>
        </w:r>
      </w:del>
      <w:ins w:id="3" w:author="Marta Palmeirim" w:date="2021-05-11T07:48:00Z">
        <w:r w:rsidR="009C0AA2">
          <w:rPr>
            <w:rFonts w:cs="Arial"/>
            <w:b/>
            <w:lang w:val="en-GB"/>
          </w:rPr>
          <w:t>T</w:t>
        </w:r>
      </w:ins>
      <w:bookmarkStart w:id="4" w:name="_GoBack"/>
      <w:bookmarkEnd w:id="4"/>
      <w:r>
        <w:rPr>
          <w:rFonts w:cs="Arial"/>
          <w:b/>
          <w:lang w:val="en-GB"/>
        </w:rPr>
        <w:t>able</w:t>
      </w:r>
      <w:r w:rsidR="002D5D82">
        <w:rPr>
          <w:rFonts w:cs="Arial"/>
          <w:b/>
          <w:lang w:val="en-GB"/>
        </w:rPr>
        <w:t xml:space="preserve">. </w:t>
      </w:r>
      <w:r w:rsidR="002D5D82" w:rsidRPr="002D5D82">
        <w:rPr>
          <w:rFonts w:cs="Arial"/>
          <w:lang w:val="en-GB"/>
        </w:rPr>
        <w:t>Number</w:t>
      </w:r>
      <w:r w:rsidR="00ED324A">
        <w:rPr>
          <w:rFonts w:cs="Arial"/>
          <w:lang w:val="en-GB"/>
        </w:rPr>
        <w:t xml:space="preserve"> (%</w:t>
      </w:r>
      <w:r w:rsidR="002D6F0B">
        <w:rPr>
          <w:rFonts w:cs="Arial"/>
          <w:lang w:val="en-GB"/>
        </w:rPr>
        <w:t>, using the total number of caregivers giving a spontaneous response as a denominator</w:t>
      </w:r>
      <w:r w:rsidR="00ED324A">
        <w:rPr>
          <w:rFonts w:cs="Arial"/>
          <w:lang w:val="en-GB"/>
        </w:rPr>
        <w:t>)</w:t>
      </w:r>
      <w:r w:rsidR="002D5D82" w:rsidRPr="002D5D82">
        <w:rPr>
          <w:rFonts w:cs="Arial"/>
          <w:lang w:val="en-GB"/>
        </w:rPr>
        <w:t xml:space="preserve"> of </w:t>
      </w:r>
      <w:r w:rsidR="00ED324A">
        <w:rPr>
          <w:rFonts w:cs="Arial"/>
          <w:lang w:val="en-GB"/>
        </w:rPr>
        <w:t>caregiver</w:t>
      </w:r>
      <w:r w:rsidR="002D5D82" w:rsidRPr="002D5D82">
        <w:rPr>
          <w:rFonts w:cs="Arial"/>
          <w:lang w:val="en-GB"/>
        </w:rPr>
        <w:t xml:space="preserve"> responses to each question</w:t>
      </w:r>
      <w:r w:rsidR="00CF0D26">
        <w:rPr>
          <w:rFonts w:cs="Arial"/>
          <w:lang w:val="en-GB"/>
        </w:rPr>
        <w:t xml:space="preserve"> stratified</w:t>
      </w:r>
      <w:r w:rsidR="002D5D82">
        <w:rPr>
          <w:rFonts w:cs="Arial"/>
          <w:lang w:val="en-GB"/>
        </w:rPr>
        <w:t xml:space="preserve"> by</w:t>
      </w:r>
      <w:r w:rsidR="00CF0D26">
        <w:rPr>
          <w:rFonts w:cs="Arial"/>
          <w:lang w:val="en-GB"/>
        </w:rPr>
        <w:t xml:space="preserve"> spontaneous or probed answers and by</w:t>
      </w:r>
      <w:r w:rsidR="002D5D82">
        <w:rPr>
          <w:rFonts w:cs="Arial"/>
          <w:lang w:val="en-GB"/>
        </w:rPr>
        <w:t xml:space="preserve"> caregiver group</w:t>
      </w:r>
      <w:r w:rsidR="00ED324A">
        <w:rPr>
          <w:rFonts w:cs="Arial"/>
          <w:lang w:val="en-GB"/>
        </w:rPr>
        <w:t xml:space="preserve"> (C = control, O = oral information session, S = slideshow both pamphlet and T = theatre)</w:t>
      </w:r>
      <w:r w:rsidR="002D5D82" w:rsidRPr="002D5D82">
        <w:rPr>
          <w:rFonts w:cs="Arial"/>
          <w:lang w:val="en-GB"/>
        </w:rPr>
        <w:t>.</w:t>
      </w:r>
      <w:r w:rsidR="002D5D82">
        <w:rPr>
          <w:rFonts w:cs="Arial"/>
          <w:lang w:val="en-GB"/>
        </w:rPr>
        <w:t xml:space="preserve"> </w:t>
      </w:r>
      <w:r w:rsidR="008C067A" w:rsidRPr="00ED324A">
        <w:rPr>
          <w:rFonts w:cs="Arial"/>
          <w:b/>
          <w:lang w:val="en-GB"/>
        </w:rPr>
        <w:t>Note:</w:t>
      </w:r>
      <w:r w:rsidR="004D0707">
        <w:rPr>
          <w:rFonts w:cs="Arial"/>
          <w:b/>
          <w:lang w:val="en-GB"/>
        </w:rPr>
        <w:t xml:space="preserve"> </w:t>
      </w:r>
      <w:r w:rsidR="004D0707">
        <w:rPr>
          <w:rFonts w:cs="Arial"/>
          <w:lang w:val="en-GB"/>
        </w:rPr>
        <w:t xml:space="preserve">Interviewers recorded all spontaneous answers and caregiver who did not have a </w:t>
      </w:r>
      <w:r w:rsidR="00CF0D26">
        <w:rPr>
          <w:rFonts w:cs="Arial"/>
          <w:lang w:val="en-GB"/>
        </w:rPr>
        <w:t>spontaneous</w:t>
      </w:r>
      <w:r w:rsidR="004D0707">
        <w:rPr>
          <w:rFonts w:cs="Arial"/>
          <w:lang w:val="en-GB"/>
        </w:rPr>
        <w:t xml:space="preserve"> response where p</w:t>
      </w:r>
      <w:r w:rsidR="008C067A">
        <w:rPr>
          <w:rFonts w:cs="Arial"/>
          <w:lang w:val="en-GB"/>
        </w:rPr>
        <w:t xml:space="preserve">robed </w:t>
      </w:r>
      <w:r w:rsidR="00CF0D26">
        <w:rPr>
          <w:rFonts w:cs="Arial"/>
          <w:lang w:val="en-GB"/>
        </w:rPr>
        <w:t xml:space="preserve">using multiple choice (i.e. were given four options and asked to choose one; caregivers who were not able to choose one option were classified as “still does not </w:t>
      </w:r>
      <w:r w:rsidR="00CF0D26" w:rsidRPr="00CF0D26">
        <w:rPr>
          <w:rFonts w:cs="Arial"/>
          <w:lang w:val="en-GB"/>
        </w:rPr>
        <w:t>know”)</w:t>
      </w:r>
      <w:r w:rsidR="008C067A" w:rsidRPr="00CF0D26">
        <w:rPr>
          <w:rFonts w:cs="Arial"/>
          <w:lang w:val="en-GB"/>
        </w:rPr>
        <w:t>.</w:t>
      </w:r>
      <w:r w:rsidR="003A772A" w:rsidRPr="00CF0D26">
        <w:rPr>
          <w:rFonts w:cs="Arial"/>
          <w:lang w:val="en-GB"/>
        </w:rPr>
        <w:t xml:space="preserve"> </w:t>
      </w:r>
      <w:r w:rsidR="00CF0D26">
        <w:rPr>
          <w:rFonts w:cs="Arial"/>
          <w:lang w:val="en-GB"/>
        </w:rPr>
        <w:t xml:space="preserve">The answers </w:t>
      </w:r>
      <w:r w:rsidR="00755863">
        <w:rPr>
          <w:rFonts w:cs="Arial"/>
          <w:lang w:val="en-GB"/>
        </w:rPr>
        <w:t xml:space="preserve">we considered correct </w:t>
      </w:r>
      <w:r w:rsidR="00CF0D26">
        <w:rPr>
          <w:rFonts w:cs="Arial"/>
          <w:lang w:val="en-GB"/>
        </w:rPr>
        <w:t>are indicated with an arrow on the left (</w:t>
      </w:r>
      <w:r w:rsidR="00CF0D26">
        <w:rPr>
          <w:rFonts w:cs="Arial"/>
          <w:sz w:val="20"/>
          <w:szCs w:val="20"/>
          <w:lang w:val="en-US"/>
        </w:rPr>
        <w:t>→)</w:t>
      </w:r>
      <w:r w:rsidR="00CF0D26">
        <w:rPr>
          <w:rFonts w:cs="Arial"/>
          <w:lang w:val="en-GB"/>
        </w:rPr>
        <w:t xml:space="preserve">. </w:t>
      </w:r>
      <w:r w:rsidR="00802CA5">
        <w:rPr>
          <w:rFonts w:cs="Arial"/>
          <w:lang w:val="en-GB"/>
        </w:rPr>
        <w:t xml:space="preserve">Caregivers often responded more than one spontaneous answer. </w:t>
      </w:r>
      <w:r w:rsidR="003A772A" w:rsidRPr="00E0369A">
        <w:rPr>
          <w:rFonts w:cs="Arial"/>
          <w:lang w:val="en-GB"/>
        </w:rPr>
        <w:t>* questions where there</w:t>
      </w:r>
      <w:r w:rsidR="003A772A">
        <w:rPr>
          <w:rFonts w:cs="Arial"/>
          <w:lang w:val="en-GB"/>
        </w:rPr>
        <w:t xml:space="preserve"> </w:t>
      </w:r>
      <w:r w:rsidR="00F60D24">
        <w:rPr>
          <w:rFonts w:cs="Arial"/>
          <w:lang w:val="en-GB"/>
        </w:rPr>
        <w:t>was</w:t>
      </w:r>
      <w:r w:rsidR="003A772A">
        <w:rPr>
          <w:rFonts w:cs="Arial"/>
          <w:lang w:val="en-GB"/>
        </w:rPr>
        <w:t xml:space="preserve"> more than one answer considered correct and, therefore, we present the overlap of both correct answers as well.</w:t>
      </w:r>
    </w:p>
    <w:tbl>
      <w:tblPr>
        <w:tblStyle w:val="PlainTable1"/>
        <w:tblW w:w="15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245"/>
        <w:gridCol w:w="240"/>
        <w:gridCol w:w="395"/>
        <w:gridCol w:w="4675"/>
        <w:gridCol w:w="630"/>
        <w:gridCol w:w="1170"/>
        <w:gridCol w:w="1170"/>
        <w:gridCol w:w="1080"/>
        <w:gridCol w:w="1080"/>
        <w:gridCol w:w="1080"/>
        <w:gridCol w:w="1080"/>
        <w:gridCol w:w="1170"/>
        <w:gridCol w:w="1170"/>
      </w:tblGrid>
      <w:tr w:rsidR="006D4E7A" w:rsidRPr="00B9576F" w14:paraId="4B8088B8" w14:textId="77777777" w:rsidTr="00116A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8F0D12E" w14:textId="77777777" w:rsidR="006D4E7A" w:rsidRPr="001C2D70" w:rsidRDefault="006D4E7A" w:rsidP="003A772A">
            <w:pPr>
              <w:jc w:val="center"/>
              <w:rPr>
                <w:rFonts w:cs="Arial"/>
                <w:b w:val="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99598AB" w14:textId="77777777" w:rsidR="006D4E7A" w:rsidRPr="001C2D70" w:rsidRDefault="006D4E7A" w:rsidP="008479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</w:p>
        </w:tc>
        <w:tc>
          <w:tcPr>
            <w:tcW w:w="9000" w:type="dxa"/>
            <w:gridSpan w:val="8"/>
            <w:tcBorders>
              <w:bottom w:val="single" w:sz="4" w:space="0" w:color="auto"/>
            </w:tcBorders>
            <w:vAlign w:val="center"/>
          </w:tcPr>
          <w:p w14:paraId="297D6B0D" w14:textId="43F04D7C" w:rsidR="006D4E7A" w:rsidRDefault="006D4E7A" w:rsidP="008479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lang w:val="en-US"/>
              </w:rPr>
            </w:pPr>
            <w:r>
              <w:rPr>
                <w:rFonts w:cs="Arial"/>
                <w:b w:val="0"/>
                <w:lang w:val="en-US"/>
              </w:rPr>
              <w:t>Answers</w:t>
            </w:r>
          </w:p>
        </w:tc>
      </w:tr>
      <w:tr w:rsidR="00357485" w:rsidRPr="00B9576F" w14:paraId="6B9901F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D09E120" w14:textId="77777777" w:rsidR="00357485" w:rsidRPr="001C2D70" w:rsidRDefault="00357485" w:rsidP="003A772A">
            <w:pPr>
              <w:jc w:val="center"/>
              <w:rPr>
                <w:rFonts w:cs="Arial"/>
                <w:b w:val="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F0E39C8" w14:textId="77777777" w:rsidR="00357485" w:rsidRPr="001C2D70" w:rsidRDefault="00357485" w:rsidP="0084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</w:p>
        </w:tc>
        <w:tc>
          <w:tcPr>
            <w:tcW w:w="4500" w:type="dxa"/>
            <w:gridSpan w:val="4"/>
            <w:tcBorders>
              <w:top w:val="single" w:sz="4" w:space="0" w:color="auto"/>
            </w:tcBorders>
            <w:vAlign w:val="center"/>
          </w:tcPr>
          <w:p w14:paraId="7FCB671F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Spontaneous</w:t>
            </w:r>
          </w:p>
        </w:tc>
        <w:tc>
          <w:tcPr>
            <w:tcW w:w="4500" w:type="dxa"/>
            <w:gridSpan w:val="4"/>
            <w:tcBorders>
              <w:top w:val="single" w:sz="4" w:space="0" w:color="auto"/>
            </w:tcBorders>
            <w:vAlign w:val="center"/>
          </w:tcPr>
          <w:p w14:paraId="39401CAE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robed</w:t>
            </w:r>
          </w:p>
        </w:tc>
      </w:tr>
      <w:tr w:rsidR="006D4E7A" w:rsidRPr="00B9576F" w14:paraId="7E155C75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bottom w:val="single" w:sz="4" w:space="0" w:color="auto"/>
            </w:tcBorders>
            <w:vAlign w:val="center"/>
          </w:tcPr>
          <w:p w14:paraId="1D836AE9" w14:textId="6EB0B855" w:rsidR="006D4E7A" w:rsidRPr="006D4E7A" w:rsidRDefault="006D4E7A" w:rsidP="008479BE">
            <w:pPr>
              <w:rPr>
                <w:rFonts w:cs="Arial"/>
                <w:b w:val="0"/>
                <w:lang w:val="en-US"/>
              </w:rPr>
            </w:pPr>
            <w:r w:rsidRPr="006D4E7A">
              <w:rPr>
                <w:rFonts w:cs="Arial"/>
                <w:b w:val="0"/>
                <w:lang w:val="en-US"/>
              </w:rPr>
              <w:t>Question</w:t>
            </w:r>
            <w:r>
              <w:rPr>
                <w:rFonts w:cs="Arial"/>
                <w:b w:val="0"/>
                <w:lang w:val="en-US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5A92224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48FB371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O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E3D343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1C2D70">
              <w:rPr>
                <w:rFonts w:cs="Arial"/>
                <w:b/>
                <w:lang w:val="en-US"/>
              </w:rPr>
              <w:t>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2C89AE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9AAB7F8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60842E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2BB9F71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 w:rsidRPr="001C2D70">
              <w:rPr>
                <w:rFonts w:cs="Arial"/>
                <w:b/>
                <w:lang w:val="en-US"/>
              </w:rPr>
              <w:t>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2E09DE0" w14:textId="77777777" w:rsidR="006D4E7A" w:rsidRPr="001C2D70" w:rsidRDefault="006D4E7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T</w:t>
            </w:r>
          </w:p>
        </w:tc>
      </w:tr>
      <w:tr w:rsidR="006D4E7A" w:rsidRPr="00B9576F" w14:paraId="4C5318F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1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15EB8" w14:textId="0DA4F60E" w:rsidR="006D4E7A" w:rsidRPr="006D4E7A" w:rsidRDefault="006D4E7A" w:rsidP="008479BE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at is hookworm and how does it infect us?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BA0B1" w14:textId="77777777" w:rsidR="006D4E7A" w:rsidRPr="00357485" w:rsidRDefault="006D4E7A" w:rsidP="0084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US"/>
              </w:rPr>
            </w:pPr>
            <w:r w:rsidRPr="00116AFB">
              <w:rPr>
                <w:b/>
                <w:bCs/>
                <w:sz w:val="20"/>
                <w:szCs w:val="20"/>
                <w:lang w:val="en-US"/>
              </w:rPr>
              <w:t>n =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09D11" w14:textId="4750BA85" w:rsidR="006D4E7A" w:rsidRPr="00357485" w:rsidRDefault="006D4E7A" w:rsidP="008520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57485">
              <w:rPr>
                <w:b/>
                <w:sz w:val="20"/>
                <w:szCs w:val="20"/>
                <w:lang w:val="en-US"/>
              </w:rPr>
              <w:t>87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644D5" w14:textId="77777777" w:rsidR="006D4E7A" w:rsidRPr="00357485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57485">
              <w:rPr>
                <w:b/>
                <w:sz w:val="20"/>
                <w:szCs w:val="20"/>
                <w:lang w:val="en-US"/>
              </w:rPr>
              <w:t>12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66F0" w14:textId="77777777" w:rsidR="006D4E7A" w:rsidRPr="00357485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357485">
              <w:rPr>
                <w:b/>
                <w:sz w:val="20"/>
                <w:szCs w:val="20"/>
                <w:lang w:val="en-US"/>
              </w:rPr>
              <w:t>15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8CA93" w14:textId="77777777" w:rsidR="006D4E7A" w:rsidRPr="00357485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02485" w14:textId="77777777" w:rsidR="006D4E7A" w:rsidRPr="00D82F42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5E837" w14:textId="77777777" w:rsidR="006D4E7A" w:rsidRPr="00D82F42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A8761" w14:textId="77777777" w:rsidR="006D4E7A" w:rsidRPr="00D82F42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888C1" w14:textId="77777777" w:rsidR="006D4E7A" w:rsidRPr="00D82F42" w:rsidRDefault="006D4E7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</w:t>
            </w:r>
          </w:p>
        </w:tc>
      </w:tr>
      <w:tr w:rsidR="006D4E7A" w:rsidRPr="00357485" w14:paraId="3DFDF5D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2AF1DF86" w14:textId="77777777" w:rsidR="00357485" w:rsidRPr="00522B9A" w:rsidRDefault="00357485" w:rsidP="003A772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1C18F412" w14:textId="77777777" w:rsidR="00357485" w:rsidRPr="00CB2A8F" w:rsidRDefault="00357485" w:rsidP="008479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A worm that can infect us if we drink dirty wat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04E6F95" w14:textId="7B6C8FCF" w:rsidR="00357485" w:rsidRDefault="00357485" w:rsidP="006D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</w:t>
            </w:r>
            <w:r w:rsidR="006D4E7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2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65A99D3" w14:textId="16332BC5" w:rsidR="00357485" w:rsidRDefault="00357485" w:rsidP="006D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</w:t>
            </w:r>
            <w:r w:rsidR="006D4E7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D59337B" w14:textId="0D8007F1" w:rsidR="00357485" w:rsidRDefault="00357485" w:rsidP="006D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</w:t>
            </w:r>
            <w:r w:rsidR="006D4E7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4166658" w14:textId="0B5F295D" w:rsidR="00357485" w:rsidRDefault="00357485" w:rsidP="006D4E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</w:t>
            </w:r>
            <w:r w:rsidR="006D4E7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A612286" w14:textId="2306F863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5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24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B763F88" w14:textId="3DD8A052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26FF782" w14:textId="0B43E2C0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5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C770B6C" w14:textId="6496D779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3</w:t>
            </w:r>
            <w:r w:rsidR="00357485">
              <w:rPr>
                <w:rFonts w:cs="Arial"/>
                <w:lang w:val="en-US"/>
              </w:rPr>
              <w:t>)</w:t>
            </w:r>
          </w:p>
        </w:tc>
      </w:tr>
      <w:tr w:rsidR="006D4E7A" w:rsidRPr="00357485" w14:paraId="43D86A77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2CE1200" w14:textId="77777777" w:rsidR="00357485" w:rsidRPr="00522B9A" w:rsidRDefault="00357485" w:rsidP="003A772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4695675C" w14:textId="77777777" w:rsidR="00357485" w:rsidRPr="00CB2A8F" w:rsidRDefault="00357485" w:rsidP="0084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A worm that can go into our feet if we walk barefoo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7B2C1C8A" w14:textId="67446F62" w:rsidR="00357485" w:rsidRDefault="00357485" w:rsidP="006D4E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</w:t>
            </w:r>
            <w:r w:rsidR="006D4E7A">
              <w:rPr>
                <w:rFonts w:cs="Arial"/>
                <w:lang w:val="en-US"/>
              </w:rPr>
              <w:t xml:space="preserve"> </w:t>
            </w:r>
            <w:r>
              <w:rPr>
                <w:rFonts w:cs="Arial"/>
                <w:lang w:val="en-US"/>
              </w:rPr>
              <w:t>(31)</w:t>
            </w:r>
          </w:p>
        </w:tc>
        <w:tc>
          <w:tcPr>
            <w:tcW w:w="1170" w:type="dxa"/>
            <w:vAlign w:val="center"/>
          </w:tcPr>
          <w:p w14:paraId="664FE054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7 (94)</w:t>
            </w:r>
          </w:p>
        </w:tc>
        <w:tc>
          <w:tcPr>
            <w:tcW w:w="1080" w:type="dxa"/>
            <w:vAlign w:val="center"/>
          </w:tcPr>
          <w:p w14:paraId="215DDCA5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6 (95)</w:t>
            </w:r>
          </w:p>
        </w:tc>
        <w:tc>
          <w:tcPr>
            <w:tcW w:w="1080" w:type="dxa"/>
            <w:vAlign w:val="center"/>
          </w:tcPr>
          <w:p w14:paraId="28E66F86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0 (95)</w:t>
            </w:r>
          </w:p>
        </w:tc>
        <w:tc>
          <w:tcPr>
            <w:tcW w:w="1080" w:type="dxa"/>
            <w:vAlign w:val="center"/>
          </w:tcPr>
          <w:p w14:paraId="2B512965" w14:textId="31497239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7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27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080" w:type="dxa"/>
            <w:vAlign w:val="center"/>
          </w:tcPr>
          <w:p w14:paraId="63ADC6A1" w14:textId="5FFCB211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7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7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1CA9FE82" w14:textId="57836079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52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409589E8" w14:textId="76520ECF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4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50</w:t>
            </w:r>
            <w:r w:rsidR="00357485">
              <w:rPr>
                <w:rFonts w:cs="Arial"/>
                <w:lang w:val="en-US"/>
              </w:rPr>
              <w:t>)</w:t>
            </w:r>
          </w:p>
        </w:tc>
      </w:tr>
      <w:tr w:rsidR="006D4E7A" w:rsidRPr="00357485" w14:paraId="1E292F39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0792142" w14:textId="77777777" w:rsidR="00357485" w:rsidRPr="00522B9A" w:rsidRDefault="00357485" w:rsidP="003A772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1FDCC80" w14:textId="40567A81" w:rsidR="00357485" w:rsidRPr="00CB2A8F" w:rsidRDefault="00357485" w:rsidP="00B61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 xml:space="preserve">A worm that can </w:t>
            </w:r>
            <w:r w:rsidR="00B61AAD">
              <w:rPr>
                <w:sz w:val="20"/>
                <w:szCs w:val="20"/>
                <w:lang w:val="en-US"/>
              </w:rPr>
              <w:t>infect us if we eat rotten food.</w:t>
            </w:r>
          </w:p>
        </w:tc>
        <w:tc>
          <w:tcPr>
            <w:tcW w:w="1170" w:type="dxa"/>
            <w:vAlign w:val="center"/>
          </w:tcPr>
          <w:p w14:paraId="209B1714" w14:textId="77777777" w:rsidR="00357485" w:rsidRPr="00090A86" w:rsidRDefault="00357485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21 (24)</w:t>
            </w:r>
          </w:p>
        </w:tc>
        <w:tc>
          <w:tcPr>
            <w:tcW w:w="1170" w:type="dxa"/>
            <w:vAlign w:val="center"/>
          </w:tcPr>
          <w:p w14:paraId="78D1262A" w14:textId="77777777" w:rsidR="00357485" w:rsidRDefault="00357485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0AB2198A" w14:textId="77777777" w:rsidR="00357485" w:rsidRDefault="00357485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5)</w:t>
            </w:r>
          </w:p>
        </w:tc>
        <w:tc>
          <w:tcPr>
            <w:tcW w:w="1080" w:type="dxa"/>
            <w:vAlign w:val="center"/>
          </w:tcPr>
          <w:p w14:paraId="6D8A7568" w14:textId="77777777" w:rsidR="00357485" w:rsidRDefault="00357485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73C71269" w14:textId="2557B00A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0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6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080" w:type="dxa"/>
            <w:vAlign w:val="center"/>
          </w:tcPr>
          <w:p w14:paraId="371A3B42" w14:textId="65E12936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0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04602939" w14:textId="0B90E94F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0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781A25CD" w14:textId="50A91E35" w:rsidR="00357485" w:rsidRDefault="00A701FA" w:rsidP="008479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3</w:t>
            </w:r>
            <w:r w:rsidR="00357485">
              <w:rPr>
                <w:rFonts w:cs="Arial"/>
                <w:lang w:val="en-US"/>
              </w:rPr>
              <w:t>)</w:t>
            </w:r>
          </w:p>
        </w:tc>
      </w:tr>
      <w:tr w:rsidR="006D4E7A" w:rsidRPr="00357485" w14:paraId="315CD2C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D055A07" w14:textId="77777777" w:rsidR="00357485" w:rsidRPr="00522B9A" w:rsidRDefault="00357485" w:rsidP="003A772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15B7A7C" w14:textId="77777777" w:rsidR="00357485" w:rsidRPr="00CB2A8F" w:rsidRDefault="00357485" w:rsidP="008479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A worm that can get to our food through fli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6D76CCDF" w14:textId="77777777" w:rsidR="00357485" w:rsidRPr="00090A86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10 (12)</w:t>
            </w:r>
          </w:p>
        </w:tc>
        <w:tc>
          <w:tcPr>
            <w:tcW w:w="1170" w:type="dxa"/>
            <w:vAlign w:val="center"/>
          </w:tcPr>
          <w:p w14:paraId="019E8173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38D8C4C3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6F013837" w14:textId="77777777" w:rsidR="00357485" w:rsidRDefault="00357485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1CD6974F" w14:textId="7F0083CA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11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8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080" w:type="dxa"/>
            <w:vAlign w:val="center"/>
          </w:tcPr>
          <w:p w14:paraId="6F7778F4" w14:textId="6D2E6EC7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0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55681EE0" w14:textId="6061F212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2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10</w:t>
            </w:r>
            <w:r w:rsidR="00357485">
              <w:rPr>
                <w:rFonts w:cs="Arial"/>
                <w:lang w:val="en-US"/>
              </w:rPr>
              <w:t>)</w:t>
            </w:r>
          </w:p>
        </w:tc>
        <w:tc>
          <w:tcPr>
            <w:tcW w:w="1170" w:type="dxa"/>
            <w:vAlign w:val="center"/>
          </w:tcPr>
          <w:p w14:paraId="1675697E" w14:textId="5269FEDF" w:rsidR="00357485" w:rsidRDefault="00A701FA" w:rsidP="00847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0 </w:t>
            </w:r>
            <w:r w:rsidR="00357485">
              <w:rPr>
                <w:rFonts w:cs="Arial"/>
                <w:lang w:val="en-US"/>
              </w:rPr>
              <w:t>(</w:t>
            </w:r>
            <w:r>
              <w:rPr>
                <w:rFonts w:cs="Arial"/>
                <w:lang w:val="en-US"/>
              </w:rPr>
              <w:t>0</w:t>
            </w:r>
            <w:r w:rsidR="00357485">
              <w:rPr>
                <w:rFonts w:cs="Arial"/>
                <w:lang w:val="en-US"/>
              </w:rPr>
              <w:t>)</w:t>
            </w:r>
          </w:p>
        </w:tc>
      </w:tr>
      <w:tr w:rsidR="006D4E7A" w:rsidRPr="00357485" w14:paraId="607E4176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57F96A8" w14:textId="77777777" w:rsidR="00A701FA" w:rsidRPr="00522B9A" w:rsidRDefault="00A701FA" w:rsidP="00A701FA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AC38E4F" w14:textId="4FF78971" w:rsidR="00A701FA" w:rsidRPr="008479BE" w:rsidRDefault="00802CA5" w:rsidP="00A701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coconut.</w:t>
            </w:r>
          </w:p>
        </w:tc>
        <w:tc>
          <w:tcPr>
            <w:tcW w:w="1170" w:type="dxa"/>
            <w:vAlign w:val="center"/>
          </w:tcPr>
          <w:p w14:paraId="3B376064" w14:textId="77777777" w:rsidR="00A701FA" w:rsidRPr="00090A86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20 (23)</w:t>
            </w:r>
          </w:p>
        </w:tc>
        <w:tc>
          <w:tcPr>
            <w:tcW w:w="1170" w:type="dxa"/>
            <w:vAlign w:val="center"/>
          </w:tcPr>
          <w:p w14:paraId="5679A130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13298582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(9)</w:t>
            </w:r>
          </w:p>
        </w:tc>
        <w:tc>
          <w:tcPr>
            <w:tcW w:w="1080" w:type="dxa"/>
            <w:vAlign w:val="center"/>
          </w:tcPr>
          <w:p w14:paraId="3AF38240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2)</w:t>
            </w:r>
          </w:p>
        </w:tc>
        <w:tc>
          <w:tcPr>
            <w:tcW w:w="1080" w:type="dxa"/>
            <w:vAlign w:val="center"/>
          </w:tcPr>
          <w:p w14:paraId="2AD8A9AB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4F1C57C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A320102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B5D9732" w14:textId="77777777" w:rsidR="00A701FA" w:rsidRDefault="00A701FA" w:rsidP="00A701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0563DA8C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6A24613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A672A8E" w14:textId="66609E72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unwashed fruits.</w:t>
            </w:r>
          </w:p>
        </w:tc>
        <w:tc>
          <w:tcPr>
            <w:tcW w:w="1170" w:type="dxa"/>
            <w:vAlign w:val="center"/>
          </w:tcPr>
          <w:p w14:paraId="62D879C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14)</w:t>
            </w:r>
          </w:p>
        </w:tc>
        <w:tc>
          <w:tcPr>
            <w:tcW w:w="1170" w:type="dxa"/>
            <w:vAlign w:val="center"/>
          </w:tcPr>
          <w:p w14:paraId="25C3B7CF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606F39B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)</w:t>
            </w:r>
          </w:p>
        </w:tc>
        <w:tc>
          <w:tcPr>
            <w:tcW w:w="1080" w:type="dxa"/>
            <w:vAlign w:val="center"/>
          </w:tcPr>
          <w:p w14:paraId="26071B0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9A559D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774C66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5EC3EE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335E37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6A931A4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2C3D492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DBEC939" w14:textId="23AB78EC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dirty food.</w:t>
            </w:r>
          </w:p>
        </w:tc>
        <w:tc>
          <w:tcPr>
            <w:tcW w:w="1170" w:type="dxa"/>
            <w:vAlign w:val="center"/>
          </w:tcPr>
          <w:p w14:paraId="6B3A3D9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7)</w:t>
            </w:r>
          </w:p>
        </w:tc>
        <w:tc>
          <w:tcPr>
            <w:tcW w:w="1170" w:type="dxa"/>
            <w:vAlign w:val="center"/>
          </w:tcPr>
          <w:p w14:paraId="34589D72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469CFA0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F31A42F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7E74624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1EB61BC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E11539F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9C1CAF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2F9AF5AA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864CFE5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E884874" w14:textId="044AB2BB" w:rsidR="00802CA5" w:rsidRPr="008479BE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do not eat healthy.</w:t>
            </w:r>
          </w:p>
        </w:tc>
        <w:tc>
          <w:tcPr>
            <w:tcW w:w="1170" w:type="dxa"/>
            <w:vAlign w:val="center"/>
          </w:tcPr>
          <w:p w14:paraId="0D504FD4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)</w:t>
            </w:r>
          </w:p>
        </w:tc>
        <w:tc>
          <w:tcPr>
            <w:tcW w:w="1170" w:type="dxa"/>
            <w:vAlign w:val="center"/>
          </w:tcPr>
          <w:p w14:paraId="5D1328A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30B175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B8C00F6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650D9D5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65A8A8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A81D23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16A21AF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56CDCA68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6CF5259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A970722" w14:textId="40B75DDD" w:rsidR="00802CA5" w:rsidRPr="008479BE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swim in the river.</w:t>
            </w:r>
          </w:p>
        </w:tc>
        <w:tc>
          <w:tcPr>
            <w:tcW w:w="1170" w:type="dxa"/>
            <w:vAlign w:val="center"/>
          </w:tcPr>
          <w:p w14:paraId="4EF9854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557B048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B68B18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A6FCB75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DDD168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5B71143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B1E22B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E26851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69DAEE4B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FDAD106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8919377" w14:textId="5598CE63" w:rsidR="00802CA5" w:rsidRPr="008479BE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soil.</w:t>
            </w:r>
          </w:p>
        </w:tc>
        <w:tc>
          <w:tcPr>
            <w:tcW w:w="1170" w:type="dxa"/>
            <w:vAlign w:val="center"/>
          </w:tcPr>
          <w:p w14:paraId="03D3369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)</w:t>
            </w:r>
          </w:p>
        </w:tc>
        <w:tc>
          <w:tcPr>
            <w:tcW w:w="1170" w:type="dxa"/>
            <w:vAlign w:val="center"/>
          </w:tcPr>
          <w:p w14:paraId="58E20A2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2AC8F6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1071BD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8C3FFD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239C04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C933FD6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804C3D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30079FF7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EF49A93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8DABF62" w14:textId="62328368" w:rsidR="00802CA5" w:rsidRPr="008479BE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young mangoes.</w:t>
            </w:r>
          </w:p>
        </w:tc>
        <w:tc>
          <w:tcPr>
            <w:tcW w:w="1170" w:type="dxa"/>
            <w:vAlign w:val="center"/>
          </w:tcPr>
          <w:p w14:paraId="5AED057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51F7918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196C615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3039C58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35BCB33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38F205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4D9A2E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C4A0DF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0012B42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F90A6A4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B55A83C" w14:textId="46E805A5" w:rsidR="00802CA5" w:rsidRPr="008479BE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raw food.</w:t>
            </w:r>
          </w:p>
        </w:tc>
        <w:tc>
          <w:tcPr>
            <w:tcW w:w="1170" w:type="dxa"/>
            <w:vAlign w:val="center"/>
          </w:tcPr>
          <w:p w14:paraId="0023EAA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170" w:type="dxa"/>
            <w:vAlign w:val="center"/>
          </w:tcPr>
          <w:p w14:paraId="7CEDCEDF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A2648C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9C30DFA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AFC0A3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21F892A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EDDCCC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E06A552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4DCDBB59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7E54F2E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31B6722" w14:textId="4E2D751D" w:rsidR="00802CA5" w:rsidRPr="008479BE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intense oranges.</w:t>
            </w:r>
          </w:p>
        </w:tc>
        <w:tc>
          <w:tcPr>
            <w:tcW w:w="1170" w:type="dxa"/>
            <w:vAlign w:val="center"/>
          </w:tcPr>
          <w:p w14:paraId="5D5071DF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722D4EC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4F340F2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B36CD9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07A2C6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A06C37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0846CD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3513792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3EF8300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89920F8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592A98D" w14:textId="40F2C223" w:rsidR="00802CA5" w:rsidRPr="008479BE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too much.</w:t>
            </w:r>
          </w:p>
        </w:tc>
        <w:tc>
          <w:tcPr>
            <w:tcW w:w="1170" w:type="dxa"/>
            <w:vAlign w:val="center"/>
          </w:tcPr>
          <w:p w14:paraId="767F6FC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11F0BC54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B75A67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B80667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7E8D741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A96862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BA60A3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BE3D893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485DE708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2577853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0AFE4B1" w14:textId="3C0E8212" w:rsidR="00802CA5" w:rsidRPr="008479BE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eat without washing our hands.</w:t>
            </w:r>
          </w:p>
        </w:tc>
        <w:tc>
          <w:tcPr>
            <w:tcW w:w="1170" w:type="dxa"/>
            <w:vAlign w:val="center"/>
          </w:tcPr>
          <w:p w14:paraId="76E51A4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4E2E675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540687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2F4D64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5CE3AD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3B40F1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DB4B08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7E5724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427BA93A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575048F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53CB5F3" w14:textId="6643AD22" w:rsidR="00802CA5" w:rsidRPr="008479BE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can become infected if we play in the dirt/soil.</w:t>
            </w:r>
          </w:p>
        </w:tc>
        <w:tc>
          <w:tcPr>
            <w:tcW w:w="1170" w:type="dxa"/>
            <w:vAlign w:val="center"/>
          </w:tcPr>
          <w:p w14:paraId="051CD02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6)</w:t>
            </w:r>
          </w:p>
        </w:tc>
        <w:tc>
          <w:tcPr>
            <w:tcW w:w="1170" w:type="dxa"/>
            <w:vAlign w:val="center"/>
          </w:tcPr>
          <w:p w14:paraId="3D69DD01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215046B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FB645D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2EA1C45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EF4F2E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6183AF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A9B4A3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2254409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D17F036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A670ECD" w14:textId="645B4542" w:rsidR="00802CA5" w:rsidRPr="00090A86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1EAF976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514F33F6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6894865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BAB375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3276C69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1AE763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CF9D526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773035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F0ABA8A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62A38A35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36FA0BE4" w14:textId="67999478" w:rsidR="00802CA5" w:rsidRPr="00090A86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1A7053E" w14:textId="09E19CCF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F80E613" w14:textId="2F49632E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F075CD7" w14:textId="2D6E951C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817A5A" w14:textId="065B0BE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A3F84CB" w14:textId="6DE416EC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1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1D63F22" w14:textId="6250478E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40B799" w14:textId="3CD5FB1D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3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4D01D8E" w14:textId="780F49E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5)</w:t>
            </w:r>
          </w:p>
        </w:tc>
      </w:tr>
      <w:tr w:rsidR="006D4E7A" w:rsidRPr="00357485" w14:paraId="06016CF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B840C" w14:textId="77777777" w:rsidR="006D4E7A" w:rsidRPr="006D4E7A" w:rsidRDefault="006D4E7A" w:rsidP="00802CA5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y is hookworm bad for your child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56D9D" w14:textId="77777777" w:rsidR="006D4E7A" w:rsidRPr="007A1917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A1917">
              <w:rPr>
                <w:b/>
                <w:sz w:val="20"/>
                <w:szCs w:val="20"/>
                <w:lang w:val="en-US"/>
              </w:rPr>
              <w:t>11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1525" w14:textId="77777777" w:rsidR="006D4E7A" w:rsidRPr="007A1917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A1917">
              <w:rPr>
                <w:b/>
                <w:sz w:val="20"/>
                <w:szCs w:val="20"/>
                <w:lang w:val="en-US"/>
              </w:rPr>
              <w:t>12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7290C" w14:textId="77777777" w:rsidR="006D4E7A" w:rsidRPr="007A1917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A1917">
              <w:rPr>
                <w:b/>
                <w:sz w:val="20"/>
                <w:szCs w:val="20"/>
                <w:lang w:val="en-US"/>
              </w:rPr>
              <w:t>1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9E8DD2" w14:textId="77777777" w:rsidR="006D4E7A" w:rsidRPr="007A1917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A1917">
              <w:rPr>
                <w:b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B390AC" w14:textId="77777777" w:rsidR="006D4E7A" w:rsidRPr="001364F1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1F917" w14:textId="77777777" w:rsidR="006D4E7A" w:rsidRPr="001364F1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DC2B1" w14:textId="77777777" w:rsidR="006D4E7A" w:rsidRPr="001364F1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2EA3F" w14:textId="77777777" w:rsidR="006D4E7A" w:rsidRPr="001364F1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1364F1">
              <w:rPr>
                <w:b/>
                <w:sz w:val="20"/>
                <w:szCs w:val="20"/>
                <w:lang w:val="en-US"/>
              </w:rPr>
              <w:t>13</w:t>
            </w:r>
          </w:p>
        </w:tc>
      </w:tr>
      <w:tr w:rsidR="006D4E7A" w:rsidRPr="00357485" w14:paraId="56CF5B9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7FBD55B4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1D8DD9C5" w14:textId="77777777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My child will get pimples all over the bod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5E82C5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(1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F8D96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(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3B9CE56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A2DABBB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 (1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52213C0" w14:textId="7F10A19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75C9F64" w14:textId="70FB5F0A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75B95DE" w14:textId="3BBBFAA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F915DFD" w14:textId="7D4862C9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8)</w:t>
            </w:r>
          </w:p>
        </w:tc>
      </w:tr>
      <w:tr w:rsidR="006D4E7A" w:rsidRPr="00357485" w14:paraId="47400B0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BF9C842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68847759" w14:textId="77777777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My child’s urine will become red (blood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3CE3766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7D42754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9993A0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653B1F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3DE92EA" w14:textId="2E02B549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7)</w:t>
            </w:r>
          </w:p>
        </w:tc>
        <w:tc>
          <w:tcPr>
            <w:tcW w:w="1080" w:type="dxa"/>
            <w:vAlign w:val="center"/>
          </w:tcPr>
          <w:p w14:paraId="1CB6FA78" w14:textId="672245CC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3)</w:t>
            </w:r>
          </w:p>
        </w:tc>
        <w:tc>
          <w:tcPr>
            <w:tcW w:w="1170" w:type="dxa"/>
            <w:vAlign w:val="center"/>
          </w:tcPr>
          <w:p w14:paraId="32B390CE" w14:textId="159A591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DC7060E" w14:textId="7EAD2CC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8)</w:t>
            </w:r>
          </w:p>
        </w:tc>
      </w:tr>
      <w:tr w:rsidR="006D4E7A" w:rsidRPr="00357485" w14:paraId="0A9261A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EF49B87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08FF97E3" w14:textId="77777777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may not grow well.</w:t>
            </w:r>
          </w:p>
        </w:tc>
        <w:tc>
          <w:tcPr>
            <w:tcW w:w="1170" w:type="dxa"/>
            <w:vAlign w:val="center"/>
          </w:tcPr>
          <w:p w14:paraId="50728D1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9 (41)</w:t>
            </w:r>
          </w:p>
        </w:tc>
        <w:tc>
          <w:tcPr>
            <w:tcW w:w="1170" w:type="dxa"/>
            <w:vAlign w:val="center"/>
          </w:tcPr>
          <w:p w14:paraId="559BC34F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1 (72)</w:t>
            </w:r>
          </w:p>
        </w:tc>
        <w:tc>
          <w:tcPr>
            <w:tcW w:w="1080" w:type="dxa"/>
            <w:vAlign w:val="center"/>
          </w:tcPr>
          <w:p w14:paraId="53A095A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7 (66)</w:t>
            </w:r>
          </w:p>
        </w:tc>
        <w:tc>
          <w:tcPr>
            <w:tcW w:w="1080" w:type="dxa"/>
            <w:vAlign w:val="center"/>
          </w:tcPr>
          <w:p w14:paraId="5298F27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6 (73)</w:t>
            </w:r>
          </w:p>
        </w:tc>
        <w:tc>
          <w:tcPr>
            <w:tcW w:w="1080" w:type="dxa"/>
            <w:vMerge w:val="restart"/>
            <w:vAlign w:val="center"/>
          </w:tcPr>
          <w:p w14:paraId="509B9DAB" w14:textId="195E88B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9)</w:t>
            </w:r>
          </w:p>
        </w:tc>
        <w:tc>
          <w:tcPr>
            <w:tcW w:w="1080" w:type="dxa"/>
            <w:vMerge w:val="restart"/>
            <w:vAlign w:val="center"/>
          </w:tcPr>
          <w:p w14:paraId="7CFC976A" w14:textId="6B5776C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vAlign w:val="center"/>
          </w:tcPr>
          <w:p w14:paraId="0149A5BD" w14:textId="2D250C00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65)</w:t>
            </w:r>
          </w:p>
        </w:tc>
        <w:tc>
          <w:tcPr>
            <w:tcW w:w="1170" w:type="dxa"/>
            <w:vMerge w:val="restart"/>
            <w:vAlign w:val="center"/>
          </w:tcPr>
          <w:p w14:paraId="0167EA41" w14:textId="76BC082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9)</w:t>
            </w:r>
          </w:p>
        </w:tc>
      </w:tr>
      <w:tr w:rsidR="006D4E7A" w:rsidRPr="00357485" w14:paraId="07292B1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CB854A9" w14:textId="77777777" w:rsidR="00802CA5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3694A990" w14:textId="77777777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may have difficulties at school.</w:t>
            </w:r>
          </w:p>
        </w:tc>
        <w:tc>
          <w:tcPr>
            <w:tcW w:w="1170" w:type="dxa"/>
            <w:vAlign w:val="center"/>
          </w:tcPr>
          <w:p w14:paraId="0039D5B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170" w:type="dxa"/>
            <w:vAlign w:val="center"/>
          </w:tcPr>
          <w:p w14:paraId="45C80C7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 (19)</w:t>
            </w:r>
          </w:p>
        </w:tc>
        <w:tc>
          <w:tcPr>
            <w:tcW w:w="1080" w:type="dxa"/>
            <w:vAlign w:val="center"/>
          </w:tcPr>
          <w:p w14:paraId="269231C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48 (32)</w:t>
            </w:r>
          </w:p>
        </w:tc>
        <w:tc>
          <w:tcPr>
            <w:tcW w:w="1080" w:type="dxa"/>
            <w:vAlign w:val="center"/>
          </w:tcPr>
          <w:p w14:paraId="518C88A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3 (25)</w:t>
            </w:r>
          </w:p>
        </w:tc>
        <w:tc>
          <w:tcPr>
            <w:tcW w:w="1080" w:type="dxa"/>
            <w:vMerge/>
            <w:vAlign w:val="center"/>
          </w:tcPr>
          <w:p w14:paraId="1762E44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47DB61F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649033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7A0E06D6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6D4E7A" w:rsidRPr="00357485" w14:paraId="350C7222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167DC9D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8874E27" w14:textId="77777777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My child will be very hungry all the time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19CDDCDA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9 (33)</w:t>
            </w:r>
          </w:p>
        </w:tc>
        <w:tc>
          <w:tcPr>
            <w:tcW w:w="1170" w:type="dxa"/>
            <w:vAlign w:val="center"/>
          </w:tcPr>
          <w:p w14:paraId="099E50E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5 (28)</w:t>
            </w:r>
          </w:p>
        </w:tc>
        <w:tc>
          <w:tcPr>
            <w:tcW w:w="1080" w:type="dxa"/>
            <w:vAlign w:val="center"/>
          </w:tcPr>
          <w:p w14:paraId="19920F6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 (24)</w:t>
            </w:r>
          </w:p>
        </w:tc>
        <w:tc>
          <w:tcPr>
            <w:tcW w:w="1080" w:type="dxa"/>
            <w:vAlign w:val="center"/>
          </w:tcPr>
          <w:p w14:paraId="13667ED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(24)</w:t>
            </w:r>
          </w:p>
        </w:tc>
        <w:tc>
          <w:tcPr>
            <w:tcW w:w="1080" w:type="dxa"/>
            <w:vAlign w:val="center"/>
          </w:tcPr>
          <w:p w14:paraId="5E1D11CA" w14:textId="0E8EBF6F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42)</w:t>
            </w:r>
          </w:p>
        </w:tc>
        <w:tc>
          <w:tcPr>
            <w:tcW w:w="1080" w:type="dxa"/>
            <w:vAlign w:val="center"/>
          </w:tcPr>
          <w:p w14:paraId="1C404CC0" w14:textId="16DC1CB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0)</w:t>
            </w:r>
          </w:p>
        </w:tc>
        <w:tc>
          <w:tcPr>
            <w:tcW w:w="1170" w:type="dxa"/>
            <w:vAlign w:val="center"/>
          </w:tcPr>
          <w:p w14:paraId="69CD1779" w14:textId="6DB86A7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5)</w:t>
            </w:r>
          </w:p>
        </w:tc>
        <w:tc>
          <w:tcPr>
            <w:tcW w:w="1170" w:type="dxa"/>
            <w:vAlign w:val="center"/>
          </w:tcPr>
          <w:p w14:paraId="7C0A5FDC" w14:textId="428CB74D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)</w:t>
            </w:r>
          </w:p>
        </w:tc>
      </w:tr>
      <w:tr w:rsidR="006D4E7A" w:rsidRPr="00357485" w14:paraId="2D308FF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3812E74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DE01174" w14:textId="75B58A75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not eat.</w:t>
            </w:r>
          </w:p>
        </w:tc>
        <w:tc>
          <w:tcPr>
            <w:tcW w:w="1170" w:type="dxa"/>
            <w:vAlign w:val="center"/>
          </w:tcPr>
          <w:p w14:paraId="580A5C8A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3)</w:t>
            </w:r>
          </w:p>
        </w:tc>
        <w:tc>
          <w:tcPr>
            <w:tcW w:w="1170" w:type="dxa"/>
            <w:vAlign w:val="center"/>
          </w:tcPr>
          <w:p w14:paraId="208D0C53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6)</w:t>
            </w:r>
          </w:p>
        </w:tc>
        <w:tc>
          <w:tcPr>
            <w:tcW w:w="1080" w:type="dxa"/>
            <w:vAlign w:val="center"/>
          </w:tcPr>
          <w:p w14:paraId="5E1E9F1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)</w:t>
            </w:r>
          </w:p>
        </w:tc>
        <w:tc>
          <w:tcPr>
            <w:tcW w:w="1080" w:type="dxa"/>
            <w:vAlign w:val="center"/>
          </w:tcPr>
          <w:p w14:paraId="57CA5ED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8)</w:t>
            </w:r>
          </w:p>
        </w:tc>
        <w:tc>
          <w:tcPr>
            <w:tcW w:w="1080" w:type="dxa"/>
            <w:vAlign w:val="center"/>
          </w:tcPr>
          <w:p w14:paraId="09A5595E" w14:textId="45B994F0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76216E9" w14:textId="662B11D6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9159F1D" w14:textId="5A5A3F4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D861DC3" w14:textId="05430E5E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54BD015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B10C80F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DD7B78D" w14:textId="70C1B71C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 sucks blood.</w:t>
            </w:r>
          </w:p>
        </w:tc>
        <w:tc>
          <w:tcPr>
            <w:tcW w:w="1170" w:type="dxa"/>
            <w:vAlign w:val="center"/>
          </w:tcPr>
          <w:p w14:paraId="27A9565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6)</w:t>
            </w:r>
          </w:p>
        </w:tc>
        <w:tc>
          <w:tcPr>
            <w:tcW w:w="1170" w:type="dxa"/>
            <w:vAlign w:val="center"/>
          </w:tcPr>
          <w:p w14:paraId="26632C31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45A317B0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CD0842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066A44AE" w14:textId="0283D0DF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5D97465" w14:textId="4BB95639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2530E78" w14:textId="148D665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75F123E" w14:textId="5CACCAD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0259BB5B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87A7D57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E271F90" w14:textId="76A3680D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get a big belly.</w:t>
            </w:r>
          </w:p>
        </w:tc>
        <w:tc>
          <w:tcPr>
            <w:tcW w:w="1170" w:type="dxa"/>
            <w:vAlign w:val="center"/>
          </w:tcPr>
          <w:p w14:paraId="2DF2B08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7)</w:t>
            </w:r>
          </w:p>
        </w:tc>
        <w:tc>
          <w:tcPr>
            <w:tcW w:w="1170" w:type="dxa"/>
            <w:vAlign w:val="center"/>
          </w:tcPr>
          <w:p w14:paraId="526BF7E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1311205F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1313A7B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7416E595" w14:textId="1D995452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D7282DC" w14:textId="4719C89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D1303F9" w14:textId="7204059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D8C16F5" w14:textId="183B9092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42B05847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7753965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727BF64" w14:textId="3470D471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be tired.</w:t>
            </w:r>
          </w:p>
        </w:tc>
        <w:tc>
          <w:tcPr>
            <w:tcW w:w="1170" w:type="dxa"/>
            <w:vAlign w:val="center"/>
          </w:tcPr>
          <w:p w14:paraId="4AE65F2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8)</w:t>
            </w:r>
          </w:p>
        </w:tc>
        <w:tc>
          <w:tcPr>
            <w:tcW w:w="1170" w:type="dxa"/>
            <w:vAlign w:val="center"/>
          </w:tcPr>
          <w:p w14:paraId="02DD56E1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005AA4F3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30769C0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080" w:type="dxa"/>
            <w:vAlign w:val="center"/>
          </w:tcPr>
          <w:p w14:paraId="514C8749" w14:textId="5278A54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FEEE7CA" w14:textId="7968B37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B3F1C48" w14:textId="40B99194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F2CBF37" w14:textId="2A12C13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0F3EB9EA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2377796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4F3562A" w14:textId="75E5C44A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get a cough.</w:t>
            </w:r>
          </w:p>
        </w:tc>
        <w:tc>
          <w:tcPr>
            <w:tcW w:w="1170" w:type="dxa"/>
            <w:vAlign w:val="center"/>
          </w:tcPr>
          <w:p w14:paraId="263D443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170" w:type="dxa"/>
            <w:vAlign w:val="center"/>
          </w:tcPr>
          <w:p w14:paraId="176F540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4F7DDD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4069BF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1C9AD755" w14:textId="2C8A5A41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B43A7F9" w14:textId="52B54734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D900253" w14:textId="0F797CB2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8B6288E" w14:textId="42B1743B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F570D71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46EEFD1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EF30C66" w14:textId="2B4DADDB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shortness of breath.</w:t>
            </w:r>
          </w:p>
        </w:tc>
        <w:tc>
          <w:tcPr>
            <w:tcW w:w="1170" w:type="dxa"/>
            <w:vAlign w:val="center"/>
          </w:tcPr>
          <w:p w14:paraId="2D2F9F6A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170370B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A08C43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D5C9613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3F628F3" w14:textId="2CC4E4C9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58DC825" w14:textId="1889B55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B44136D" w14:textId="75FE4E33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DAA0A3A" w14:textId="380AEFF1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2F610CAA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9AB6EA2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0C01ABC" w14:textId="607B8F3D" w:rsidR="00802CA5" w:rsidRPr="00CB2A8F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be sick.</w:t>
            </w:r>
          </w:p>
        </w:tc>
        <w:tc>
          <w:tcPr>
            <w:tcW w:w="1170" w:type="dxa"/>
            <w:vAlign w:val="center"/>
          </w:tcPr>
          <w:p w14:paraId="14CE8EF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11)</w:t>
            </w:r>
          </w:p>
        </w:tc>
        <w:tc>
          <w:tcPr>
            <w:tcW w:w="1170" w:type="dxa"/>
            <w:vAlign w:val="center"/>
          </w:tcPr>
          <w:p w14:paraId="535060F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080" w:type="dxa"/>
            <w:vAlign w:val="center"/>
          </w:tcPr>
          <w:p w14:paraId="4DA3E002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5)</w:t>
            </w:r>
          </w:p>
        </w:tc>
        <w:tc>
          <w:tcPr>
            <w:tcW w:w="1080" w:type="dxa"/>
            <w:vAlign w:val="center"/>
          </w:tcPr>
          <w:p w14:paraId="22D57A21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080" w:type="dxa"/>
            <w:vAlign w:val="center"/>
          </w:tcPr>
          <w:p w14:paraId="72BB0FD0" w14:textId="15C2B981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D5A97E0" w14:textId="6A535204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78122D9" w14:textId="197E6096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022BAB1" w14:textId="204C1B02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30DE8AB7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92FB2F8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5F1AC6E" w14:textId="4BE21ECC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a bellyache.</w:t>
            </w:r>
          </w:p>
        </w:tc>
        <w:tc>
          <w:tcPr>
            <w:tcW w:w="1170" w:type="dxa"/>
            <w:vAlign w:val="center"/>
          </w:tcPr>
          <w:p w14:paraId="5370FE15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6)</w:t>
            </w:r>
          </w:p>
        </w:tc>
        <w:tc>
          <w:tcPr>
            <w:tcW w:w="1170" w:type="dxa"/>
            <w:vAlign w:val="center"/>
          </w:tcPr>
          <w:p w14:paraId="30D04AD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080" w:type="dxa"/>
            <w:vAlign w:val="center"/>
          </w:tcPr>
          <w:p w14:paraId="41D4D4F4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CFA783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4FE2E58B" w14:textId="22B4DE44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E8CE03C" w14:textId="0FBF959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D83365E" w14:textId="43D9C4BA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DC95C15" w14:textId="145CE060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793C792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47C5656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1090281" w14:textId="04772ADF" w:rsidR="00802CA5" w:rsidRPr="00224603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lack of blood (anemia).</w:t>
            </w:r>
          </w:p>
        </w:tc>
        <w:tc>
          <w:tcPr>
            <w:tcW w:w="1170" w:type="dxa"/>
            <w:vAlign w:val="center"/>
          </w:tcPr>
          <w:p w14:paraId="21B1B98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170" w:type="dxa"/>
            <w:vAlign w:val="center"/>
          </w:tcPr>
          <w:p w14:paraId="3A26248A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64548F15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3)</w:t>
            </w:r>
          </w:p>
        </w:tc>
        <w:tc>
          <w:tcPr>
            <w:tcW w:w="1080" w:type="dxa"/>
            <w:vAlign w:val="center"/>
          </w:tcPr>
          <w:p w14:paraId="1B02076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37E1B32F" w14:textId="4A187D52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8A3EC96" w14:textId="288C805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3B82083" w14:textId="3124635F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9C4429D" w14:textId="5C04FE3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71037946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00060E0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9914286" w14:textId="2551F853" w:rsidR="00802CA5" w:rsidRPr="00224603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feel nauseous.</w:t>
            </w:r>
          </w:p>
        </w:tc>
        <w:tc>
          <w:tcPr>
            <w:tcW w:w="1170" w:type="dxa"/>
            <w:vAlign w:val="center"/>
          </w:tcPr>
          <w:p w14:paraId="64B1DDA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16913ABE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5C875427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EB440C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426A9C6" w14:textId="6178C6DD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A4BFEB4" w14:textId="7171F196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076F6EA" w14:textId="3B4DF783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EEB3957" w14:textId="391D2559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3BECC0C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D5054E3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DD55603" w14:textId="6DC7FD8A" w:rsidR="00802CA5" w:rsidRPr="00224603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vomit.</w:t>
            </w:r>
          </w:p>
        </w:tc>
        <w:tc>
          <w:tcPr>
            <w:tcW w:w="1170" w:type="dxa"/>
            <w:vAlign w:val="center"/>
          </w:tcPr>
          <w:p w14:paraId="7C51B13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170" w:type="dxa"/>
            <w:vAlign w:val="center"/>
          </w:tcPr>
          <w:p w14:paraId="65087C32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119175B0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45CAD8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42796CDB" w14:textId="2E2E891F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751E779" w14:textId="4A4F302B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C29E599" w14:textId="5AF7CD84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E59F3D9" w14:textId="6F94305E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0FA69FE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4AD1A58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FD85956" w14:textId="24754B85" w:rsidR="00802CA5" w:rsidRPr="00224603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diarrhea.</w:t>
            </w:r>
          </w:p>
        </w:tc>
        <w:tc>
          <w:tcPr>
            <w:tcW w:w="1170" w:type="dxa"/>
            <w:vAlign w:val="center"/>
          </w:tcPr>
          <w:p w14:paraId="29E8415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4E204FD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8A4011D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080" w:type="dxa"/>
            <w:vAlign w:val="center"/>
          </w:tcPr>
          <w:p w14:paraId="56CB81BC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583CFF15" w14:textId="23108A2D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712B726" w14:textId="4C9195EC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4090392" w14:textId="083153B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8DADEEA" w14:textId="6764F97A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5BA41678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6516C83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CBCA046" w14:textId="5C660591" w:rsidR="00802CA5" w:rsidRPr="00224603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anus will itch.</w:t>
            </w:r>
          </w:p>
        </w:tc>
        <w:tc>
          <w:tcPr>
            <w:tcW w:w="1170" w:type="dxa"/>
            <w:vAlign w:val="center"/>
          </w:tcPr>
          <w:p w14:paraId="6B5D909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7F80F819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1BAD20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718A652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7B165B8" w14:textId="5792D16C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B97F3BA" w14:textId="3678F89F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F6DDCAB" w14:textId="59E6C42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4B76B82" w14:textId="0500D914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172014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0FED4EE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B3B986A" w14:textId="0F6AEBAE" w:rsidR="00802CA5" w:rsidRPr="00224603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a fever.</w:t>
            </w:r>
          </w:p>
        </w:tc>
        <w:tc>
          <w:tcPr>
            <w:tcW w:w="1170" w:type="dxa"/>
            <w:vAlign w:val="center"/>
          </w:tcPr>
          <w:p w14:paraId="0852C7D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170" w:type="dxa"/>
            <w:vAlign w:val="center"/>
          </w:tcPr>
          <w:p w14:paraId="6AC958D2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496168B3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8FA70F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ACCC10B" w14:textId="0C9488DE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C16B2DE" w14:textId="395373C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DD8A978" w14:textId="518C9B6A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BEA2A9F" w14:textId="1A33055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134A927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DA81A2B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500DCDC" w14:textId="5B69D081" w:rsidR="00802CA5" w:rsidRPr="00224603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have a headache.</w:t>
            </w:r>
          </w:p>
        </w:tc>
        <w:tc>
          <w:tcPr>
            <w:tcW w:w="1170" w:type="dxa"/>
            <w:vAlign w:val="center"/>
          </w:tcPr>
          <w:p w14:paraId="5D25935A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0592BCB7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695E63DD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529F5A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5C1850C" w14:textId="3261315A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C19E97D" w14:textId="55AF1380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91F28DE" w14:textId="388BEC1E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B6F98ED" w14:textId="6AEE13D6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5A143271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EE2AFCF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97F6F57" w14:textId="4EAB8C03" w:rsidR="00802CA5" w:rsidRPr="00224603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not see well.</w:t>
            </w:r>
          </w:p>
        </w:tc>
        <w:tc>
          <w:tcPr>
            <w:tcW w:w="1170" w:type="dxa"/>
            <w:vAlign w:val="center"/>
          </w:tcPr>
          <w:p w14:paraId="38DF3FF6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67A594A9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644FE7F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FE42594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E8277A1" w14:textId="79C9020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E3445A9" w14:textId="2F5F711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6614CFF" w14:textId="7B82D2E0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DD39BFE" w14:textId="64E0D2CF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3C34E64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3E00AB7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507FD60" w14:textId="6814C969" w:rsidR="00802CA5" w:rsidRPr="00224603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feel cold.</w:t>
            </w:r>
          </w:p>
        </w:tc>
        <w:tc>
          <w:tcPr>
            <w:tcW w:w="1170" w:type="dxa"/>
            <w:vAlign w:val="center"/>
          </w:tcPr>
          <w:p w14:paraId="2E901F1F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A06BA88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F2EDE2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40E5E54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645B1A2" w14:textId="20043DB9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ABC43A9" w14:textId="5DC0929C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37C5986" w14:textId="3FC5518C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4834D30" w14:textId="0FD650C3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:rsidRPr="00357485" w14:paraId="7B5C37B4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4741D32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590DF5C" w14:textId="383D77D2" w:rsidR="00802CA5" w:rsidRPr="00224603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 child will die.</w:t>
            </w:r>
          </w:p>
        </w:tc>
        <w:tc>
          <w:tcPr>
            <w:tcW w:w="1170" w:type="dxa"/>
            <w:vAlign w:val="center"/>
          </w:tcPr>
          <w:p w14:paraId="21D577E2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1564DA11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90E8428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CF0E566" w14:textId="7777777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09D3EFD" w14:textId="2BE507B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B864DF3" w14:textId="0C656D7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A69152E" w14:textId="2A2454DB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C5E5E80" w14:textId="4ED81001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14:paraId="3528B5F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BD1E11D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DB5DE97" w14:textId="7A70ED27" w:rsidR="00802CA5" w:rsidRPr="00090A86" w:rsidRDefault="00802CA5" w:rsidP="00802CA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25292485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66AB7B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717BB0E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46FE96B" w14:textId="77777777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45A85D6" w14:textId="6F127B00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FCD4606" w14:textId="330597AD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1042195" w14:textId="7898983E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6891CF4" w14:textId="11157EE8" w:rsidR="00802CA5" w:rsidRDefault="00802CA5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6D4E7A" w14:paraId="3FE0ABF5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4CC56F26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4D45DD98" w14:textId="2C2B1A1F" w:rsidR="00802CA5" w:rsidRPr="00090A86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52F36D" w14:textId="0C95F4C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5162F4" w14:textId="6FDC1DC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E4E19FB" w14:textId="6A6F50EE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547AF3E" w14:textId="4B809B31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A1A9724" w14:textId="1FCE93C0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9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9253411" w14:textId="5306E44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4B50E8" w14:textId="4A701BC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B6BC13B" w14:textId="49E5C282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)</w:t>
            </w:r>
          </w:p>
        </w:tc>
      </w:tr>
      <w:tr w:rsidR="006D4E7A" w:rsidRPr="00357485" w14:paraId="42CDA36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63C87" w14:textId="22A5F46E" w:rsidR="006D4E7A" w:rsidRPr="006D4E7A" w:rsidRDefault="006D4E7A" w:rsidP="00802CA5">
            <w:pPr>
              <w:pStyle w:val="ListParagraph"/>
              <w:numPr>
                <w:ilvl w:val="0"/>
                <w:numId w:val="3"/>
              </w:numPr>
              <w:rPr>
                <w:rFonts w:cs="Arial"/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Is it possible to treat hookworm? How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CD93D" w14:textId="331A739C" w:rsidR="006D4E7A" w:rsidRPr="001C3935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4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6DCF7" w14:textId="3774FAC8" w:rsidR="006D4E7A" w:rsidRPr="001C3935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7C779" w14:textId="28BDE3FE" w:rsidR="006D4E7A" w:rsidRPr="001C3935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6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C3B54" w14:textId="700684D2" w:rsidR="006D4E7A" w:rsidRPr="001C3935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D0591" w14:textId="3D744C4D" w:rsidR="006D4E7A" w:rsidRPr="00152C9F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52C9F">
              <w:rPr>
                <w:rFonts w:cs="Arial"/>
                <w:b/>
                <w:sz w:val="20"/>
                <w:szCs w:val="20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B75DA" w14:textId="31A00702" w:rsidR="006D4E7A" w:rsidRPr="00152C9F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52C9F">
              <w:rPr>
                <w:rFonts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4EE6F" w14:textId="633993D1" w:rsidR="006D4E7A" w:rsidRPr="00152C9F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52C9F">
              <w:rPr>
                <w:rFonts w:cs="Arial"/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BE1AF" w14:textId="32E8ACB1" w:rsidR="006D4E7A" w:rsidRPr="00152C9F" w:rsidRDefault="006D4E7A" w:rsidP="00802C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52C9F">
              <w:rPr>
                <w:rFonts w:cs="Arial"/>
                <w:b/>
                <w:sz w:val="20"/>
                <w:szCs w:val="20"/>
                <w:lang w:val="en-US"/>
              </w:rPr>
              <w:t>2</w:t>
            </w:r>
          </w:p>
        </w:tc>
      </w:tr>
      <w:tr w:rsidR="006D4E7A" w:rsidRPr="00357485" w14:paraId="2C5B24FF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6601B1E7" w14:textId="77777777" w:rsidR="00802CA5" w:rsidRPr="00522B9A" w:rsidRDefault="00802CA5" w:rsidP="00802CA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6A12E546" w14:textId="0FD59A93" w:rsidR="00802CA5" w:rsidRPr="00CB2A8F" w:rsidRDefault="00802CA5" w:rsidP="00802CA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1F2A005" w14:textId="24119F96" w:rsidR="00802CA5" w:rsidRPr="0074040E" w:rsidRDefault="00152C9F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42</w:t>
            </w:r>
            <w:r w:rsidR="00802CA5" w:rsidRPr="0074040E">
              <w:rPr>
                <w:rFonts w:cs="Arial"/>
                <w:lang w:val="en-US"/>
              </w:rPr>
              <w:t xml:space="preserve"> (99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3F1C7BF" w14:textId="47E3CD37" w:rsidR="00802CA5" w:rsidRPr="0074040E" w:rsidRDefault="00152C9F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 xml:space="preserve">133 </w:t>
            </w:r>
            <w:r w:rsidR="00802CA5" w:rsidRPr="0074040E">
              <w:rPr>
                <w:rFonts w:cs="Arial"/>
                <w:lang w:val="en-US"/>
              </w:rPr>
              <w:t>(10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D889B76" w14:textId="3AD1994C" w:rsidR="00802CA5" w:rsidRPr="0074040E" w:rsidRDefault="00152C9F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66</w:t>
            </w:r>
            <w:r w:rsidR="00802CA5" w:rsidRPr="0074040E">
              <w:rPr>
                <w:rFonts w:cs="Arial"/>
                <w:lang w:val="en-US"/>
              </w:rPr>
              <w:t xml:space="preserve"> (9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C0FD19" w14:textId="0C7690D4" w:rsidR="00802CA5" w:rsidRPr="0074040E" w:rsidRDefault="00152C9F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42</w:t>
            </w:r>
            <w:r w:rsidR="00802CA5" w:rsidRPr="0074040E">
              <w:rPr>
                <w:rFonts w:cs="Arial"/>
                <w:lang w:val="en-US"/>
              </w:rPr>
              <w:t xml:space="preserve"> (99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BA6C0C" w14:textId="6001D791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4CFB22B" w14:textId="41B7C6E5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EF30319" w14:textId="42560447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CAC100" w14:textId="78EEDD66" w:rsidR="00802CA5" w:rsidRDefault="00802CA5" w:rsidP="00802C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357485" w14:paraId="1C5A0986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73E22BD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8A14DE6" w14:textId="06D48520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75C76959" w14:textId="006F05C6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CB2A8F">
              <w:rPr>
                <w:sz w:val="20"/>
                <w:szCs w:val="20"/>
                <w:lang w:val="en-US"/>
              </w:rPr>
              <w:t>t is possible to treat if he</w:t>
            </w:r>
            <w:r w:rsidR="00090A86">
              <w:rPr>
                <w:sz w:val="20"/>
                <w:szCs w:val="20"/>
                <w:lang w:val="en-US"/>
              </w:rPr>
              <w:t>/she</w:t>
            </w:r>
            <w:r w:rsidRPr="00CB2A8F">
              <w:rPr>
                <w:sz w:val="20"/>
                <w:szCs w:val="20"/>
                <w:lang w:val="en-US"/>
              </w:rPr>
              <w:t xml:space="preserve"> eats a lot of healthy food like veg</w:t>
            </w:r>
            <w:r>
              <w:rPr>
                <w:sz w:val="20"/>
                <w:szCs w:val="20"/>
                <w:lang w:val="en-US"/>
              </w:rPr>
              <w:t xml:space="preserve">etables and </w:t>
            </w:r>
            <w:r w:rsidRPr="00CB2A8F">
              <w:rPr>
                <w:sz w:val="20"/>
                <w:szCs w:val="20"/>
                <w:lang w:val="en-US"/>
              </w:rPr>
              <w:t>fruit.</w:t>
            </w:r>
          </w:p>
        </w:tc>
        <w:tc>
          <w:tcPr>
            <w:tcW w:w="1170" w:type="dxa"/>
            <w:vAlign w:val="center"/>
          </w:tcPr>
          <w:p w14:paraId="7E21807A" w14:textId="0AC37F6F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64ABFFB" w14:textId="08FC84A4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5CB3DD2B" w14:textId="5A794DB6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B38A46B" w14:textId="7AA7198D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70888FE" w14:textId="0A9E37E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7)</w:t>
            </w:r>
          </w:p>
        </w:tc>
        <w:tc>
          <w:tcPr>
            <w:tcW w:w="1080" w:type="dxa"/>
            <w:vAlign w:val="center"/>
          </w:tcPr>
          <w:p w14:paraId="2D7C564F" w14:textId="77FD295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1607ECF8" w14:textId="0676E47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91A9885" w14:textId="1A288D5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0975F37B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EF63B1B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1C57C449" w14:textId="1141B9FB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47467083" w14:textId="48281BE4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I should take him</w:t>
            </w:r>
            <w:r w:rsidR="00090A86">
              <w:rPr>
                <w:sz w:val="20"/>
                <w:szCs w:val="20"/>
                <w:lang w:val="en-US"/>
              </w:rPr>
              <w:t>/her</w:t>
            </w:r>
            <w:r w:rsidRPr="00CB2A8F">
              <w:rPr>
                <w:sz w:val="20"/>
                <w:szCs w:val="20"/>
                <w:lang w:val="en-US"/>
              </w:rPr>
              <w:t xml:space="preserve"> to the traditional healer.</w:t>
            </w:r>
          </w:p>
        </w:tc>
        <w:tc>
          <w:tcPr>
            <w:tcW w:w="1170" w:type="dxa"/>
            <w:vAlign w:val="center"/>
          </w:tcPr>
          <w:p w14:paraId="745729ED" w14:textId="06EE4818" w:rsidR="00755863" w:rsidRPr="0074040E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EF06F38" w14:textId="7E506CD9" w:rsidR="00755863" w:rsidRPr="0074040E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8E79693" w14:textId="6E6CC082" w:rsidR="00755863" w:rsidRPr="0074040E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788806F" w14:textId="5D2228D8" w:rsidR="00755863" w:rsidRPr="0074040E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AB4060D" w14:textId="4520D1E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75917DB" w14:textId="1721EF2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FF52591" w14:textId="0BE0694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AAF12ED" w14:textId="3B33DF4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357485" w14:paraId="78DEEFA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16693E7" w14:textId="737840B5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245" w:type="dxa"/>
            <w:vAlign w:val="center"/>
          </w:tcPr>
          <w:p w14:paraId="12BB30D2" w14:textId="218891A6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744AF40" w14:textId="6FACE772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</w:t>
            </w:r>
            <w:r w:rsidRPr="00CB2A8F">
              <w:rPr>
                <w:sz w:val="20"/>
                <w:szCs w:val="20"/>
                <w:lang w:val="en-US"/>
              </w:rPr>
              <w:t>e</w:t>
            </w:r>
            <w:r>
              <w:rPr>
                <w:sz w:val="20"/>
                <w:szCs w:val="20"/>
                <w:lang w:val="en-US"/>
              </w:rPr>
              <w:t>/she</w:t>
            </w:r>
            <w:r w:rsidRPr="00CB2A8F">
              <w:rPr>
                <w:sz w:val="20"/>
                <w:szCs w:val="20"/>
                <w:lang w:val="en-US"/>
              </w:rPr>
              <w:t xml:space="preserve"> can receive medication</w:t>
            </w:r>
            <w:r>
              <w:rPr>
                <w:sz w:val="20"/>
                <w:szCs w:val="20"/>
                <w:lang w:val="en-US"/>
              </w:rPr>
              <w:t xml:space="preserve"> that will kill the hookworm.</w:t>
            </w:r>
          </w:p>
        </w:tc>
        <w:tc>
          <w:tcPr>
            <w:tcW w:w="1170" w:type="dxa"/>
            <w:vAlign w:val="center"/>
          </w:tcPr>
          <w:p w14:paraId="01041C25" w14:textId="1B8528B9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39 (95)</w:t>
            </w:r>
          </w:p>
        </w:tc>
        <w:tc>
          <w:tcPr>
            <w:tcW w:w="1170" w:type="dxa"/>
            <w:vAlign w:val="center"/>
          </w:tcPr>
          <w:p w14:paraId="15B879FB" w14:textId="5E77FD99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30 (98)</w:t>
            </w:r>
          </w:p>
        </w:tc>
        <w:tc>
          <w:tcPr>
            <w:tcW w:w="1080" w:type="dxa"/>
            <w:vAlign w:val="center"/>
          </w:tcPr>
          <w:p w14:paraId="612C510C" w14:textId="3C48BFDB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62 (95)</w:t>
            </w:r>
          </w:p>
        </w:tc>
        <w:tc>
          <w:tcPr>
            <w:tcW w:w="1080" w:type="dxa"/>
            <w:vAlign w:val="center"/>
          </w:tcPr>
          <w:p w14:paraId="7C2E2DE8" w14:textId="4DF51644" w:rsidR="00755863" w:rsidRPr="0074040E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4040E">
              <w:rPr>
                <w:rFonts w:cs="Arial"/>
                <w:lang w:val="en-US"/>
              </w:rPr>
              <w:t>140 (97)</w:t>
            </w:r>
          </w:p>
        </w:tc>
        <w:tc>
          <w:tcPr>
            <w:tcW w:w="1080" w:type="dxa"/>
            <w:vAlign w:val="center"/>
          </w:tcPr>
          <w:p w14:paraId="12A41F0F" w14:textId="715C29E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50)</w:t>
            </w:r>
          </w:p>
        </w:tc>
        <w:tc>
          <w:tcPr>
            <w:tcW w:w="1080" w:type="dxa"/>
            <w:vAlign w:val="center"/>
          </w:tcPr>
          <w:p w14:paraId="3D484D01" w14:textId="6D81140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00)</w:t>
            </w:r>
          </w:p>
        </w:tc>
        <w:tc>
          <w:tcPr>
            <w:tcW w:w="1170" w:type="dxa"/>
            <w:vAlign w:val="center"/>
          </w:tcPr>
          <w:p w14:paraId="19BEEEF1" w14:textId="3449241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71)</w:t>
            </w:r>
          </w:p>
        </w:tc>
        <w:tc>
          <w:tcPr>
            <w:tcW w:w="1170" w:type="dxa"/>
            <w:vAlign w:val="center"/>
          </w:tcPr>
          <w:p w14:paraId="4CE14348" w14:textId="73597ED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00)</w:t>
            </w:r>
          </w:p>
        </w:tc>
      </w:tr>
      <w:tr w:rsidR="00755863" w:rsidRPr="00357485" w14:paraId="3241C256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108CC74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BE153A8" w14:textId="0F486161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799869A9" w14:textId="2FCC5A0F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 he/she sees a doctor.</w:t>
            </w:r>
          </w:p>
        </w:tc>
        <w:tc>
          <w:tcPr>
            <w:tcW w:w="1170" w:type="dxa"/>
            <w:vAlign w:val="center"/>
          </w:tcPr>
          <w:p w14:paraId="671A6B68" w14:textId="61FC0A7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170" w:type="dxa"/>
            <w:vAlign w:val="center"/>
          </w:tcPr>
          <w:p w14:paraId="7B976E16" w14:textId="55B4E40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B67451D" w14:textId="50F7974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2)</w:t>
            </w:r>
          </w:p>
        </w:tc>
        <w:tc>
          <w:tcPr>
            <w:tcW w:w="1080" w:type="dxa"/>
            <w:vAlign w:val="center"/>
          </w:tcPr>
          <w:p w14:paraId="43D364F1" w14:textId="4E538F3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1FD451B0" w14:textId="30A8586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F4E8223" w14:textId="4554A72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1E35134" w14:textId="5B9DA2C4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8AF2596" w14:textId="497A0EF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479DD2F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A8025AB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D1D1A96" w14:textId="66CC7212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7131B65C" w14:textId="3A31C50E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f he/she has good hygiene behavior. </w:t>
            </w:r>
          </w:p>
        </w:tc>
        <w:tc>
          <w:tcPr>
            <w:tcW w:w="1170" w:type="dxa"/>
            <w:vAlign w:val="center"/>
          </w:tcPr>
          <w:p w14:paraId="1B2DCBD4" w14:textId="1D29552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170" w:type="dxa"/>
            <w:vAlign w:val="center"/>
          </w:tcPr>
          <w:p w14:paraId="46F146C7" w14:textId="179BD99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31351410" w14:textId="457255D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080" w:type="dxa"/>
            <w:vAlign w:val="center"/>
          </w:tcPr>
          <w:p w14:paraId="5C4F867F" w14:textId="1406DF3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1E7AA6C" w14:textId="0005A87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F81EDD7" w14:textId="741C9BA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68E2DA5" w14:textId="088BEE8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779D2EE" w14:textId="7B4B3DF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110545E1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AFC7D4E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35FF319" w14:textId="34891AC3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0" w:type="dxa"/>
            <w:vAlign w:val="center"/>
          </w:tcPr>
          <w:p w14:paraId="22FDF727" w14:textId="3F0B307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170" w:type="dxa"/>
            <w:vAlign w:val="center"/>
          </w:tcPr>
          <w:p w14:paraId="03FF4A52" w14:textId="2B4FD06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3D2D346" w14:textId="2FFBB51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A001A10" w14:textId="665F4F34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0F4DEE8" w14:textId="5A0163D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7)</w:t>
            </w:r>
          </w:p>
        </w:tc>
        <w:tc>
          <w:tcPr>
            <w:tcW w:w="1080" w:type="dxa"/>
            <w:vAlign w:val="center"/>
          </w:tcPr>
          <w:p w14:paraId="7D18574C" w14:textId="60A04B9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9DA09E7" w14:textId="6739878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4)</w:t>
            </w:r>
          </w:p>
        </w:tc>
        <w:tc>
          <w:tcPr>
            <w:tcW w:w="1170" w:type="dxa"/>
            <w:vAlign w:val="center"/>
          </w:tcPr>
          <w:p w14:paraId="2CBAB02C" w14:textId="1C96CF6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14:paraId="1F7B42B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348C8BE0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0EDEF109" w14:textId="7C88821C" w:rsidR="00755863" w:rsidRPr="00090A86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9D1B163" w14:textId="5ECEFD5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C8EED42" w14:textId="45D981A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230C758" w14:textId="4450442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45C4C4E" w14:textId="56536D8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3E8198D" w14:textId="0260F0C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A2903CF" w14:textId="00807BC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2840CA1" w14:textId="6C0E93D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4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EE55859" w14:textId="20C40F9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3B1B89F1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B41A9" w14:textId="24644B2D" w:rsidR="00755863" w:rsidRPr="006D4E7A" w:rsidRDefault="00755863" w:rsidP="00755863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y are we doing this study and what do we want to find out? 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2D83E" w14:textId="4C8C54CF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EB970" w14:textId="4412C22B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BB48" w14:textId="79047DFB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97879" w14:textId="44DF7B5C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8017" w14:textId="467924A8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1CCCB" w14:textId="3EDE3FD0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A6ACE" w14:textId="72C10145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01968" w14:textId="403587A4" w:rsidR="00755863" w:rsidRPr="00C92A99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5</w:t>
            </w:r>
          </w:p>
        </w:tc>
      </w:tr>
      <w:tr w:rsidR="00755863" w:rsidRPr="00357485" w14:paraId="2F0708BB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2A87B041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32816EF4" w14:textId="3D80C79B" w:rsidR="00755863" w:rsidRPr="00522B9A" w:rsidRDefault="00755863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To see if mebendazole kills the worms in </w:t>
            </w:r>
            <w:r w:rsidR="00090A86">
              <w:rPr>
                <w:sz w:val="20"/>
                <w:szCs w:val="20"/>
                <w:lang w:val="en-US"/>
              </w:rPr>
              <w:t>my</w:t>
            </w:r>
            <w:r w:rsidRPr="00522B9A">
              <w:rPr>
                <w:sz w:val="20"/>
                <w:szCs w:val="20"/>
                <w:lang w:val="en-US"/>
              </w:rPr>
              <w:t xml:space="preserve"> child’s belly because this drug has never been used before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8A491B" w14:textId="48CC6F8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62348B5" w14:textId="276FAAB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62A90E8F" w14:textId="7A051E3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AA076BE" w14:textId="10902E8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F814FD" w14:textId="1E427E0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04A1010" w14:textId="46C7AC8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1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4573411" w14:textId="596A61E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26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0754C91" w14:textId="09B233F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)</w:t>
            </w:r>
          </w:p>
        </w:tc>
      </w:tr>
      <w:tr w:rsidR="00755863" w:rsidRPr="00357485" w14:paraId="60CBC554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BE6AE4C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BB98014" w14:textId="44FD2701" w:rsidR="00755863" w:rsidRPr="00522B9A" w:rsidRDefault="00755863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To see if mebendazole kills the worms that are in </w:t>
            </w:r>
            <w:r w:rsidR="00090A86">
              <w:rPr>
                <w:sz w:val="20"/>
                <w:szCs w:val="20"/>
                <w:lang w:val="en-US"/>
              </w:rPr>
              <w:t>my</w:t>
            </w:r>
            <w:r w:rsidRPr="00522B9A">
              <w:rPr>
                <w:sz w:val="20"/>
                <w:szCs w:val="20"/>
                <w:lang w:val="en-US"/>
              </w:rPr>
              <w:t xml:space="preserve"> child’s feet.</w:t>
            </w:r>
          </w:p>
        </w:tc>
        <w:tc>
          <w:tcPr>
            <w:tcW w:w="1170" w:type="dxa"/>
            <w:vAlign w:val="center"/>
          </w:tcPr>
          <w:p w14:paraId="36732E9F" w14:textId="75CF0A3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8)</w:t>
            </w:r>
          </w:p>
        </w:tc>
        <w:tc>
          <w:tcPr>
            <w:tcW w:w="1170" w:type="dxa"/>
            <w:vAlign w:val="center"/>
          </w:tcPr>
          <w:p w14:paraId="7BD05BCE" w14:textId="31EDD0B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8)</w:t>
            </w:r>
          </w:p>
        </w:tc>
        <w:tc>
          <w:tcPr>
            <w:tcW w:w="1080" w:type="dxa"/>
            <w:vAlign w:val="center"/>
          </w:tcPr>
          <w:p w14:paraId="035EEA12" w14:textId="092D475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 (17)</w:t>
            </w:r>
          </w:p>
        </w:tc>
        <w:tc>
          <w:tcPr>
            <w:tcW w:w="1080" w:type="dxa"/>
            <w:vAlign w:val="center"/>
          </w:tcPr>
          <w:p w14:paraId="6B466E4E" w14:textId="6F540CC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6)</w:t>
            </w:r>
          </w:p>
        </w:tc>
        <w:tc>
          <w:tcPr>
            <w:tcW w:w="1080" w:type="dxa"/>
            <w:vAlign w:val="center"/>
          </w:tcPr>
          <w:p w14:paraId="0802A844" w14:textId="2C1B2EA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 (21)</w:t>
            </w:r>
          </w:p>
        </w:tc>
        <w:tc>
          <w:tcPr>
            <w:tcW w:w="1080" w:type="dxa"/>
            <w:vAlign w:val="center"/>
          </w:tcPr>
          <w:p w14:paraId="68FDEAFA" w14:textId="7FC0A24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1)</w:t>
            </w:r>
          </w:p>
        </w:tc>
        <w:tc>
          <w:tcPr>
            <w:tcW w:w="1170" w:type="dxa"/>
            <w:vAlign w:val="center"/>
          </w:tcPr>
          <w:p w14:paraId="702C7473" w14:textId="6BA1C69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27)</w:t>
            </w:r>
          </w:p>
        </w:tc>
        <w:tc>
          <w:tcPr>
            <w:tcW w:w="1170" w:type="dxa"/>
            <w:vAlign w:val="center"/>
          </w:tcPr>
          <w:p w14:paraId="747C54BD" w14:textId="79F2746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8)</w:t>
            </w:r>
          </w:p>
        </w:tc>
      </w:tr>
      <w:tr w:rsidR="00755863" w:rsidRPr="00357485" w14:paraId="18CBFD0F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45E0C4C" w14:textId="79A531E9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70A7EDA" w14:textId="6A8E7446" w:rsidR="00755863" w:rsidRPr="00522B9A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We want to see if mebendazole is better than another drug called </w:t>
            </w:r>
            <w:r>
              <w:rPr>
                <w:sz w:val="20"/>
                <w:szCs w:val="20"/>
                <w:lang w:val="en-US"/>
              </w:rPr>
              <w:t>ivermectin</w:t>
            </w:r>
            <w:r w:rsidRPr="00522B9A">
              <w:rPr>
                <w:sz w:val="20"/>
                <w:szCs w:val="20"/>
                <w:lang w:val="en-US"/>
              </w:rPr>
              <w:t xml:space="preserve"> at killing the worms.</w:t>
            </w:r>
          </w:p>
        </w:tc>
        <w:tc>
          <w:tcPr>
            <w:tcW w:w="1170" w:type="dxa"/>
            <w:vAlign w:val="center"/>
          </w:tcPr>
          <w:p w14:paraId="58B1305C" w14:textId="1F7DA43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)</w:t>
            </w:r>
          </w:p>
        </w:tc>
        <w:tc>
          <w:tcPr>
            <w:tcW w:w="1170" w:type="dxa"/>
            <w:vAlign w:val="center"/>
          </w:tcPr>
          <w:p w14:paraId="209917FC" w14:textId="77858C7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8)</w:t>
            </w:r>
          </w:p>
        </w:tc>
        <w:tc>
          <w:tcPr>
            <w:tcW w:w="1080" w:type="dxa"/>
            <w:vAlign w:val="center"/>
          </w:tcPr>
          <w:p w14:paraId="2C39DADE" w14:textId="1D387345" w:rsidR="00755863" w:rsidRPr="00C92A99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magenta"/>
                <w:lang w:val="en-US"/>
              </w:rPr>
            </w:pPr>
            <w:r>
              <w:rPr>
                <w:rFonts w:cs="Arial"/>
                <w:lang w:val="en-US"/>
              </w:rPr>
              <w:t>13 (12)</w:t>
            </w:r>
          </w:p>
        </w:tc>
        <w:tc>
          <w:tcPr>
            <w:tcW w:w="1080" w:type="dxa"/>
            <w:vAlign w:val="center"/>
          </w:tcPr>
          <w:p w14:paraId="428E3297" w14:textId="3A52E45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 (19)</w:t>
            </w:r>
          </w:p>
        </w:tc>
        <w:tc>
          <w:tcPr>
            <w:tcW w:w="1080" w:type="dxa"/>
            <w:vAlign w:val="center"/>
          </w:tcPr>
          <w:p w14:paraId="6437B0AE" w14:textId="0330D74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10)</w:t>
            </w:r>
          </w:p>
        </w:tc>
        <w:tc>
          <w:tcPr>
            <w:tcW w:w="1080" w:type="dxa"/>
            <w:vAlign w:val="center"/>
          </w:tcPr>
          <w:p w14:paraId="4781FDA5" w14:textId="7DFB931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13)</w:t>
            </w:r>
          </w:p>
        </w:tc>
        <w:tc>
          <w:tcPr>
            <w:tcW w:w="1170" w:type="dxa"/>
            <w:vAlign w:val="center"/>
          </w:tcPr>
          <w:p w14:paraId="60EC7523" w14:textId="3A44238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)</w:t>
            </w:r>
          </w:p>
        </w:tc>
        <w:tc>
          <w:tcPr>
            <w:tcW w:w="1170" w:type="dxa"/>
            <w:vAlign w:val="center"/>
          </w:tcPr>
          <w:p w14:paraId="6A56A384" w14:textId="4DE4549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1)</w:t>
            </w:r>
          </w:p>
        </w:tc>
      </w:tr>
      <w:tr w:rsidR="00755863" w:rsidRPr="00357485" w14:paraId="1170A70B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4B7F6D3" w14:textId="5B78777F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07EBFB29" w14:textId="77777777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 xml:space="preserve">We want to find out </w:t>
            </w:r>
            <w:r>
              <w:rPr>
                <w:sz w:val="20"/>
                <w:szCs w:val="20"/>
                <w:lang w:val="en-US"/>
              </w:rPr>
              <w:t>if the new chewable</w:t>
            </w:r>
            <w:r w:rsidRPr="00522B9A">
              <w:rPr>
                <w:sz w:val="20"/>
                <w:szCs w:val="20"/>
                <w:lang w:val="en-US"/>
              </w:rPr>
              <w:t xml:space="preserve"> mebendazole </w:t>
            </w:r>
          </w:p>
          <w:p w14:paraId="0084D659" w14:textId="0BD568BC" w:rsidR="00755863" w:rsidRPr="00522B9A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kill</w:t>
            </w:r>
            <w:r>
              <w:rPr>
                <w:sz w:val="20"/>
                <w:szCs w:val="20"/>
                <w:lang w:val="en-US"/>
              </w:rPr>
              <w:t>s</w:t>
            </w:r>
            <w:r w:rsidRPr="00522B9A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more hookworm than the old solid type.</w:t>
            </w:r>
          </w:p>
        </w:tc>
        <w:tc>
          <w:tcPr>
            <w:tcW w:w="1170" w:type="dxa"/>
            <w:vAlign w:val="center"/>
          </w:tcPr>
          <w:p w14:paraId="031FB1B5" w14:textId="5C0A78C4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3)</w:t>
            </w:r>
          </w:p>
        </w:tc>
        <w:tc>
          <w:tcPr>
            <w:tcW w:w="1170" w:type="dxa"/>
            <w:vAlign w:val="center"/>
          </w:tcPr>
          <w:p w14:paraId="71F12805" w14:textId="6264220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5 (28)</w:t>
            </w:r>
          </w:p>
        </w:tc>
        <w:tc>
          <w:tcPr>
            <w:tcW w:w="1080" w:type="dxa"/>
            <w:vAlign w:val="center"/>
          </w:tcPr>
          <w:p w14:paraId="4B994728" w14:textId="0E46A0C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45 (40)</w:t>
            </w:r>
          </w:p>
        </w:tc>
        <w:tc>
          <w:tcPr>
            <w:tcW w:w="1080" w:type="dxa"/>
            <w:vAlign w:val="center"/>
          </w:tcPr>
          <w:p w14:paraId="524B9416" w14:textId="60BC30B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0 (30)</w:t>
            </w:r>
          </w:p>
        </w:tc>
        <w:tc>
          <w:tcPr>
            <w:tcW w:w="1080" w:type="dxa"/>
            <w:vAlign w:val="center"/>
          </w:tcPr>
          <w:p w14:paraId="5BC90B97" w14:textId="7B0EDF3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 (18)</w:t>
            </w:r>
          </w:p>
        </w:tc>
        <w:tc>
          <w:tcPr>
            <w:tcW w:w="1080" w:type="dxa"/>
            <w:vAlign w:val="center"/>
          </w:tcPr>
          <w:p w14:paraId="46752DCE" w14:textId="2A91FBA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 (38)</w:t>
            </w:r>
          </w:p>
        </w:tc>
        <w:tc>
          <w:tcPr>
            <w:tcW w:w="1170" w:type="dxa"/>
            <w:vAlign w:val="center"/>
          </w:tcPr>
          <w:p w14:paraId="4E49148A" w14:textId="42323AC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27)</w:t>
            </w:r>
          </w:p>
        </w:tc>
        <w:tc>
          <w:tcPr>
            <w:tcW w:w="1170" w:type="dxa"/>
            <w:vAlign w:val="center"/>
          </w:tcPr>
          <w:p w14:paraId="7A0448FA" w14:textId="67F7405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44)</w:t>
            </w:r>
          </w:p>
        </w:tc>
      </w:tr>
      <w:tr w:rsidR="00755863" w:rsidRPr="00357485" w14:paraId="2B621788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6AAA0D6" w14:textId="2A333EA7" w:rsidR="00755863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2AE8FD92" w14:textId="71BD6BEB" w:rsidR="00755863" w:rsidRPr="00522B9A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e want to see if </w:t>
            </w:r>
            <w:r w:rsidRPr="001C1139">
              <w:rPr>
                <w:sz w:val="20"/>
                <w:szCs w:val="20"/>
                <w:lang w:val="en-US"/>
              </w:rPr>
              <w:t>children like better the chewable or the solid tablet.</w:t>
            </w:r>
          </w:p>
        </w:tc>
        <w:tc>
          <w:tcPr>
            <w:tcW w:w="1170" w:type="dxa"/>
            <w:vAlign w:val="center"/>
          </w:tcPr>
          <w:p w14:paraId="47549CFC" w14:textId="5C3910ED" w:rsidR="00755863" w:rsidRPr="00C92A99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magenta"/>
                <w:lang w:val="en-US"/>
              </w:rPr>
            </w:pPr>
            <w:r>
              <w:rPr>
                <w:rFonts w:cs="Arial"/>
                <w:lang w:val="en-US"/>
              </w:rPr>
              <w:t>2 (8)</w:t>
            </w:r>
          </w:p>
        </w:tc>
        <w:tc>
          <w:tcPr>
            <w:tcW w:w="1170" w:type="dxa"/>
            <w:vAlign w:val="center"/>
          </w:tcPr>
          <w:p w14:paraId="14174C50" w14:textId="14DD027E" w:rsidR="00755863" w:rsidRPr="00C92A99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magenta"/>
                <w:lang w:val="en-US"/>
              </w:rPr>
            </w:pPr>
            <w:r>
              <w:rPr>
                <w:rFonts w:cs="Arial"/>
                <w:lang w:val="en-US"/>
              </w:rPr>
              <w:t>5 (6)</w:t>
            </w:r>
          </w:p>
        </w:tc>
        <w:tc>
          <w:tcPr>
            <w:tcW w:w="1080" w:type="dxa"/>
            <w:vAlign w:val="center"/>
          </w:tcPr>
          <w:p w14:paraId="5CD74797" w14:textId="491BB455" w:rsidR="00755863" w:rsidRPr="00C92A99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magenta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080" w:type="dxa"/>
            <w:vAlign w:val="center"/>
          </w:tcPr>
          <w:p w14:paraId="49E26457" w14:textId="7997F527" w:rsidR="00755863" w:rsidRPr="00C92A99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highlight w:val="magenta"/>
                <w:lang w:val="en-US"/>
              </w:rPr>
            </w:pPr>
            <w:r>
              <w:rPr>
                <w:rFonts w:cs="Arial"/>
                <w:lang w:val="en-US"/>
              </w:rPr>
              <w:t>11 (11)</w:t>
            </w:r>
          </w:p>
        </w:tc>
        <w:tc>
          <w:tcPr>
            <w:tcW w:w="1080" w:type="dxa"/>
            <w:vAlign w:val="center"/>
          </w:tcPr>
          <w:p w14:paraId="1D9E836D" w14:textId="37DD24D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524ACF6" w14:textId="39DA9AC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B0C3454" w14:textId="127196B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251E8F0" w14:textId="2AB0E2E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357485" w14:paraId="5E13743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81F193C" w14:textId="00EF7737" w:rsidR="00755863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2C17C440" w14:textId="71706CCD" w:rsidR="00755863" w:rsidRPr="00522B9A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two answers above.</w:t>
            </w:r>
          </w:p>
        </w:tc>
        <w:tc>
          <w:tcPr>
            <w:tcW w:w="1170" w:type="dxa"/>
            <w:vAlign w:val="center"/>
          </w:tcPr>
          <w:p w14:paraId="26D0A098" w14:textId="010AFA39" w:rsidR="00755863" w:rsidRPr="00090A86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CADBCCA" w14:textId="1D2E1907" w:rsidR="00755863" w:rsidRPr="00090A86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030557F" w14:textId="0C82DD7E" w:rsidR="00755863" w:rsidRPr="00090A86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94CA0E1" w14:textId="1377CF61" w:rsidR="00755863" w:rsidRPr="00090A86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7FF67EA" w14:textId="47C3CDC3" w:rsidR="00755863" w:rsidRPr="00090A86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C427086" w14:textId="3DB9817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BE3898A" w14:textId="10A9757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D19B3CB" w14:textId="500C6D5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1F18167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2889E79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E3468EA" w14:textId="61F3702D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ant to treat children.</w:t>
            </w:r>
          </w:p>
        </w:tc>
        <w:tc>
          <w:tcPr>
            <w:tcW w:w="1170" w:type="dxa"/>
            <w:vAlign w:val="center"/>
          </w:tcPr>
          <w:p w14:paraId="2BA9B47F" w14:textId="6062F4B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 (50)</w:t>
            </w:r>
          </w:p>
        </w:tc>
        <w:tc>
          <w:tcPr>
            <w:tcW w:w="1170" w:type="dxa"/>
            <w:vAlign w:val="center"/>
          </w:tcPr>
          <w:p w14:paraId="287E3DA9" w14:textId="02E214A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23)</w:t>
            </w:r>
          </w:p>
        </w:tc>
        <w:tc>
          <w:tcPr>
            <w:tcW w:w="1080" w:type="dxa"/>
            <w:vAlign w:val="center"/>
          </w:tcPr>
          <w:p w14:paraId="0E1047DA" w14:textId="1250BBD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 (17)</w:t>
            </w:r>
          </w:p>
        </w:tc>
        <w:tc>
          <w:tcPr>
            <w:tcW w:w="1080" w:type="dxa"/>
            <w:vAlign w:val="center"/>
          </w:tcPr>
          <w:p w14:paraId="21A1264D" w14:textId="1858D46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(31)</w:t>
            </w:r>
          </w:p>
        </w:tc>
        <w:tc>
          <w:tcPr>
            <w:tcW w:w="1080" w:type="dxa"/>
            <w:vAlign w:val="center"/>
          </w:tcPr>
          <w:p w14:paraId="3E4722FA" w14:textId="694CD92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A15A3D7" w14:textId="4432911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B3B52D6" w14:textId="62F511D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DE5AC83" w14:textId="6EBA7A4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0323F2B7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6650E62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DE5BBC3" w14:textId="58E7684F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ant to educate children.</w:t>
            </w:r>
          </w:p>
        </w:tc>
        <w:tc>
          <w:tcPr>
            <w:tcW w:w="1170" w:type="dxa"/>
            <w:vAlign w:val="center"/>
          </w:tcPr>
          <w:p w14:paraId="716112D6" w14:textId="3E455D8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41C8445" w14:textId="4ABEE4E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50B0D87" w14:textId="28FB837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5412D24D" w14:textId="34AF9CA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11AC124" w14:textId="6EC6F36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A7074DF" w14:textId="6173B46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7404CFA" w14:textId="2EDD412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8D5F4FA" w14:textId="7919CF5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7660F6D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54A1346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5D24A2F" w14:textId="305296D9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are doing research.</w:t>
            </w:r>
          </w:p>
        </w:tc>
        <w:tc>
          <w:tcPr>
            <w:tcW w:w="1170" w:type="dxa"/>
            <w:vAlign w:val="center"/>
          </w:tcPr>
          <w:p w14:paraId="3F74BA2D" w14:textId="66C3A16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7C1726A9" w14:textId="473E4AF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F332B31" w14:textId="640AFDE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080" w:type="dxa"/>
            <w:vAlign w:val="center"/>
          </w:tcPr>
          <w:p w14:paraId="090CABC7" w14:textId="21EE060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626B4E1" w14:textId="4194B97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5F5EF6F" w14:textId="019CCA5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6EF4B0B" w14:textId="770AAAC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51EB70B" w14:textId="6F47030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770B973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C8DEC6A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BB38575" w14:textId="4110F3C8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ant to check if children have worms.</w:t>
            </w:r>
          </w:p>
        </w:tc>
        <w:tc>
          <w:tcPr>
            <w:tcW w:w="1170" w:type="dxa"/>
            <w:vAlign w:val="center"/>
          </w:tcPr>
          <w:p w14:paraId="4113C95F" w14:textId="08F888C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)</w:t>
            </w:r>
          </w:p>
        </w:tc>
        <w:tc>
          <w:tcPr>
            <w:tcW w:w="1170" w:type="dxa"/>
            <w:vAlign w:val="center"/>
          </w:tcPr>
          <w:p w14:paraId="2F21229F" w14:textId="593A44D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080" w:type="dxa"/>
            <w:vAlign w:val="center"/>
          </w:tcPr>
          <w:p w14:paraId="2539F0D3" w14:textId="4821DB9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080" w:type="dxa"/>
            <w:vAlign w:val="center"/>
          </w:tcPr>
          <w:p w14:paraId="3AD897EF" w14:textId="0CBEDC2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6)</w:t>
            </w:r>
          </w:p>
        </w:tc>
        <w:tc>
          <w:tcPr>
            <w:tcW w:w="1080" w:type="dxa"/>
            <w:vAlign w:val="center"/>
          </w:tcPr>
          <w:p w14:paraId="22497807" w14:textId="559AC73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78E73F7" w14:textId="2DD95D8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F03B940" w14:textId="06E4CD2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CE6A318" w14:textId="129ECF8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4E3E8207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1D4F8E5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25D1E3E" w14:textId="11841CD0" w:rsidR="00755863" w:rsidRPr="00090A86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395DFB14" w14:textId="14556C7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575FDD6" w14:textId="7E5CF72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7A97F732" w14:textId="63A2B05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2F32E0E" w14:textId="5A5A9D2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63A9059" w14:textId="36615ED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FC0882F" w14:textId="50808F7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8357BD2" w14:textId="6F0C798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6DBEDCC" w14:textId="4C9F442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60C1CBF5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759A88EA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448360DC" w14:textId="0DC9E54B" w:rsidR="00755863" w:rsidRPr="00090A86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F27A877" w14:textId="156E318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F76E78D" w14:textId="3F6F0C9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F9DCBAF" w14:textId="2242E30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39BF301" w14:textId="7B0D86F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0C66612" w14:textId="5100C89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3 (42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46B249" w14:textId="261C2EA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2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13243CE" w14:textId="2237C3A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1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06012E5" w14:textId="5059632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22)</w:t>
            </w:r>
          </w:p>
        </w:tc>
      </w:tr>
      <w:tr w:rsidR="00755863" w:rsidRPr="00357485" w14:paraId="1E312617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674BB" w14:textId="77777777" w:rsidR="00755863" w:rsidRPr="006D4E7A" w:rsidRDefault="00755863" w:rsidP="00755863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o should decide if your child should participate in this study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8DC83" w14:textId="4F47135F" w:rsidR="00755863" w:rsidRPr="00AF4CDB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9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0585F" w14:textId="62AD685F" w:rsidR="00755863" w:rsidRPr="00AF4CDB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AF2A0" w14:textId="1339A299" w:rsidR="00755863" w:rsidRPr="00AF4CDB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AD437" w14:textId="7D80DCD8" w:rsidR="00755863" w:rsidRPr="00AF4CDB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0C37FF" w14:textId="60A1739F" w:rsidR="00755863" w:rsidRPr="00D82F42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CE869" w14:textId="2CDD7AD2" w:rsidR="00755863" w:rsidRPr="00D82F42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CD584" w14:textId="47BD9EE2" w:rsidR="00755863" w:rsidRPr="00D82F42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80CD6" w14:textId="508520B6" w:rsidR="00755863" w:rsidRPr="00D82F42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 w:rsidR="00755863" w14:paraId="6CD353B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5E8F0A9C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3096F3BD" w14:textId="1FF1FA57" w:rsidR="00755863" w:rsidRPr="00522B9A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he t</w:t>
            </w:r>
            <w:r w:rsidRPr="00522B9A">
              <w:rPr>
                <w:sz w:val="20"/>
                <w:szCs w:val="20"/>
                <w:lang w:val="en-US"/>
              </w:rPr>
              <w:t>each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11772C" w14:textId="0B5793D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15A0D5" w14:textId="6586A92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7C80105" w14:textId="70E9F24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EDBD730" w14:textId="51B161C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5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2DB1304" w14:textId="3957E32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97584B3" w14:textId="536760D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0C70B7CC" w14:textId="25CC814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B47CEBF" w14:textId="7C9119A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14:paraId="2B8D3BB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23FADFD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60026500" w14:textId="4F36F6EC" w:rsidR="00755863" w:rsidRPr="00522B9A" w:rsidRDefault="00090A86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parents (me)</w:t>
            </w:r>
          </w:p>
        </w:tc>
        <w:tc>
          <w:tcPr>
            <w:tcW w:w="1170" w:type="dxa"/>
            <w:vAlign w:val="center"/>
          </w:tcPr>
          <w:p w14:paraId="56E9A3A4" w14:textId="3989033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7 (99)</w:t>
            </w:r>
          </w:p>
        </w:tc>
        <w:tc>
          <w:tcPr>
            <w:tcW w:w="1170" w:type="dxa"/>
            <w:vAlign w:val="center"/>
          </w:tcPr>
          <w:p w14:paraId="5C37B7F9" w14:textId="2279E61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4 (99)</w:t>
            </w:r>
          </w:p>
        </w:tc>
        <w:tc>
          <w:tcPr>
            <w:tcW w:w="1080" w:type="dxa"/>
            <w:vAlign w:val="center"/>
          </w:tcPr>
          <w:p w14:paraId="6099ACCA" w14:textId="670E650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2 (99)</w:t>
            </w:r>
          </w:p>
        </w:tc>
        <w:tc>
          <w:tcPr>
            <w:tcW w:w="1080" w:type="dxa"/>
            <w:vAlign w:val="center"/>
          </w:tcPr>
          <w:p w14:paraId="0286995A" w14:textId="01BA9E8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3 (99)</w:t>
            </w:r>
          </w:p>
        </w:tc>
        <w:tc>
          <w:tcPr>
            <w:tcW w:w="1080" w:type="dxa"/>
            <w:vAlign w:val="center"/>
          </w:tcPr>
          <w:p w14:paraId="00B5CE9E" w14:textId="49CDBA9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9C42A5D" w14:textId="0714450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59A0DA4" w14:textId="544CD2D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(100)</w:t>
            </w:r>
          </w:p>
        </w:tc>
        <w:tc>
          <w:tcPr>
            <w:tcW w:w="1170" w:type="dxa"/>
            <w:vAlign w:val="center"/>
          </w:tcPr>
          <w:p w14:paraId="120A2DD7" w14:textId="253AD13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14:paraId="2AC86F7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439A90F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31797C4" w14:textId="43C7CB50" w:rsidR="00755863" w:rsidRPr="00522B9A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doctor.</w:t>
            </w:r>
          </w:p>
        </w:tc>
        <w:tc>
          <w:tcPr>
            <w:tcW w:w="1170" w:type="dxa"/>
            <w:vAlign w:val="center"/>
          </w:tcPr>
          <w:p w14:paraId="0B260296" w14:textId="6A2665F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170" w:type="dxa"/>
            <w:vAlign w:val="center"/>
          </w:tcPr>
          <w:p w14:paraId="4C3DF9CD" w14:textId="523AFD7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00A507FD" w14:textId="2680255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3)</w:t>
            </w:r>
          </w:p>
        </w:tc>
        <w:tc>
          <w:tcPr>
            <w:tcW w:w="1080" w:type="dxa"/>
            <w:vAlign w:val="center"/>
          </w:tcPr>
          <w:p w14:paraId="56303892" w14:textId="0541726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080" w:type="dxa"/>
            <w:vMerge w:val="restart"/>
            <w:vAlign w:val="center"/>
          </w:tcPr>
          <w:p w14:paraId="322CF93E" w14:textId="42F9C6B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 w:val="restart"/>
            <w:vAlign w:val="center"/>
          </w:tcPr>
          <w:p w14:paraId="382F43EF" w14:textId="327C76F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vAlign w:val="center"/>
          </w:tcPr>
          <w:p w14:paraId="3FE12AA3" w14:textId="48F7CE0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vAlign w:val="center"/>
          </w:tcPr>
          <w:p w14:paraId="63901D7F" w14:textId="7773D1E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14:paraId="03A486B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A948752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F181500" w14:textId="2D4E129A" w:rsidR="00755863" w:rsidRPr="00522B9A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nurse</w:t>
            </w:r>
          </w:p>
        </w:tc>
        <w:tc>
          <w:tcPr>
            <w:tcW w:w="1170" w:type="dxa"/>
            <w:vAlign w:val="center"/>
          </w:tcPr>
          <w:p w14:paraId="59EA9463" w14:textId="4DB766B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174B8FAE" w14:textId="22CB70C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8D3C766" w14:textId="405B41C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F956EF0" w14:textId="0510D3A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/>
            <w:vAlign w:val="center"/>
          </w:tcPr>
          <w:p w14:paraId="69EBB908" w14:textId="31F945D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13266A82" w14:textId="5D87816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3D0C7B5" w14:textId="5721DBB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6C75F0D2" w14:textId="7541C6C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755863" w:rsidRPr="00CB2A8F" w14:paraId="4975469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66942BB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6F31EE9A" w14:textId="0952FD30" w:rsidR="00755863" w:rsidRPr="00522B9A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neighbor.</w:t>
            </w:r>
          </w:p>
        </w:tc>
        <w:tc>
          <w:tcPr>
            <w:tcW w:w="1170" w:type="dxa"/>
            <w:vAlign w:val="center"/>
          </w:tcPr>
          <w:p w14:paraId="699B6EA6" w14:textId="1D971DFF" w:rsidR="00755863" w:rsidRP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55863"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0AF0B4F1" w14:textId="1ED743A7" w:rsidR="00755863" w:rsidRP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55863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F5A44D6" w14:textId="78897457" w:rsidR="00755863" w:rsidRP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55863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50FA3ED" w14:textId="3CDAE862" w:rsidR="00755863" w:rsidRP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755863"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 w:val="restart"/>
            <w:vAlign w:val="center"/>
          </w:tcPr>
          <w:p w14:paraId="5410A14D" w14:textId="7774C41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 w:val="restart"/>
            <w:vAlign w:val="center"/>
          </w:tcPr>
          <w:p w14:paraId="1D08D786" w14:textId="451AB90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vAlign w:val="center"/>
          </w:tcPr>
          <w:p w14:paraId="7740ED45" w14:textId="76A1FD1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vAlign w:val="center"/>
          </w:tcPr>
          <w:p w14:paraId="10DB55BF" w14:textId="77D427B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CB2A8F" w14:paraId="402F670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C0177C3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F5C40CA" w14:textId="740282F4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 friend</w:t>
            </w:r>
          </w:p>
        </w:tc>
        <w:tc>
          <w:tcPr>
            <w:tcW w:w="1170" w:type="dxa"/>
            <w:vAlign w:val="center"/>
          </w:tcPr>
          <w:p w14:paraId="112E7421" w14:textId="318D832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E29DB72" w14:textId="1CEE6B3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6D48CDD" w14:textId="01938E8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32CDC12" w14:textId="14CF5BF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/>
            <w:vAlign w:val="center"/>
          </w:tcPr>
          <w:p w14:paraId="6B035396" w14:textId="30CE387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79AA9269" w14:textId="62FD771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FBFACB9" w14:textId="21F22EE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7520250" w14:textId="1E684A2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755863" w:rsidRPr="00CB2A8F" w14:paraId="48EAF92F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5AA094E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733EE7F" w14:textId="44779AB1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child him/herself.</w:t>
            </w:r>
          </w:p>
        </w:tc>
        <w:tc>
          <w:tcPr>
            <w:tcW w:w="1170" w:type="dxa"/>
            <w:vAlign w:val="center"/>
          </w:tcPr>
          <w:p w14:paraId="3E514D09" w14:textId="4F3EFA1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0053660" w14:textId="3E0DB91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303CE20" w14:textId="2F81CA8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40785E0" w14:textId="2143282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FA7E413" w14:textId="286775B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6E596ED" w14:textId="241B033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0DBDCC2" w14:textId="3B57D8E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DB0F670" w14:textId="34291A64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B2A8F" w14:paraId="1F58B3DD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1CCD845F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135C0017" w14:textId="3F892A27" w:rsidR="00755863" w:rsidRPr="00090A86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B7C2216" w14:textId="164D639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4347484" w14:textId="31F1CE6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B66D395" w14:textId="2489052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2CFB6B2" w14:textId="3796EBE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5A0B404" w14:textId="0C22EF7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0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126BFC5" w14:textId="33486A4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6979287" w14:textId="7C22611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FDD1418" w14:textId="4DF4734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5759054A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52303" w14:textId="77777777" w:rsidR="00755863" w:rsidRPr="006D4E7A" w:rsidRDefault="00755863" w:rsidP="00755863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at happens if your child still has worms after the treatment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D0B45" w14:textId="5F8A90C9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64676" w14:textId="3F71DD34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E208" w14:textId="2E1C748C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0F31F" w14:textId="69F90795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BB82B" w14:textId="2F0C3927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4FD2C" w14:textId="02F967C3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59A0" w14:textId="7FF10A59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82464" w14:textId="5D2707AB" w:rsidR="00755863" w:rsidRPr="000A5048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</w:t>
            </w:r>
          </w:p>
        </w:tc>
      </w:tr>
      <w:tr w:rsidR="00755863" w:rsidRPr="00357485" w14:paraId="5366739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0D2CD68E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0C2FC3EE" w14:textId="0AE21B86" w:rsidR="00755863" w:rsidRPr="00CB2A8F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There is nothing we can do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7C39BC" w14:textId="64C05FF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BBFA494" w14:textId="2D282F4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 (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219C651" w14:textId="075E974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1D9D157" w14:textId="76F25E5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C40CE21" w14:textId="3D5E176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4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D307219" w14:textId="1D33C40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6960612" w14:textId="713A944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473A3FA" w14:textId="669F0B2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327148D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C6CD2BA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5DCFADF" w14:textId="77777777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We will give him/her an injection to kill the wor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5990F38F" w14:textId="13207E6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0)</w:t>
            </w:r>
          </w:p>
        </w:tc>
        <w:tc>
          <w:tcPr>
            <w:tcW w:w="1170" w:type="dxa"/>
            <w:vAlign w:val="center"/>
          </w:tcPr>
          <w:p w14:paraId="28DC97C8" w14:textId="618CA5F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1B79D89" w14:textId="6E8CB7D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C236E5A" w14:textId="03357D8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64D6DE1" w14:textId="0598678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37D1BE5" w14:textId="73D2AEA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71A3DAC8" w14:textId="7D0D6A9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60D2C82" w14:textId="54842A2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4F4B573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F039913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8144041" w14:textId="04B03F99" w:rsidR="00755863" w:rsidRPr="00CB2A8F" w:rsidRDefault="00090A86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</w:t>
            </w:r>
            <w:r w:rsidR="00755863" w:rsidRPr="00CB2A8F">
              <w:rPr>
                <w:sz w:val="20"/>
                <w:szCs w:val="20"/>
                <w:lang w:val="en-US"/>
              </w:rPr>
              <w:t xml:space="preserve"> child should drink a lot of water</w:t>
            </w:r>
            <w:r w:rsidR="00755863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0BF1A2A2" w14:textId="4CBFD1F4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FF8C9FD" w14:textId="08578DE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669BE0A" w14:textId="5B4FF54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1AC31EA" w14:textId="6256CD33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603C542" w14:textId="48BB47AB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9B35A82" w14:textId="6A73C69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0A3E57F" w14:textId="30DD38C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AA822C9" w14:textId="271D4ED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26814DA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85D4C18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4E3D0544" w14:textId="038A59E8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 xml:space="preserve">We will give him/her another </w:t>
            </w:r>
            <w:r>
              <w:rPr>
                <w:sz w:val="20"/>
                <w:szCs w:val="20"/>
                <w:lang w:val="en-US"/>
              </w:rPr>
              <w:t>medicine</w:t>
            </w:r>
            <w:r w:rsidRPr="00CB2A8F">
              <w:rPr>
                <w:sz w:val="20"/>
                <w:szCs w:val="20"/>
                <w:lang w:val="en-US"/>
              </w:rPr>
              <w:t xml:space="preserve"> to kill the worm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170" w:type="dxa"/>
            <w:vAlign w:val="center"/>
          </w:tcPr>
          <w:p w14:paraId="15FFE5A9" w14:textId="4929ECE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6 (91)</w:t>
            </w:r>
          </w:p>
        </w:tc>
        <w:tc>
          <w:tcPr>
            <w:tcW w:w="1170" w:type="dxa"/>
            <w:vAlign w:val="center"/>
          </w:tcPr>
          <w:p w14:paraId="151A43B6" w14:textId="6BD5845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4 (94)</w:t>
            </w:r>
          </w:p>
        </w:tc>
        <w:tc>
          <w:tcPr>
            <w:tcW w:w="1080" w:type="dxa"/>
            <w:vAlign w:val="center"/>
          </w:tcPr>
          <w:p w14:paraId="2BA46340" w14:textId="4C9EAFB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3 (98)</w:t>
            </w:r>
          </w:p>
        </w:tc>
        <w:tc>
          <w:tcPr>
            <w:tcW w:w="1080" w:type="dxa"/>
            <w:vAlign w:val="center"/>
          </w:tcPr>
          <w:p w14:paraId="5C8068B0" w14:textId="2E00855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6 (96)</w:t>
            </w:r>
          </w:p>
        </w:tc>
        <w:tc>
          <w:tcPr>
            <w:tcW w:w="1080" w:type="dxa"/>
            <w:vAlign w:val="center"/>
          </w:tcPr>
          <w:p w14:paraId="453D0AFE" w14:textId="10D8106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65)</w:t>
            </w:r>
          </w:p>
        </w:tc>
        <w:tc>
          <w:tcPr>
            <w:tcW w:w="1080" w:type="dxa"/>
            <w:vAlign w:val="center"/>
          </w:tcPr>
          <w:p w14:paraId="51DB910F" w14:textId="40BEADE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00)</w:t>
            </w:r>
          </w:p>
        </w:tc>
        <w:tc>
          <w:tcPr>
            <w:tcW w:w="1170" w:type="dxa"/>
            <w:vAlign w:val="center"/>
          </w:tcPr>
          <w:p w14:paraId="6F58BDAB" w14:textId="49ED548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94)</w:t>
            </w:r>
          </w:p>
        </w:tc>
        <w:tc>
          <w:tcPr>
            <w:tcW w:w="1170" w:type="dxa"/>
            <w:vAlign w:val="center"/>
          </w:tcPr>
          <w:p w14:paraId="3A71456E" w14:textId="7B578C0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00)</w:t>
            </w:r>
          </w:p>
        </w:tc>
      </w:tr>
      <w:tr w:rsidR="00755863" w14:paraId="568BA9E7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1F7253C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15C3B98" w14:textId="20814B1C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ill treat him/her again.</w:t>
            </w:r>
          </w:p>
        </w:tc>
        <w:tc>
          <w:tcPr>
            <w:tcW w:w="1170" w:type="dxa"/>
            <w:vAlign w:val="center"/>
          </w:tcPr>
          <w:p w14:paraId="7A673D63" w14:textId="6C67AE8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170" w:type="dxa"/>
            <w:vAlign w:val="center"/>
          </w:tcPr>
          <w:p w14:paraId="65AAF2E0" w14:textId="4AB56B0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A347B93" w14:textId="617B5A0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7A75AE6F" w14:textId="237FC3BC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0FB1D815" w14:textId="34385D7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4BB4591" w14:textId="7166C47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F689E66" w14:textId="0E8D184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B9176E9" w14:textId="55EA05A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44FA0F52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077F5AE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51905F4" w14:textId="5F1E50FF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 will find another solution. </w:t>
            </w:r>
          </w:p>
        </w:tc>
        <w:tc>
          <w:tcPr>
            <w:tcW w:w="1170" w:type="dxa"/>
            <w:vAlign w:val="center"/>
          </w:tcPr>
          <w:p w14:paraId="6C063149" w14:textId="609F6CA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449DC0F2" w14:textId="2174DE2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2FFCE77" w14:textId="7958F6A9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AA0A12B" w14:textId="27B3828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F53C4DD" w14:textId="7F14428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BB42EC0" w14:textId="331DF7D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A7234C5" w14:textId="5C5C176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A5F4C2C" w14:textId="6C94719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C202C8" w14:paraId="08F55277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D3B035F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BFD4A0D" w14:textId="79425878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ill educate him about the impact of these worms.</w:t>
            </w:r>
          </w:p>
        </w:tc>
        <w:tc>
          <w:tcPr>
            <w:tcW w:w="1170" w:type="dxa"/>
            <w:vAlign w:val="center"/>
          </w:tcPr>
          <w:p w14:paraId="0F0E95FD" w14:textId="5F18F79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3D9CC667" w14:textId="4917350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2743FCD" w14:textId="3E0DF5C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0C061E9" w14:textId="1585668D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F78D13A" w14:textId="15D658D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8FF9702" w14:textId="5B1BFA50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050ED2F" w14:textId="5B5EBBB5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BA80C86" w14:textId="5C53F72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0F5F6E66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B774FA4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B370080" w14:textId="58CFDFCE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will ask the doctor for advice.</w:t>
            </w:r>
          </w:p>
        </w:tc>
        <w:tc>
          <w:tcPr>
            <w:tcW w:w="1170" w:type="dxa"/>
            <w:vAlign w:val="center"/>
          </w:tcPr>
          <w:p w14:paraId="281AF1A3" w14:textId="5BDF7EC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170" w:type="dxa"/>
            <w:vAlign w:val="center"/>
          </w:tcPr>
          <w:p w14:paraId="2CB4CA77" w14:textId="2CD7CDC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2EC7FF50" w14:textId="5439A2F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499A6FDC" w14:textId="7C27F21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)</w:t>
            </w:r>
          </w:p>
        </w:tc>
        <w:tc>
          <w:tcPr>
            <w:tcW w:w="1080" w:type="dxa"/>
            <w:vAlign w:val="center"/>
          </w:tcPr>
          <w:p w14:paraId="44C235EB" w14:textId="19B1DD0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99B60E5" w14:textId="577A34F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8E119F2" w14:textId="064E87CE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EAD09D8" w14:textId="0DBC936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7113268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171E6C8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9AF68D0" w14:textId="2D21D1EA" w:rsidR="00755863" w:rsidRPr="00090A86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6954CB74" w14:textId="280E613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750DFD73" w14:textId="6DFE03C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34C11C97" w14:textId="422D070A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F72916A" w14:textId="5473DE6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9417111" w14:textId="167068C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E9B5FD4" w14:textId="7171871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9B8533C" w14:textId="2B59736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F5DEB28" w14:textId="21ACE04E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14:paraId="17C6920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45052E18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72C620EA" w14:textId="0D00E721" w:rsidR="00755863" w:rsidRPr="00090A86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E994D0" w14:textId="460C2C8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CFEC74D" w14:textId="5C151A52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530C9B6" w14:textId="309FAF7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BB724CF" w14:textId="791BC68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C0BDCF0" w14:textId="76AF9D33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3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E279E74" w14:textId="4A2EA0E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0F6BBFB" w14:textId="79E026B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6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4965EFC" w14:textId="273A4866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755863" w:rsidRPr="00357485" w14:paraId="11FA9D3D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A9471" w14:textId="77777777" w:rsidR="00755863" w:rsidRPr="006D4E7A" w:rsidRDefault="00755863" w:rsidP="00755863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Can your child give up participating during the study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7CED" w14:textId="13C51804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EE940D" w14:textId="4F4231F0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26541" w14:textId="0BDB49B4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6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340BB" w14:textId="2F3E9322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74922" w14:textId="78792301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D794A" w14:textId="01FD1DFB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22E0DB" w14:textId="6673D8AF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8E448" w14:textId="054C9BC1" w:rsidR="00755863" w:rsidRPr="004E4DF8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6</w:t>
            </w:r>
          </w:p>
        </w:tc>
      </w:tr>
      <w:tr w:rsidR="00755863" w:rsidRPr="00357485" w14:paraId="56FAAA1C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566EFA1C" w14:textId="4118F909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7A7DF2EA" w14:textId="52393636" w:rsidR="00755863" w:rsidRPr="00CB2A8F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CDCE6AE" w14:textId="55F2F726" w:rsidR="00755863" w:rsidRPr="00034DBB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34DBB">
              <w:rPr>
                <w:rFonts w:cs="Arial"/>
                <w:lang w:val="en-US"/>
              </w:rPr>
              <w:t>17 (1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18A7BCC" w14:textId="02B9265F" w:rsidR="00755863" w:rsidRPr="00034DBB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34DBB">
              <w:rPr>
                <w:rFonts w:cs="Arial"/>
                <w:lang w:val="en-US"/>
              </w:rPr>
              <w:t>34 (2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8BC321A" w14:textId="17A4253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 (17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6DAE5FC" w14:textId="1B2C6C4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 (23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6B5ECE2" w14:textId="056A49CC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C4D6927" w14:textId="599DB94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C7C8D8" w14:textId="12D9AC0B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B70F1D8" w14:textId="43A9CDE7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755863" w:rsidRPr="00357485" w14:paraId="24B13265" w14:textId="77777777" w:rsidTr="00116AFB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19424C9" w14:textId="5F9AED1F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245" w:type="dxa"/>
            <w:vAlign w:val="center"/>
          </w:tcPr>
          <w:p w14:paraId="3A3BCF30" w14:textId="1D66E022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7B53F75A" w14:textId="02070CC6" w:rsidR="00755863" w:rsidRDefault="00755863" w:rsidP="007558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 there is no consequence, h</w:t>
            </w:r>
            <w:r w:rsidRPr="00CB2A8F">
              <w:rPr>
                <w:sz w:val="20"/>
                <w:szCs w:val="20"/>
                <w:lang w:val="en-US"/>
              </w:rPr>
              <w:t>e/she will still receive treatment.</w:t>
            </w:r>
          </w:p>
        </w:tc>
        <w:tc>
          <w:tcPr>
            <w:tcW w:w="1170" w:type="dxa"/>
            <w:vAlign w:val="center"/>
          </w:tcPr>
          <w:p w14:paraId="5F452AB5" w14:textId="69B39D89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41)</w:t>
            </w:r>
          </w:p>
        </w:tc>
        <w:tc>
          <w:tcPr>
            <w:tcW w:w="1170" w:type="dxa"/>
            <w:vAlign w:val="center"/>
          </w:tcPr>
          <w:p w14:paraId="7B845B0F" w14:textId="0898123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26)</w:t>
            </w:r>
          </w:p>
        </w:tc>
        <w:tc>
          <w:tcPr>
            <w:tcW w:w="1080" w:type="dxa"/>
            <w:vAlign w:val="center"/>
          </w:tcPr>
          <w:p w14:paraId="1FA65193" w14:textId="2C9E63C6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 (45)</w:t>
            </w:r>
          </w:p>
        </w:tc>
        <w:tc>
          <w:tcPr>
            <w:tcW w:w="1080" w:type="dxa"/>
            <w:vAlign w:val="center"/>
          </w:tcPr>
          <w:p w14:paraId="4A944972" w14:textId="3415F651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34)</w:t>
            </w:r>
          </w:p>
        </w:tc>
        <w:tc>
          <w:tcPr>
            <w:tcW w:w="1080" w:type="dxa"/>
            <w:vAlign w:val="center"/>
          </w:tcPr>
          <w:p w14:paraId="35D27A79" w14:textId="22441108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Pr="0074040E">
              <w:rPr>
                <w:rFonts w:cs="Arial"/>
                <w:lang w:val="en-US"/>
              </w:rPr>
              <w:t xml:space="preserve"> (0)</w:t>
            </w:r>
          </w:p>
        </w:tc>
        <w:tc>
          <w:tcPr>
            <w:tcW w:w="1080" w:type="dxa"/>
            <w:vAlign w:val="center"/>
          </w:tcPr>
          <w:p w14:paraId="66B1488D" w14:textId="284E2C2F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Pr="0074040E">
              <w:rPr>
                <w:rFonts w:cs="Arial"/>
                <w:lang w:val="en-US"/>
              </w:rPr>
              <w:t xml:space="preserve"> (0)</w:t>
            </w:r>
          </w:p>
        </w:tc>
        <w:tc>
          <w:tcPr>
            <w:tcW w:w="1170" w:type="dxa"/>
            <w:vAlign w:val="center"/>
          </w:tcPr>
          <w:p w14:paraId="3A3925D6" w14:textId="15991032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3)</w:t>
            </w:r>
          </w:p>
        </w:tc>
        <w:tc>
          <w:tcPr>
            <w:tcW w:w="1170" w:type="dxa"/>
            <w:vAlign w:val="center"/>
          </w:tcPr>
          <w:p w14:paraId="3D6D49B3" w14:textId="5A01DD77" w:rsidR="00755863" w:rsidRDefault="00755863" w:rsidP="007558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Pr="0074040E">
              <w:rPr>
                <w:rFonts w:cs="Arial"/>
                <w:lang w:val="en-US"/>
              </w:rPr>
              <w:t xml:space="preserve"> (0)</w:t>
            </w:r>
          </w:p>
        </w:tc>
      </w:tr>
      <w:tr w:rsidR="00755863" w:rsidRPr="00357485" w14:paraId="19D048F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B179BA9" w14:textId="77777777" w:rsidR="00755863" w:rsidRPr="00522B9A" w:rsidRDefault="00755863" w:rsidP="00755863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44C4B86D" w14:textId="0EB12982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23BB6229" w14:textId="699A0113" w:rsidR="00755863" w:rsidRDefault="00755863" w:rsidP="007558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CB2A8F">
              <w:rPr>
                <w:sz w:val="20"/>
                <w:szCs w:val="20"/>
                <w:lang w:val="en-US"/>
              </w:rPr>
              <w:t>ut he/she will not receive treatment.</w:t>
            </w:r>
          </w:p>
        </w:tc>
        <w:tc>
          <w:tcPr>
            <w:tcW w:w="1170" w:type="dxa"/>
            <w:vAlign w:val="center"/>
          </w:tcPr>
          <w:p w14:paraId="66B18879" w14:textId="2CB84DDD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41)</w:t>
            </w:r>
          </w:p>
        </w:tc>
        <w:tc>
          <w:tcPr>
            <w:tcW w:w="1170" w:type="dxa"/>
            <w:vAlign w:val="center"/>
          </w:tcPr>
          <w:p w14:paraId="43CD7208" w14:textId="2C596C8A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 (68)</w:t>
            </w:r>
          </w:p>
        </w:tc>
        <w:tc>
          <w:tcPr>
            <w:tcW w:w="1080" w:type="dxa"/>
            <w:vAlign w:val="center"/>
          </w:tcPr>
          <w:p w14:paraId="3B9C8236" w14:textId="1B2CCD0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52)</w:t>
            </w:r>
          </w:p>
        </w:tc>
        <w:tc>
          <w:tcPr>
            <w:tcW w:w="1080" w:type="dxa"/>
            <w:vAlign w:val="center"/>
          </w:tcPr>
          <w:p w14:paraId="7E3C1B45" w14:textId="4DC33AD1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9 (59)</w:t>
            </w:r>
          </w:p>
        </w:tc>
        <w:tc>
          <w:tcPr>
            <w:tcW w:w="1080" w:type="dxa"/>
            <w:vAlign w:val="center"/>
          </w:tcPr>
          <w:p w14:paraId="62EF151C" w14:textId="08CDA1EF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5)</w:t>
            </w:r>
          </w:p>
        </w:tc>
        <w:tc>
          <w:tcPr>
            <w:tcW w:w="1080" w:type="dxa"/>
            <w:vAlign w:val="center"/>
          </w:tcPr>
          <w:p w14:paraId="0909B482" w14:textId="58BF4F35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8)</w:t>
            </w:r>
          </w:p>
        </w:tc>
        <w:tc>
          <w:tcPr>
            <w:tcW w:w="1170" w:type="dxa"/>
            <w:vAlign w:val="center"/>
          </w:tcPr>
          <w:p w14:paraId="545E90D4" w14:textId="69CD65C0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5)</w:t>
            </w:r>
          </w:p>
        </w:tc>
        <w:tc>
          <w:tcPr>
            <w:tcW w:w="1170" w:type="dxa"/>
            <w:vAlign w:val="center"/>
          </w:tcPr>
          <w:p w14:paraId="4AE6F84C" w14:textId="0DEB2EA8" w:rsidR="00755863" w:rsidRDefault="00755863" w:rsidP="007558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7)</w:t>
            </w:r>
          </w:p>
        </w:tc>
      </w:tr>
      <w:tr w:rsidR="00090A86" w:rsidRPr="00357485" w14:paraId="7DA5812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C59D0CE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26CE8C73" w14:textId="3D9219B2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6CAC2B87" w14:textId="1C3ED26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nd we will have to discuss what to do.</w:t>
            </w:r>
          </w:p>
        </w:tc>
        <w:tc>
          <w:tcPr>
            <w:tcW w:w="1170" w:type="dxa"/>
            <w:vAlign w:val="center"/>
          </w:tcPr>
          <w:p w14:paraId="240EB8D4" w14:textId="311A81B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6)</w:t>
            </w:r>
          </w:p>
        </w:tc>
        <w:tc>
          <w:tcPr>
            <w:tcW w:w="1170" w:type="dxa"/>
            <w:vAlign w:val="center"/>
          </w:tcPr>
          <w:p w14:paraId="63D56E50" w14:textId="60EF7AE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DF5CFFA" w14:textId="5E4B1B4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A38664A" w14:textId="02625C7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0B8EEC3" w14:textId="1281393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1AC8C6C" w14:textId="027D990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394066B" w14:textId="27637C8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0C70206" w14:textId="2EAE081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630DB2F2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7289A9F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0F687227" w14:textId="28F0A7B8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4BC09F9A" w14:textId="196AE98F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ut he/she will stay infected.</w:t>
            </w:r>
          </w:p>
        </w:tc>
        <w:tc>
          <w:tcPr>
            <w:tcW w:w="1170" w:type="dxa"/>
            <w:vAlign w:val="center"/>
          </w:tcPr>
          <w:p w14:paraId="37B7A89E" w14:textId="67C8A76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2)</w:t>
            </w:r>
          </w:p>
        </w:tc>
        <w:tc>
          <w:tcPr>
            <w:tcW w:w="1170" w:type="dxa"/>
            <w:vAlign w:val="center"/>
          </w:tcPr>
          <w:p w14:paraId="1BCC8ECA" w14:textId="58793A5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6)</w:t>
            </w:r>
          </w:p>
        </w:tc>
        <w:tc>
          <w:tcPr>
            <w:tcW w:w="1080" w:type="dxa"/>
            <w:vAlign w:val="center"/>
          </w:tcPr>
          <w:p w14:paraId="118EA99C" w14:textId="6012367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90D916D" w14:textId="7DB8451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)</w:t>
            </w:r>
          </w:p>
        </w:tc>
        <w:tc>
          <w:tcPr>
            <w:tcW w:w="1080" w:type="dxa"/>
            <w:vAlign w:val="center"/>
          </w:tcPr>
          <w:p w14:paraId="0890CE94" w14:textId="26A280A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651BE49" w14:textId="432E61E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8FDCB09" w14:textId="656FCA7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B631447" w14:textId="0CB628D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10D4AF16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8AA9B28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6C782E8B" w14:textId="335F0075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640EFCA9" w14:textId="1488ECA2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But does not know if the child will still be treated or not.</w:t>
            </w:r>
          </w:p>
        </w:tc>
        <w:tc>
          <w:tcPr>
            <w:tcW w:w="1170" w:type="dxa"/>
            <w:vAlign w:val="center"/>
          </w:tcPr>
          <w:p w14:paraId="2DFFC2E7" w14:textId="63EAAFF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2)</w:t>
            </w:r>
          </w:p>
        </w:tc>
        <w:tc>
          <w:tcPr>
            <w:tcW w:w="1170" w:type="dxa"/>
            <w:vAlign w:val="center"/>
          </w:tcPr>
          <w:p w14:paraId="47E4D3C9" w14:textId="3D6D312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9)</w:t>
            </w:r>
          </w:p>
        </w:tc>
        <w:tc>
          <w:tcPr>
            <w:tcW w:w="1080" w:type="dxa"/>
            <w:vAlign w:val="center"/>
          </w:tcPr>
          <w:p w14:paraId="309DA4E1" w14:textId="2104901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10)</w:t>
            </w:r>
          </w:p>
        </w:tc>
        <w:tc>
          <w:tcPr>
            <w:tcW w:w="1080" w:type="dxa"/>
            <w:vAlign w:val="center"/>
          </w:tcPr>
          <w:p w14:paraId="2ACB23EE" w14:textId="4719CA0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)</w:t>
            </w:r>
          </w:p>
        </w:tc>
        <w:tc>
          <w:tcPr>
            <w:tcW w:w="1080" w:type="dxa"/>
            <w:vAlign w:val="center"/>
          </w:tcPr>
          <w:p w14:paraId="4E2E3348" w14:textId="436772E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D72387B" w14:textId="72B039B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1EDB309" w14:textId="6DA3495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6FA0669" w14:textId="2C40A3D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6E46B0" w14:paraId="43794A7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2170C33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93BB415" w14:textId="794979D5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0" w:type="dxa"/>
            <w:vAlign w:val="center"/>
          </w:tcPr>
          <w:p w14:paraId="22783BE8" w14:textId="21A4FF0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1 (87)</w:t>
            </w:r>
          </w:p>
        </w:tc>
        <w:tc>
          <w:tcPr>
            <w:tcW w:w="1170" w:type="dxa"/>
            <w:vAlign w:val="center"/>
          </w:tcPr>
          <w:p w14:paraId="799F088C" w14:textId="3D8E7E2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8 (72)</w:t>
            </w:r>
          </w:p>
        </w:tc>
        <w:tc>
          <w:tcPr>
            <w:tcW w:w="1080" w:type="dxa"/>
            <w:vAlign w:val="center"/>
          </w:tcPr>
          <w:p w14:paraId="6517D7D2" w14:textId="2499E82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7 (83)</w:t>
            </w:r>
          </w:p>
        </w:tc>
        <w:tc>
          <w:tcPr>
            <w:tcW w:w="1080" w:type="dxa"/>
            <w:vAlign w:val="center"/>
          </w:tcPr>
          <w:p w14:paraId="5EBF81F5" w14:textId="39EA166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7 (77)</w:t>
            </w:r>
          </w:p>
        </w:tc>
        <w:tc>
          <w:tcPr>
            <w:tcW w:w="1080" w:type="dxa"/>
            <w:vAlign w:val="center"/>
          </w:tcPr>
          <w:p w14:paraId="73E978B4" w14:textId="5D1A5B2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EC89663" w14:textId="5727988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03E3DB0" w14:textId="2514013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ED16E16" w14:textId="0B80347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0B429AF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78FB78D" w14:textId="0C4BF9D6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3B7F09C" w14:textId="2F4E438E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4F816E91" w14:textId="6A1ABE8A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No, he</w:t>
            </w:r>
            <w:r>
              <w:rPr>
                <w:sz w:val="20"/>
                <w:szCs w:val="20"/>
                <w:lang w:val="en-US"/>
              </w:rPr>
              <w:t>/she</w:t>
            </w:r>
            <w:r w:rsidRPr="00CB2A8F">
              <w:rPr>
                <w:sz w:val="20"/>
                <w:szCs w:val="20"/>
                <w:lang w:val="en-US"/>
              </w:rPr>
              <w:t xml:space="preserve"> cannot give up if I decide he participates he has to stay until the end of the study.</w:t>
            </w:r>
          </w:p>
        </w:tc>
        <w:tc>
          <w:tcPr>
            <w:tcW w:w="1170" w:type="dxa"/>
            <w:vAlign w:val="center"/>
          </w:tcPr>
          <w:p w14:paraId="337BA26B" w14:textId="0A219A3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9 (71)</w:t>
            </w:r>
          </w:p>
        </w:tc>
        <w:tc>
          <w:tcPr>
            <w:tcW w:w="1170" w:type="dxa"/>
            <w:vAlign w:val="center"/>
          </w:tcPr>
          <w:p w14:paraId="2912B25F" w14:textId="1923093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9 (78)</w:t>
            </w:r>
          </w:p>
        </w:tc>
        <w:tc>
          <w:tcPr>
            <w:tcW w:w="1080" w:type="dxa"/>
            <w:vAlign w:val="center"/>
          </w:tcPr>
          <w:p w14:paraId="4D51B5A3" w14:textId="74B89C7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3 (75)</w:t>
            </w:r>
          </w:p>
        </w:tc>
        <w:tc>
          <w:tcPr>
            <w:tcW w:w="1080" w:type="dxa"/>
            <w:vAlign w:val="center"/>
          </w:tcPr>
          <w:p w14:paraId="52B200DC" w14:textId="1847D53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 (92)</w:t>
            </w:r>
          </w:p>
        </w:tc>
        <w:tc>
          <w:tcPr>
            <w:tcW w:w="1080" w:type="dxa"/>
            <w:vAlign w:val="center"/>
          </w:tcPr>
          <w:p w14:paraId="11D7DF2D" w14:textId="76DB213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23)</w:t>
            </w:r>
          </w:p>
        </w:tc>
        <w:tc>
          <w:tcPr>
            <w:tcW w:w="1080" w:type="dxa"/>
            <w:vAlign w:val="center"/>
          </w:tcPr>
          <w:p w14:paraId="2199805D" w14:textId="0B50C76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3)</w:t>
            </w:r>
          </w:p>
        </w:tc>
        <w:tc>
          <w:tcPr>
            <w:tcW w:w="1170" w:type="dxa"/>
            <w:vAlign w:val="center"/>
          </w:tcPr>
          <w:p w14:paraId="18DE4069" w14:textId="149A08A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</w:t>
            </w:r>
            <w:r w:rsidRPr="0074040E">
              <w:rPr>
                <w:rFonts w:cs="Arial"/>
                <w:lang w:val="en-US"/>
              </w:rPr>
              <w:t xml:space="preserve"> (0)</w:t>
            </w:r>
          </w:p>
        </w:tc>
        <w:tc>
          <w:tcPr>
            <w:tcW w:w="1170" w:type="dxa"/>
            <w:vAlign w:val="center"/>
          </w:tcPr>
          <w:p w14:paraId="2159C0B5" w14:textId="10EEBAA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3)</w:t>
            </w:r>
          </w:p>
        </w:tc>
      </w:tr>
      <w:tr w:rsidR="00090A86" w:rsidRPr="00357485" w14:paraId="7ECA369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95CC850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39D893D8" w14:textId="688268EA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277DA498" w14:textId="1F0C9FBB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Only if the doctor and teacher agree that he can give up.</w:t>
            </w:r>
          </w:p>
        </w:tc>
        <w:tc>
          <w:tcPr>
            <w:tcW w:w="1170" w:type="dxa"/>
            <w:vAlign w:val="center"/>
          </w:tcPr>
          <w:p w14:paraId="1A20148B" w14:textId="462642F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5)</w:t>
            </w:r>
          </w:p>
        </w:tc>
        <w:tc>
          <w:tcPr>
            <w:tcW w:w="1170" w:type="dxa"/>
            <w:vAlign w:val="center"/>
          </w:tcPr>
          <w:p w14:paraId="5BC0CA3F" w14:textId="70263EF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E1BC41B" w14:textId="6956BE8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5)</w:t>
            </w:r>
          </w:p>
        </w:tc>
        <w:tc>
          <w:tcPr>
            <w:tcW w:w="1080" w:type="dxa"/>
            <w:vAlign w:val="center"/>
          </w:tcPr>
          <w:p w14:paraId="5A3F04E4" w14:textId="0634824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12)</w:t>
            </w:r>
          </w:p>
        </w:tc>
        <w:tc>
          <w:tcPr>
            <w:tcW w:w="1080" w:type="dxa"/>
            <w:vAlign w:val="center"/>
          </w:tcPr>
          <w:p w14:paraId="3EAB8ACD" w14:textId="5862223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32)</w:t>
            </w:r>
          </w:p>
        </w:tc>
        <w:tc>
          <w:tcPr>
            <w:tcW w:w="1080" w:type="dxa"/>
            <w:vAlign w:val="center"/>
          </w:tcPr>
          <w:p w14:paraId="55F8AA7F" w14:textId="087C46D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54)</w:t>
            </w:r>
          </w:p>
        </w:tc>
        <w:tc>
          <w:tcPr>
            <w:tcW w:w="1170" w:type="dxa"/>
            <w:vAlign w:val="center"/>
          </w:tcPr>
          <w:p w14:paraId="3FB1A3AD" w14:textId="572A253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0)</w:t>
            </w:r>
          </w:p>
        </w:tc>
        <w:tc>
          <w:tcPr>
            <w:tcW w:w="1170" w:type="dxa"/>
            <w:vAlign w:val="center"/>
          </w:tcPr>
          <w:p w14:paraId="1CE10003" w14:textId="5527EE4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7)</w:t>
            </w:r>
          </w:p>
        </w:tc>
      </w:tr>
      <w:tr w:rsidR="00090A86" w:rsidRPr="006E46B0" w14:paraId="7CE0BD35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FEE1AA3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3738B4F8" w14:textId="6DFFBA0A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C80A845" w14:textId="42589C7B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but does not know why (moved to probed).</w:t>
            </w:r>
          </w:p>
        </w:tc>
        <w:tc>
          <w:tcPr>
            <w:tcW w:w="1170" w:type="dxa"/>
            <w:vAlign w:val="center"/>
          </w:tcPr>
          <w:p w14:paraId="4EC43CBA" w14:textId="44E4CC4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8)</w:t>
            </w:r>
          </w:p>
        </w:tc>
        <w:tc>
          <w:tcPr>
            <w:tcW w:w="1170" w:type="dxa"/>
            <w:vAlign w:val="center"/>
          </w:tcPr>
          <w:p w14:paraId="595A875B" w14:textId="0649EFA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7)</w:t>
            </w:r>
          </w:p>
        </w:tc>
        <w:tc>
          <w:tcPr>
            <w:tcW w:w="1080" w:type="dxa"/>
            <w:vAlign w:val="center"/>
          </w:tcPr>
          <w:p w14:paraId="01079B75" w14:textId="3FD8C18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5)</w:t>
            </w:r>
          </w:p>
        </w:tc>
        <w:tc>
          <w:tcPr>
            <w:tcW w:w="1080" w:type="dxa"/>
            <w:vAlign w:val="center"/>
          </w:tcPr>
          <w:p w14:paraId="1BE3927A" w14:textId="035ACA3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10)</w:t>
            </w:r>
          </w:p>
        </w:tc>
        <w:tc>
          <w:tcPr>
            <w:tcW w:w="1080" w:type="dxa"/>
            <w:vAlign w:val="center"/>
          </w:tcPr>
          <w:p w14:paraId="047703EE" w14:textId="3CA21BD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4DE6384" w14:textId="321371E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29C9AEE" w14:textId="2F069B5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CF061B3" w14:textId="2B82375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6E46B0" w14:paraId="4A8A955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5A81784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2259492D" w14:textId="0690F418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6C9AF047" w14:textId="5C77E2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I do not allow him to give up.</w:t>
            </w:r>
          </w:p>
        </w:tc>
        <w:tc>
          <w:tcPr>
            <w:tcW w:w="1170" w:type="dxa"/>
            <w:vAlign w:val="center"/>
          </w:tcPr>
          <w:p w14:paraId="0F00BF05" w14:textId="187DE75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AACD399" w14:textId="479993C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33E5193" w14:textId="7985022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48CC48B2" w14:textId="4D0B727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00DBBC4" w14:textId="3266CCD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9E925A6" w14:textId="2CCC04B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05603CE" w14:textId="29DD4FA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EDCE003" w14:textId="2A44659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7F4EED0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E9D7EAC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6C2BCCF2" w14:textId="01F0E3E9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6B116652" w14:textId="7E37C984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because he/she is not yet cured.</w:t>
            </w:r>
          </w:p>
        </w:tc>
        <w:tc>
          <w:tcPr>
            <w:tcW w:w="1170" w:type="dxa"/>
            <w:vAlign w:val="center"/>
          </w:tcPr>
          <w:p w14:paraId="158F4FD4" w14:textId="47F7B7B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18)</w:t>
            </w:r>
          </w:p>
        </w:tc>
        <w:tc>
          <w:tcPr>
            <w:tcW w:w="1170" w:type="dxa"/>
            <w:vAlign w:val="center"/>
          </w:tcPr>
          <w:p w14:paraId="35F62B31" w14:textId="722B9FA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 (14)</w:t>
            </w:r>
          </w:p>
        </w:tc>
        <w:tc>
          <w:tcPr>
            <w:tcW w:w="1080" w:type="dxa"/>
            <w:vAlign w:val="center"/>
          </w:tcPr>
          <w:p w14:paraId="3FE3D2F7" w14:textId="51A5150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8 (13)</w:t>
            </w:r>
          </w:p>
        </w:tc>
        <w:tc>
          <w:tcPr>
            <w:tcW w:w="1080" w:type="dxa"/>
            <w:vAlign w:val="center"/>
          </w:tcPr>
          <w:p w14:paraId="2221113E" w14:textId="676E4F1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0 (26)</w:t>
            </w:r>
          </w:p>
        </w:tc>
        <w:tc>
          <w:tcPr>
            <w:tcW w:w="1080" w:type="dxa"/>
            <w:vAlign w:val="center"/>
          </w:tcPr>
          <w:p w14:paraId="699F443F" w14:textId="704BC94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E0A2517" w14:textId="2676B6F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63DB508" w14:textId="3355DE8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856A6F0" w14:textId="004593E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4B5F0C78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1E8D77A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59E858B" w14:textId="1164150C" w:rsidR="00090A86" w:rsidRPr="00CB2A8F" w:rsidRDefault="00090A86" w:rsidP="00090A86">
            <w:pPr>
              <w:tabs>
                <w:tab w:val="left" w:pos="16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2C9F2F60" w14:textId="3D3AC86F" w:rsidR="00090A86" w:rsidRPr="00CB2A8F" w:rsidRDefault="00090A86" w:rsidP="00090A86">
            <w:pPr>
              <w:tabs>
                <w:tab w:val="left" w:pos="16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he/she does not decide.</w:t>
            </w:r>
          </w:p>
        </w:tc>
        <w:tc>
          <w:tcPr>
            <w:tcW w:w="1170" w:type="dxa"/>
            <w:vAlign w:val="center"/>
          </w:tcPr>
          <w:p w14:paraId="71E9375C" w14:textId="054EAE0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1AFDBB30" w14:textId="0E9893C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1302D02B" w14:textId="452513C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DF8D025" w14:textId="7CB95B6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D560310" w14:textId="36793DD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7C0851B" w14:textId="644713C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FBF463B" w14:textId="15CEF15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7F63514" w14:textId="3F0C8E7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64C89A8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86E2705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4F85308" w14:textId="47883811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4DBB2F9" w14:textId="1328315B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because of the research.</w:t>
            </w:r>
          </w:p>
        </w:tc>
        <w:tc>
          <w:tcPr>
            <w:tcW w:w="1170" w:type="dxa"/>
            <w:vAlign w:val="center"/>
          </w:tcPr>
          <w:p w14:paraId="0B6DD13A" w14:textId="4992259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0F005E96" w14:textId="16BED68C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C396308" w14:textId="3A7559E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098E8C5" w14:textId="0DDC73F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526B69D" w14:textId="7641D1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9389834" w14:textId="561054A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B33BD56" w14:textId="4B8D5DD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AF359CA" w14:textId="0956F28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46E36A84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BFFE453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4F7BFDFA" w14:textId="4FDBB253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2E7458D" w14:textId="07FA1A2C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, because he/she already accepted.</w:t>
            </w:r>
          </w:p>
        </w:tc>
        <w:tc>
          <w:tcPr>
            <w:tcW w:w="1170" w:type="dxa"/>
            <w:vAlign w:val="center"/>
          </w:tcPr>
          <w:p w14:paraId="0D6426BD" w14:textId="58E7558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62EE571" w14:textId="0E69DF2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0251683" w14:textId="56BAAD7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9DD801A" w14:textId="529CB6B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1881720" w14:textId="3E4649F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CEBEA83" w14:textId="2990BD1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1906CCB" w14:textId="30B2B07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CAA9358" w14:textId="5229676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46829692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C8BFBC5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1466C8B" w14:textId="6CB2E271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55BEB7E8" w14:textId="3677539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10A22DF4" w14:textId="4E94AAF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8C9A7FB" w14:textId="430759EC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2B3E26D2" w14:textId="386F6DB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A640994" w14:textId="4E224E0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AD02A96" w14:textId="1518044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EFEA2B1" w14:textId="55684E2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9B45736" w14:textId="1D8A7FB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55FDBE7E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06D67B7F" w14:textId="5192E3FB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6D4C6EF2" w14:textId="2D858A83" w:rsidR="00090A86" w:rsidRP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849203B" w14:textId="42534F3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8663F4B" w14:textId="11132BE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596DB24" w14:textId="2789045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761C514" w14:textId="4E78E80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CD2514D" w14:textId="31D547D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9 (4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B85EA49" w14:textId="64AF07C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79E157" w14:textId="7F535F5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DC692E2" w14:textId="63E560F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3)</w:t>
            </w:r>
          </w:p>
        </w:tc>
      </w:tr>
      <w:tr w:rsidR="00090A86" w:rsidRPr="00D30334" w14:paraId="50242999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20007F" w14:textId="468F505B" w:rsidR="00090A86" w:rsidRPr="006D4E7A" w:rsidRDefault="00090A86" w:rsidP="00090A86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at about payment? Do you pay us? Do we pay you? How does it work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FF442" w14:textId="7422FD07" w:rsidR="00090A86" w:rsidRPr="00AF4CDB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F4CDB">
              <w:rPr>
                <w:b/>
                <w:sz w:val="20"/>
                <w:szCs w:val="20"/>
                <w:lang w:val="en-US"/>
              </w:rPr>
              <w:t>11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A65F0" w14:textId="6FDEE2CF" w:rsidR="00090A86" w:rsidRPr="00AF4CDB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F4CDB">
              <w:rPr>
                <w:b/>
                <w:sz w:val="20"/>
                <w:szCs w:val="20"/>
                <w:lang w:val="en-US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5797C" w14:textId="1A238C9D" w:rsidR="00090A86" w:rsidRPr="00AF4CDB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F4CDB">
              <w:rPr>
                <w:b/>
                <w:sz w:val="20"/>
                <w:szCs w:val="20"/>
                <w:lang w:val="en-US"/>
              </w:rPr>
              <w:t>16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266F4" w14:textId="4174276E" w:rsidR="00090A86" w:rsidRPr="00AF4CDB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AF4CDB">
              <w:rPr>
                <w:b/>
                <w:sz w:val="20"/>
                <w:szCs w:val="20"/>
                <w:lang w:val="en-US"/>
              </w:rPr>
              <w:t>1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4A7D6" w14:textId="13C29A5E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786B3" w14:textId="2BA8C3A5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73F37" w14:textId="63A33FCC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1180B" w14:textId="08D36B6D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2</w:t>
            </w:r>
          </w:p>
        </w:tc>
      </w:tr>
      <w:tr w:rsidR="00090A86" w:rsidRPr="00357485" w14:paraId="41D7E6D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165CB6FD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7DE4CAAB" w14:textId="77777777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There are some costs for you: you will have to pay for your child’s treatment.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4D3FFC41" w14:textId="448D197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6 (15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2ABD2673" w14:textId="17F7F0D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578E5A4" w14:textId="27E2AF0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7A0E9293" w14:textId="2D58928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4 (1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C1A14FB" w14:textId="113F3CE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FA39329" w14:textId="6FEFD0D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1516BA7" w14:textId="26DFB20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B9BC4C1" w14:textId="22CA93E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:rsidRPr="00357485" w14:paraId="6622077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F199B9D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473D62A" w14:textId="603C0912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ou don’t pay for anything</w:t>
            </w:r>
          </w:p>
        </w:tc>
        <w:tc>
          <w:tcPr>
            <w:tcW w:w="1170" w:type="dxa"/>
            <w:vAlign w:val="center"/>
          </w:tcPr>
          <w:p w14:paraId="2AEBD41D" w14:textId="51A86C5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(19)</w:t>
            </w:r>
          </w:p>
        </w:tc>
        <w:tc>
          <w:tcPr>
            <w:tcW w:w="1170" w:type="dxa"/>
            <w:vAlign w:val="center"/>
          </w:tcPr>
          <w:p w14:paraId="3435219F" w14:textId="2967E36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3 (49)</w:t>
            </w:r>
          </w:p>
        </w:tc>
        <w:tc>
          <w:tcPr>
            <w:tcW w:w="1080" w:type="dxa"/>
            <w:vAlign w:val="center"/>
          </w:tcPr>
          <w:p w14:paraId="7557965E" w14:textId="040007C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1 (44)</w:t>
            </w:r>
          </w:p>
        </w:tc>
        <w:tc>
          <w:tcPr>
            <w:tcW w:w="1080" w:type="dxa"/>
            <w:vAlign w:val="center"/>
          </w:tcPr>
          <w:p w14:paraId="3C308A89" w14:textId="2A15F1D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 (41)</w:t>
            </w:r>
          </w:p>
        </w:tc>
        <w:tc>
          <w:tcPr>
            <w:tcW w:w="1080" w:type="dxa"/>
            <w:vMerge w:val="restart"/>
            <w:vAlign w:val="center"/>
          </w:tcPr>
          <w:p w14:paraId="2D3F834F" w14:textId="3F2ED68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38)</w:t>
            </w:r>
          </w:p>
        </w:tc>
        <w:tc>
          <w:tcPr>
            <w:tcW w:w="1080" w:type="dxa"/>
            <w:vMerge w:val="restart"/>
            <w:vAlign w:val="center"/>
          </w:tcPr>
          <w:p w14:paraId="789D49DC" w14:textId="22A8187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100)</w:t>
            </w:r>
          </w:p>
        </w:tc>
        <w:tc>
          <w:tcPr>
            <w:tcW w:w="1170" w:type="dxa"/>
            <w:vMerge w:val="restart"/>
            <w:vAlign w:val="center"/>
          </w:tcPr>
          <w:p w14:paraId="452766CC" w14:textId="18F2683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91)</w:t>
            </w:r>
          </w:p>
        </w:tc>
        <w:tc>
          <w:tcPr>
            <w:tcW w:w="1170" w:type="dxa"/>
            <w:vMerge w:val="restart"/>
            <w:vAlign w:val="center"/>
          </w:tcPr>
          <w:p w14:paraId="139F6CEA" w14:textId="7334813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00)</w:t>
            </w:r>
          </w:p>
        </w:tc>
      </w:tr>
      <w:tr w:rsidR="00090A86" w:rsidRPr="00C202C8" w14:paraId="70D9271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EB3E339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620B94D" w14:textId="4439FD80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You will receive </w:t>
            </w:r>
            <w:r w:rsidRPr="00CB2A8F">
              <w:rPr>
                <w:sz w:val="20"/>
                <w:szCs w:val="20"/>
                <w:lang w:val="en-US"/>
              </w:rPr>
              <w:t>2$</w:t>
            </w:r>
          </w:p>
        </w:tc>
        <w:tc>
          <w:tcPr>
            <w:tcW w:w="1170" w:type="dxa"/>
            <w:vAlign w:val="center"/>
          </w:tcPr>
          <w:p w14:paraId="6071B6A2" w14:textId="05C0570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6)</w:t>
            </w:r>
          </w:p>
        </w:tc>
        <w:tc>
          <w:tcPr>
            <w:tcW w:w="1170" w:type="dxa"/>
            <w:vAlign w:val="center"/>
          </w:tcPr>
          <w:p w14:paraId="057841D7" w14:textId="2BC478F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35)</w:t>
            </w:r>
          </w:p>
        </w:tc>
        <w:tc>
          <w:tcPr>
            <w:tcW w:w="1080" w:type="dxa"/>
            <w:vAlign w:val="center"/>
          </w:tcPr>
          <w:p w14:paraId="7182988A" w14:textId="6CDEE7F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2 (44)</w:t>
            </w:r>
          </w:p>
        </w:tc>
        <w:tc>
          <w:tcPr>
            <w:tcW w:w="1080" w:type="dxa"/>
            <w:vAlign w:val="center"/>
          </w:tcPr>
          <w:p w14:paraId="3A22D241" w14:textId="537F29F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8 (41)</w:t>
            </w:r>
          </w:p>
        </w:tc>
        <w:tc>
          <w:tcPr>
            <w:tcW w:w="1080" w:type="dxa"/>
            <w:vMerge/>
            <w:vAlign w:val="center"/>
          </w:tcPr>
          <w:p w14:paraId="64E8E5A5" w14:textId="4D9E08B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55BEE992" w14:textId="59813A1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8135ED5" w14:textId="53A419D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3A29CE39" w14:textId="5573B99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090A86" w:rsidRPr="00C202C8" w14:paraId="659791F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51F17A6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04DB00B1" w14:textId="19385CD4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e will pay you</w:t>
            </w:r>
          </w:p>
        </w:tc>
        <w:tc>
          <w:tcPr>
            <w:tcW w:w="1170" w:type="dxa"/>
            <w:vAlign w:val="center"/>
          </w:tcPr>
          <w:p w14:paraId="60B6416B" w14:textId="5F35E03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5 (59)</w:t>
            </w:r>
          </w:p>
        </w:tc>
        <w:tc>
          <w:tcPr>
            <w:tcW w:w="1170" w:type="dxa"/>
            <w:vAlign w:val="center"/>
          </w:tcPr>
          <w:p w14:paraId="4AF88BC6" w14:textId="0294B19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7 (21)</w:t>
            </w:r>
          </w:p>
        </w:tc>
        <w:tc>
          <w:tcPr>
            <w:tcW w:w="1080" w:type="dxa"/>
            <w:vAlign w:val="center"/>
          </w:tcPr>
          <w:p w14:paraId="3C1705F8" w14:textId="4122B5C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 (14)</w:t>
            </w:r>
          </w:p>
        </w:tc>
        <w:tc>
          <w:tcPr>
            <w:tcW w:w="1080" w:type="dxa"/>
            <w:vAlign w:val="center"/>
          </w:tcPr>
          <w:p w14:paraId="5A4CC92B" w14:textId="0C1E47B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9 (20)</w:t>
            </w:r>
          </w:p>
        </w:tc>
        <w:tc>
          <w:tcPr>
            <w:tcW w:w="1080" w:type="dxa"/>
            <w:vMerge/>
            <w:vAlign w:val="center"/>
          </w:tcPr>
          <w:p w14:paraId="4ECE5ACD" w14:textId="3AE56B9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5D7E3EB1" w14:textId="5BF0AB3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F37EC6F" w14:textId="742F76E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2F7639E3" w14:textId="42C0A96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090A86" w:rsidRPr="00357485" w14:paraId="3CD0B74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12BA5E9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6288D1F4" w14:textId="77777777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You will receive money if your child accepts the treatment</w:t>
            </w:r>
          </w:p>
        </w:tc>
        <w:tc>
          <w:tcPr>
            <w:tcW w:w="1170" w:type="dxa"/>
            <w:vAlign w:val="center"/>
          </w:tcPr>
          <w:p w14:paraId="35EB7693" w14:textId="2322343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530C5B0" w14:textId="61A4FC7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B1CB412" w14:textId="6C46D3B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7350D26" w14:textId="35F8930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9465940" w14:textId="45931AF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)</w:t>
            </w:r>
          </w:p>
        </w:tc>
        <w:tc>
          <w:tcPr>
            <w:tcW w:w="1080" w:type="dxa"/>
            <w:vAlign w:val="center"/>
          </w:tcPr>
          <w:p w14:paraId="2ADABC33" w14:textId="00710E3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472C31A" w14:textId="7D69D58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1B3765D" w14:textId="648E406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:rsidRPr="00357485" w14:paraId="59BD90C9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E143BC5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945BCA5" w14:textId="77777777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CB2A8F">
              <w:rPr>
                <w:sz w:val="20"/>
                <w:szCs w:val="20"/>
                <w:lang w:val="en-US"/>
              </w:rPr>
              <w:t>You will only get money if the treatment kills the worms</w:t>
            </w:r>
          </w:p>
        </w:tc>
        <w:tc>
          <w:tcPr>
            <w:tcW w:w="1170" w:type="dxa"/>
            <w:vAlign w:val="center"/>
          </w:tcPr>
          <w:p w14:paraId="6362FC1A" w14:textId="04564A1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76E5C71" w14:textId="05E0700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FDD4394" w14:textId="026789D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6764727" w14:textId="310AE73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2947A75" w14:textId="30C72D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10)</w:t>
            </w:r>
          </w:p>
        </w:tc>
        <w:tc>
          <w:tcPr>
            <w:tcW w:w="1080" w:type="dxa"/>
            <w:vAlign w:val="center"/>
          </w:tcPr>
          <w:p w14:paraId="452ACBCC" w14:textId="23B5946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15D91D2A" w14:textId="3285B86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54095BF" w14:textId="3DFB052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14:paraId="28DF3FC6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6DFDCB0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5221032" w14:textId="4ECE7B86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o not have money.</w:t>
            </w:r>
          </w:p>
        </w:tc>
        <w:tc>
          <w:tcPr>
            <w:tcW w:w="1170" w:type="dxa"/>
            <w:vAlign w:val="center"/>
          </w:tcPr>
          <w:p w14:paraId="36D43A36" w14:textId="292D254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06CA00C3" w14:textId="50CE572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0E8BF5D6" w14:textId="0E36C15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A62C0AD" w14:textId="44FB7AC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9866D96" w14:textId="1FDF7B2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526EAEF" w14:textId="5B8512A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10FABB0" w14:textId="1B29C8C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13A691D" w14:textId="2D07EC3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6945B433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1E6C549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4D2B6506" w14:textId="7ECA173D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 the study team prefers.</w:t>
            </w:r>
          </w:p>
        </w:tc>
        <w:tc>
          <w:tcPr>
            <w:tcW w:w="1170" w:type="dxa"/>
            <w:vAlign w:val="center"/>
          </w:tcPr>
          <w:p w14:paraId="14CF796A" w14:textId="16F2B7C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170" w:type="dxa"/>
            <w:vAlign w:val="center"/>
          </w:tcPr>
          <w:p w14:paraId="76719000" w14:textId="06FC681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DAE4E8D" w14:textId="7187184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3086F7C" w14:textId="707DCEB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5A9B00E" w14:textId="23FD816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9D3D1EB" w14:textId="4F59FF3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E28ED20" w14:textId="4AA0E70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31DCCC7" w14:textId="19CBCFA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7F24370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5F016E5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6AB29DB" w14:textId="5DD2D8B8" w:rsidR="00090A86" w:rsidRP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7F718827" w14:textId="4B42F7C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18138F4" w14:textId="27A7AD3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572BAFD" w14:textId="78813F1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6D7C4749" w14:textId="7D12D44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3C7B161" w14:textId="54ADCED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EECCBCD" w14:textId="4A3BC95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D535116" w14:textId="72A7ADD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05A9C20" w14:textId="25C5543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4CEB49ED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5F365103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41CED9A0" w14:textId="6AB56D8E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77F9A6E" w14:textId="4D38C71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554367E" w14:textId="163A836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ABB5304" w14:textId="5DD04CF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7F6CB916" w14:textId="1B25FA0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9056BEB" w14:textId="1AF48A0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7 (4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009D1A4" w14:textId="3260C31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3BC4E0F" w14:textId="4529A6F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A0B41E1" w14:textId="69F8435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:rsidRPr="00030455" w14:paraId="4351490B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C02A7" w14:textId="189D8423" w:rsidR="00090A86" w:rsidRPr="006D4E7A" w:rsidRDefault="00090A86" w:rsidP="00090A86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Is mebendazole safe for your child?</w:t>
            </w:r>
            <w:r>
              <w:rPr>
                <w:sz w:val="20"/>
                <w:szCs w:val="20"/>
                <w:lang w:val="en-US"/>
              </w:rPr>
              <w:t xml:space="preserve"> Will he/she feel something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CEC72B" w14:textId="67FCC7B7" w:rsidR="00090A86" w:rsidRPr="00C9714C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9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B71E5" w14:textId="0EADD3BE" w:rsidR="00090A86" w:rsidRPr="00C9714C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D3DA6" w14:textId="6B19EB25" w:rsidR="00090A86" w:rsidRPr="00C9714C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5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2F2E2" w14:textId="4C52B278" w:rsidR="00090A86" w:rsidRPr="00C9714C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C78F4" w14:textId="66D6EE85" w:rsidR="00090A86" w:rsidRPr="00D82F42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912F8" w14:textId="345BBC1A" w:rsidR="00090A86" w:rsidRPr="00D82F42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974E8" w14:textId="072B97C1" w:rsidR="00090A86" w:rsidRPr="00D82F42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6C6B1" w14:textId="20685AD5" w:rsidR="00090A86" w:rsidRPr="00D82F42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0</w:t>
            </w:r>
          </w:p>
        </w:tc>
      </w:tr>
      <w:tr w:rsidR="00090A86" w:rsidRPr="00357485" w14:paraId="6277A95B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18437D9B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70366F49" w14:textId="29F1A6F4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3582466" w14:textId="387C8F9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9 (97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7795804" w14:textId="511F2B9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20 (9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53247C7" w14:textId="019B4F9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7 (10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4F86B39" w14:textId="4729C65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30 (9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19361997" w14:textId="1C4E443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B806BF4" w14:textId="0A4E5B2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8BA4F07" w14:textId="7B0B660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3E767BC9" w14:textId="7F56986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BC1559" w14:paraId="314E4E4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6F9BCBB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19666ECF" w14:textId="23AC9EA2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35C9FA3F" w14:textId="12E82788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 do not know if he/she will feel something or not.</w:t>
            </w:r>
          </w:p>
        </w:tc>
        <w:tc>
          <w:tcPr>
            <w:tcW w:w="1170" w:type="dxa"/>
            <w:vAlign w:val="center"/>
          </w:tcPr>
          <w:p w14:paraId="20921217" w14:textId="56C2A74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1 (12)</w:t>
            </w:r>
          </w:p>
        </w:tc>
        <w:tc>
          <w:tcPr>
            <w:tcW w:w="1170" w:type="dxa"/>
            <w:vAlign w:val="center"/>
          </w:tcPr>
          <w:p w14:paraId="1ECCAF9C" w14:textId="4BF73A7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2D79B071" w14:textId="2433E91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6 (4)</w:t>
            </w:r>
          </w:p>
        </w:tc>
        <w:tc>
          <w:tcPr>
            <w:tcW w:w="1080" w:type="dxa"/>
            <w:vAlign w:val="center"/>
          </w:tcPr>
          <w:p w14:paraId="30729E71" w14:textId="0DE27F6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080" w:type="dxa"/>
            <w:vAlign w:val="center"/>
          </w:tcPr>
          <w:p w14:paraId="38352227" w14:textId="5E894AF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96C087C" w14:textId="540DE01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08E6079" w14:textId="335A9D9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1180396" w14:textId="365C450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BC1559" w14:paraId="25CE8FB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B289C59" w14:textId="1484A594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35BC567" w14:textId="304E73CF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4002E550" w14:textId="5D417193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/she will not feel anything at all</w:t>
            </w:r>
            <w:r w:rsidRPr="00CB2A8F">
              <w:rPr>
                <w:sz w:val="20"/>
                <w:szCs w:val="20"/>
                <w:lang w:val="en-US"/>
              </w:rPr>
              <w:t>.</w:t>
            </w:r>
            <w:r w:rsidRPr="00CB2A8F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170" w:type="dxa"/>
            <w:vAlign w:val="center"/>
          </w:tcPr>
          <w:p w14:paraId="4A2405E1" w14:textId="1791FDF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3 (26)</w:t>
            </w:r>
          </w:p>
        </w:tc>
        <w:tc>
          <w:tcPr>
            <w:tcW w:w="1170" w:type="dxa"/>
            <w:vAlign w:val="center"/>
          </w:tcPr>
          <w:p w14:paraId="63025E14" w14:textId="55A2537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 (32)</w:t>
            </w:r>
          </w:p>
        </w:tc>
        <w:tc>
          <w:tcPr>
            <w:tcW w:w="1080" w:type="dxa"/>
            <w:vAlign w:val="center"/>
          </w:tcPr>
          <w:p w14:paraId="6CE02132" w14:textId="5F3775D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7 (30)</w:t>
            </w:r>
          </w:p>
        </w:tc>
        <w:tc>
          <w:tcPr>
            <w:tcW w:w="1080" w:type="dxa"/>
            <w:vAlign w:val="center"/>
          </w:tcPr>
          <w:p w14:paraId="6D6665A2" w14:textId="1DD95F2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 (33)</w:t>
            </w:r>
          </w:p>
        </w:tc>
        <w:tc>
          <w:tcPr>
            <w:tcW w:w="1080" w:type="dxa"/>
            <w:vAlign w:val="center"/>
          </w:tcPr>
          <w:p w14:paraId="0C55FC67" w14:textId="2EAE187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26)</w:t>
            </w:r>
          </w:p>
        </w:tc>
        <w:tc>
          <w:tcPr>
            <w:tcW w:w="1080" w:type="dxa"/>
            <w:vAlign w:val="center"/>
          </w:tcPr>
          <w:p w14:paraId="59C0BB55" w14:textId="13260AB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62)</w:t>
            </w:r>
          </w:p>
        </w:tc>
        <w:tc>
          <w:tcPr>
            <w:tcW w:w="1170" w:type="dxa"/>
            <w:vAlign w:val="center"/>
          </w:tcPr>
          <w:p w14:paraId="51DF8365" w14:textId="4810A47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47)</w:t>
            </w:r>
          </w:p>
        </w:tc>
        <w:tc>
          <w:tcPr>
            <w:tcW w:w="1170" w:type="dxa"/>
            <w:vAlign w:val="center"/>
          </w:tcPr>
          <w:p w14:paraId="06C09987" w14:textId="5E79685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70)</w:t>
            </w:r>
          </w:p>
        </w:tc>
      </w:tr>
      <w:tr w:rsidR="00090A86" w:rsidRPr="00BC1559" w14:paraId="0BBFD4FB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7587836" w14:textId="7726631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245" w:type="dxa"/>
            <w:vAlign w:val="center"/>
          </w:tcPr>
          <w:p w14:paraId="7E2B1490" w14:textId="4CBDA690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80876DF" w14:textId="194EF83B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ut he/she </w:t>
            </w:r>
            <w:r w:rsidRPr="00CB2A8F">
              <w:rPr>
                <w:sz w:val="20"/>
                <w:szCs w:val="20"/>
                <w:lang w:val="en-US"/>
              </w:rPr>
              <w:t>may feel som</w:t>
            </w:r>
            <w:r>
              <w:rPr>
                <w:sz w:val="20"/>
                <w:szCs w:val="20"/>
                <w:lang w:val="en-US"/>
              </w:rPr>
              <w:t>e side effects.</w:t>
            </w:r>
          </w:p>
        </w:tc>
        <w:tc>
          <w:tcPr>
            <w:tcW w:w="1170" w:type="dxa"/>
            <w:vAlign w:val="center"/>
          </w:tcPr>
          <w:p w14:paraId="57C53F3F" w14:textId="58D0C30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5 (62)</w:t>
            </w:r>
          </w:p>
        </w:tc>
        <w:tc>
          <w:tcPr>
            <w:tcW w:w="1170" w:type="dxa"/>
            <w:vAlign w:val="center"/>
          </w:tcPr>
          <w:p w14:paraId="451845DA" w14:textId="0BB974D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7 (63)</w:t>
            </w:r>
          </w:p>
        </w:tc>
        <w:tc>
          <w:tcPr>
            <w:tcW w:w="1080" w:type="dxa"/>
            <w:vAlign w:val="center"/>
          </w:tcPr>
          <w:p w14:paraId="4F3CA099" w14:textId="31264D5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4 (66)</w:t>
            </w:r>
          </w:p>
        </w:tc>
        <w:tc>
          <w:tcPr>
            <w:tcW w:w="1080" w:type="dxa"/>
            <w:vAlign w:val="center"/>
          </w:tcPr>
          <w:p w14:paraId="63E9F6B4" w14:textId="78CF159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3 (64)</w:t>
            </w:r>
          </w:p>
        </w:tc>
        <w:tc>
          <w:tcPr>
            <w:tcW w:w="1080" w:type="dxa"/>
            <w:vAlign w:val="center"/>
          </w:tcPr>
          <w:p w14:paraId="21AA5187" w14:textId="15B9D3F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5)</w:t>
            </w:r>
          </w:p>
        </w:tc>
        <w:tc>
          <w:tcPr>
            <w:tcW w:w="1080" w:type="dxa"/>
            <w:vAlign w:val="center"/>
          </w:tcPr>
          <w:p w14:paraId="1E065E5E" w14:textId="7021191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8)</w:t>
            </w:r>
          </w:p>
        </w:tc>
        <w:tc>
          <w:tcPr>
            <w:tcW w:w="1170" w:type="dxa"/>
            <w:vAlign w:val="center"/>
          </w:tcPr>
          <w:p w14:paraId="755F0A12" w14:textId="21D3206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2)</w:t>
            </w:r>
          </w:p>
        </w:tc>
        <w:tc>
          <w:tcPr>
            <w:tcW w:w="1170" w:type="dxa"/>
            <w:vAlign w:val="center"/>
          </w:tcPr>
          <w:p w14:paraId="5A125125" w14:textId="22EEA00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:rsidRPr="00DE5214" w14:paraId="56EA7837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C92F73A" w14:textId="77777777" w:rsidR="00090A86" w:rsidRPr="00C202C8" w:rsidRDefault="00090A86" w:rsidP="00090A86">
            <w:pPr>
              <w:jc w:val="center"/>
              <w:rPr>
                <w:rFonts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1D2FF799" w14:textId="19BBC22A" w:rsidR="00090A86" w:rsidRPr="00C202C8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543A5E88" w14:textId="77777777" w:rsidR="00090A86" w:rsidRPr="00C202C8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5700" w:type="dxa"/>
            <w:gridSpan w:val="3"/>
            <w:vAlign w:val="center"/>
          </w:tcPr>
          <w:p w14:paraId="3D234E3A" w14:textId="52535B8C" w:rsidR="00090A86" w:rsidRPr="00116AFB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16AFB">
              <w:rPr>
                <w:sz w:val="20"/>
                <w:szCs w:val="20"/>
                <w:lang w:val="en-US"/>
              </w:rPr>
              <w:t>What side effects may he/she feel?</w:t>
            </w:r>
            <w:r>
              <w:rPr>
                <w:sz w:val="20"/>
                <w:szCs w:val="20"/>
                <w:lang w:val="en-US"/>
              </w:rPr>
              <w:t xml:space="preserve"> *</w:t>
            </w:r>
          </w:p>
        </w:tc>
        <w:tc>
          <w:tcPr>
            <w:tcW w:w="1170" w:type="dxa"/>
            <w:vAlign w:val="center"/>
          </w:tcPr>
          <w:p w14:paraId="0E7CDEF7" w14:textId="27C42CD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67825FAD" w14:textId="28D5A91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0F9D67A9" w14:textId="58E01D6C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249E82E2" w14:textId="65A3D2F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700FCC53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291E7D25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11B3CAFD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97EF785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090A86" w:rsidRPr="00357485" w14:paraId="46553D1D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7B61A1A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173B7BB5" w14:textId="2F93CA5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600582D4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4E78E212" w14:textId="4A0A5BEA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5305" w:type="dxa"/>
            <w:gridSpan w:val="2"/>
            <w:vAlign w:val="center"/>
          </w:tcPr>
          <w:p w14:paraId="501443DE" w14:textId="4CAD0463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zziness</w:t>
            </w:r>
          </w:p>
        </w:tc>
        <w:tc>
          <w:tcPr>
            <w:tcW w:w="1170" w:type="dxa"/>
            <w:vAlign w:val="center"/>
          </w:tcPr>
          <w:p w14:paraId="347C6F1F" w14:textId="1FBC197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2 (40)</w:t>
            </w:r>
          </w:p>
        </w:tc>
        <w:tc>
          <w:tcPr>
            <w:tcW w:w="1170" w:type="dxa"/>
            <w:vAlign w:val="center"/>
          </w:tcPr>
          <w:p w14:paraId="24BFB914" w14:textId="0188E72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 (68)</w:t>
            </w:r>
          </w:p>
        </w:tc>
        <w:tc>
          <w:tcPr>
            <w:tcW w:w="1080" w:type="dxa"/>
            <w:vAlign w:val="center"/>
          </w:tcPr>
          <w:p w14:paraId="6A2BEC4F" w14:textId="04D9F18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1 (78)</w:t>
            </w:r>
          </w:p>
        </w:tc>
        <w:tc>
          <w:tcPr>
            <w:tcW w:w="1080" w:type="dxa"/>
            <w:vAlign w:val="center"/>
          </w:tcPr>
          <w:p w14:paraId="32158DCF" w14:textId="58D702A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9 (71)</w:t>
            </w:r>
          </w:p>
        </w:tc>
        <w:tc>
          <w:tcPr>
            <w:tcW w:w="1080" w:type="dxa"/>
            <w:vAlign w:val="center"/>
          </w:tcPr>
          <w:p w14:paraId="7FEE0261" w14:textId="2FEFD76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8DE4EAD" w14:textId="1F26C27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37D4466" w14:textId="2D0000D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7B5D911" w14:textId="742DF4C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3AF47F68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8F0FAEE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69178A1" w14:textId="53C63868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25CDA1EA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5CC95749" w14:textId="1FBA408B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5305" w:type="dxa"/>
            <w:gridSpan w:val="2"/>
            <w:vAlign w:val="center"/>
          </w:tcPr>
          <w:p w14:paraId="1FD72094" w14:textId="474AEABD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ellyache</w:t>
            </w:r>
          </w:p>
        </w:tc>
        <w:tc>
          <w:tcPr>
            <w:tcW w:w="1170" w:type="dxa"/>
            <w:vAlign w:val="center"/>
          </w:tcPr>
          <w:p w14:paraId="1B099660" w14:textId="201C312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5 (27)</w:t>
            </w:r>
          </w:p>
        </w:tc>
        <w:tc>
          <w:tcPr>
            <w:tcW w:w="1170" w:type="dxa"/>
            <w:vAlign w:val="center"/>
          </w:tcPr>
          <w:p w14:paraId="59DA94B9" w14:textId="749551A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4 (44)</w:t>
            </w:r>
          </w:p>
        </w:tc>
        <w:tc>
          <w:tcPr>
            <w:tcW w:w="1080" w:type="dxa"/>
            <w:vAlign w:val="center"/>
          </w:tcPr>
          <w:p w14:paraId="318871B9" w14:textId="1F6A098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3 (41)</w:t>
            </w:r>
          </w:p>
        </w:tc>
        <w:tc>
          <w:tcPr>
            <w:tcW w:w="1080" w:type="dxa"/>
            <w:vAlign w:val="center"/>
          </w:tcPr>
          <w:p w14:paraId="5A7F8AFD" w14:textId="41FD1B3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6 (43)</w:t>
            </w:r>
          </w:p>
        </w:tc>
        <w:tc>
          <w:tcPr>
            <w:tcW w:w="1080" w:type="dxa"/>
            <w:vAlign w:val="center"/>
          </w:tcPr>
          <w:p w14:paraId="6A04025F" w14:textId="2609371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6DBD705" w14:textId="4A94273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AD4B2DC" w14:textId="30B1D82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CDE65CF" w14:textId="31BE223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344F0901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1D9447C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47252DFA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78619CFE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53D0BFEC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0A5FA01F" w14:textId="4A59855E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170" w:type="dxa"/>
            <w:vAlign w:val="center"/>
          </w:tcPr>
          <w:p w14:paraId="118E8182" w14:textId="675E360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0 (18)</w:t>
            </w:r>
          </w:p>
        </w:tc>
        <w:tc>
          <w:tcPr>
            <w:tcW w:w="1170" w:type="dxa"/>
            <w:vAlign w:val="center"/>
          </w:tcPr>
          <w:p w14:paraId="230B0D34" w14:textId="244C4E7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 (42)</w:t>
            </w:r>
          </w:p>
        </w:tc>
        <w:tc>
          <w:tcPr>
            <w:tcW w:w="1080" w:type="dxa"/>
            <w:vAlign w:val="center"/>
          </w:tcPr>
          <w:p w14:paraId="7A064779" w14:textId="1E6AF87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43)</w:t>
            </w:r>
          </w:p>
        </w:tc>
        <w:tc>
          <w:tcPr>
            <w:tcW w:w="1080" w:type="dxa"/>
            <w:vAlign w:val="center"/>
          </w:tcPr>
          <w:p w14:paraId="5DF0E704" w14:textId="08CB6AF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0 (48)</w:t>
            </w:r>
          </w:p>
        </w:tc>
        <w:tc>
          <w:tcPr>
            <w:tcW w:w="1080" w:type="dxa"/>
            <w:vAlign w:val="center"/>
          </w:tcPr>
          <w:p w14:paraId="7DDB5A3E" w14:textId="7ED2545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321FBE6" w14:textId="65FBC2E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9C99EAB" w14:textId="06705A6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6D8C01E" w14:textId="1F48F66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28FB6D46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D53BE5C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FD93477" w14:textId="766ECE96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4ABEACD8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0FF9BECD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10BAC716" w14:textId="7E9E295F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usea</w:t>
            </w:r>
          </w:p>
        </w:tc>
        <w:tc>
          <w:tcPr>
            <w:tcW w:w="1170" w:type="dxa"/>
            <w:vAlign w:val="center"/>
          </w:tcPr>
          <w:p w14:paraId="68744D9D" w14:textId="575CABE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73)</w:t>
            </w:r>
          </w:p>
        </w:tc>
        <w:tc>
          <w:tcPr>
            <w:tcW w:w="1170" w:type="dxa"/>
            <w:vAlign w:val="center"/>
          </w:tcPr>
          <w:p w14:paraId="50D269D5" w14:textId="5041498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)</w:t>
            </w:r>
          </w:p>
        </w:tc>
        <w:tc>
          <w:tcPr>
            <w:tcW w:w="1080" w:type="dxa"/>
            <w:vAlign w:val="center"/>
          </w:tcPr>
          <w:p w14:paraId="3332FC80" w14:textId="2807236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460D9876" w14:textId="04B90AF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)</w:t>
            </w:r>
          </w:p>
        </w:tc>
        <w:tc>
          <w:tcPr>
            <w:tcW w:w="1080" w:type="dxa"/>
            <w:vAlign w:val="center"/>
          </w:tcPr>
          <w:p w14:paraId="129EB82B" w14:textId="19510F3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E0C002B" w14:textId="55C0F36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D6F5473" w14:textId="6646115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307B019" w14:textId="2913A0B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1EC76803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795EE1D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116639CA" w14:textId="13F84469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19C3C17E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05E2C0B7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1DDC8F80" w14:textId="14A62025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red</w:t>
            </w:r>
          </w:p>
        </w:tc>
        <w:tc>
          <w:tcPr>
            <w:tcW w:w="1170" w:type="dxa"/>
            <w:vAlign w:val="center"/>
          </w:tcPr>
          <w:p w14:paraId="3179E77C" w14:textId="2E7D0B4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9)</w:t>
            </w:r>
          </w:p>
        </w:tc>
        <w:tc>
          <w:tcPr>
            <w:tcW w:w="1170" w:type="dxa"/>
            <w:vAlign w:val="center"/>
          </w:tcPr>
          <w:p w14:paraId="2CB24C8D" w14:textId="377F33B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F2F8228" w14:textId="25F0E72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CA11690" w14:textId="25DF8E1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AEB90F0" w14:textId="7109D7E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A24467E" w14:textId="21ACE56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CB11AA1" w14:textId="00E97FA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1575792" w14:textId="18D2FE5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00314D8F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BDBFED7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5AF4E4E" w14:textId="3665239F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415BEAD1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7E4C1DA7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11CC43B8" w14:textId="442BDE05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170" w:type="dxa"/>
            <w:vAlign w:val="center"/>
          </w:tcPr>
          <w:p w14:paraId="644E9381" w14:textId="59DCCBC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)</w:t>
            </w:r>
          </w:p>
        </w:tc>
        <w:tc>
          <w:tcPr>
            <w:tcW w:w="1170" w:type="dxa"/>
            <w:vAlign w:val="center"/>
          </w:tcPr>
          <w:p w14:paraId="357D9567" w14:textId="0C59FB0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DD96C95" w14:textId="48DAB3C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92753A5" w14:textId="0582A0E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4C0874E" w14:textId="217AEFE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2913952D" w14:textId="045180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F4EB104" w14:textId="45BC9A3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8E9E635" w14:textId="6F748A9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032DE6A3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E313EA6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057D166C" w14:textId="61145C6F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2AD1DCD1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5010FE83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723D472F" w14:textId="61F13098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170" w:type="dxa"/>
            <w:vAlign w:val="center"/>
          </w:tcPr>
          <w:p w14:paraId="33E0D108" w14:textId="4319DD3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)</w:t>
            </w:r>
          </w:p>
        </w:tc>
        <w:tc>
          <w:tcPr>
            <w:tcW w:w="1170" w:type="dxa"/>
            <w:vAlign w:val="center"/>
          </w:tcPr>
          <w:p w14:paraId="52BFFC97" w14:textId="730098C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A4A2125" w14:textId="2C212B4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 (8)</w:t>
            </w:r>
          </w:p>
        </w:tc>
        <w:tc>
          <w:tcPr>
            <w:tcW w:w="1080" w:type="dxa"/>
            <w:vAlign w:val="center"/>
          </w:tcPr>
          <w:p w14:paraId="78E65EAE" w14:textId="5C23E6D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4)</w:t>
            </w:r>
          </w:p>
        </w:tc>
        <w:tc>
          <w:tcPr>
            <w:tcW w:w="1080" w:type="dxa"/>
            <w:vAlign w:val="center"/>
          </w:tcPr>
          <w:p w14:paraId="38CB3C09" w14:textId="64F5AA8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7CB04CD" w14:textId="3F9CF26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2841D03" w14:textId="030C846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159F58C" w14:textId="1240509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1BD0FE93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A67BB5F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13B2759" w14:textId="3A0825B5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05617C38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07E71FA1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288C171C" w14:textId="094D6BC3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ever</w:t>
            </w:r>
          </w:p>
        </w:tc>
        <w:tc>
          <w:tcPr>
            <w:tcW w:w="1170" w:type="dxa"/>
            <w:vAlign w:val="center"/>
          </w:tcPr>
          <w:p w14:paraId="215F60B8" w14:textId="114F02C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)</w:t>
            </w:r>
          </w:p>
        </w:tc>
        <w:tc>
          <w:tcPr>
            <w:tcW w:w="1170" w:type="dxa"/>
            <w:vAlign w:val="center"/>
          </w:tcPr>
          <w:p w14:paraId="630E3AA0" w14:textId="78F2FF6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3EBE66A" w14:textId="1D3E350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BF3459F" w14:textId="3164A4E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3EC2F227" w14:textId="2881DFF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57D092B7" w14:textId="1979586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7995A6F" w14:textId="5F421DB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12F3A00" w14:textId="067A162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3E3F6DB0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44247C2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0FDC3573" w14:textId="659B5C81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0DFB3AF9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7A120CCA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1DC797FF" w14:textId="7A2BC11F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eepy</w:t>
            </w:r>
          </w:p>
        </w:tc>
        <w:tc>
          <w:tcPr>
            <w:tcW w:w="1170" w:type="dxa"/>
            <w:vAlign w:val="center"/>
          </w:tcPr>
          <w:p w14:paraId="0D1EE629" w14:textId="7685BA3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7570622C" w14:textId="0346AEC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373236C" w14:textId="49AC8CA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322E6BD" w14:textId="28C370A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CFAA7EC" w14:textId="75FD2DF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708B240" w14:textId="0CD9937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3AAE67D" w14:textId="11FBB06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E592DD0" w14:textId="7FABF7C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4509DE64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E6C736F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E234209" w14:textId="1438B335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29A94ED4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5F41E2B8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219556DF" w14:textId="7B9CC5AF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170" w:type="dxa"/>
            <w:vAlign w:val="center"/>
          </w:tcPr>
          <w:p w14:paraId="79327D74" w14:textId="7B9D5DA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2103C02E" w14:textId="5F1FB9B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27F07410" w14:textId="03FE578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4EA14B00" w14:textId="5F24BC0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CC719E4" w14:textId="034E41C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D38FFF8" w14:textId="6C3E1BB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EC09327" w14:textId="25BA7D6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CDA12A4" w14:textId="7E697FE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2E72CB" w14:paraId="799501F8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6114C6D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3AB8C74" w14:textId="5E3FB2C5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1738385B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62D6A8FD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60ADAE70" w14:textId="4858BB7E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worms will come out of him/her.</w:t>
            </w:r>
          </w:p>
        </w:tc>
        <w:tc>
          <w:tcPr>
            <w:tcW w:w="1170" w:type="dxa"/>
            <w:vAlign w:val="center"/>
          </w:tcPr>
          <w:p w14:paraId="0209EB6A" w14:textId="376F6DD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)</w:t>
            </w:r>
          </w:p>
        </w:tc>
        <w:tc>
          <w:tcPr>
            <w:tcW w:w="1170" w:type="dxa"/>
            <w:vAlign w:val="center"/>
          </w:tcPr>
          <w:p w14:paraId="5198E420" w14:textId="1F4F5AB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1747651" w14:textId="42584BC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1BEBF857" w14:textId="6CC4916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46A2DF45" w14:textId="6929331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15C46B6" w14:textId="6C9B2B9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C119C7D" w14:textId="17E3247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AAD68A9" w14:textId="7FFA5AC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32C4BF36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3D90F1E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6253ABF9" w14:textId="4CBA2A73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3EF969BE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015A794A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0925B3F4" w14:textId="0F1DA06D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/she will be healthy again.</w:t>
            </w:r>
          </w:p>
        </w:tc>
        <w:tc>
          <w:tcPr>
            <w:tcW w:w="1170" w:type="dxa"/>
            <w:vAlign w:val="center"/>
          </w:tcPr>
          <w:p w14:paraId="06753C66" w14:textId="7B72A93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)</w:t>
            </w:r>
          </w:p>
        </w:tc>
        <w:tc>
          <w:tcPr>
            <w:tcW w:w="1170" w:type="dxa"/>
            <w:vAlign w:val="center"/>
          </w:tcPr>
          <w:p w14:paraId="5A9AB8FB" w14:textId="64B7A29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)</w:t>
            </w:r>
          </w:p>
        </w:tc>
        <w:tc>
          <w:tcPr>
            <w:tcW w:w="1080" w:type="dxa"/>
            <w:vAlign w:val="center"/>
          </w:tcPr>
          <w:p w14:paraId="7CB765E9" w14:textId="786581B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4)</w:t>
            </w:r>
          </w:p>
        </w:tc>
        <w:tc>
          <w:tcPr>
            <w:tcW w:w="1080" w:type="dxa"/>
            <w:vAlign w:val="center"/>
          </w:tcPr>
          <w:p w14:paraId="22CD9362" w14:textId="1CD1D97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39BD445" w14:textId="42790F3C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C2B2159" w14:textId="394A385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DAB3BB5" w14:textId="6F60C07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D1E6992" w14:textId="6DC390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6B23B2E4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6B54A87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0DAB16D3" w14:textId="1CFB536C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77976328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05C3F2D1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03F91109" w14:textId="7EA02C4B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 has already been tested.</w:t>
            </w:r>
          </w:p>
        </w:tc>
        <w:tc>
          <w:tcPr>
            <w:tcW w:w="1170" w:type="dxa"/>
            <w:vAlign w:val="center"/>
          </w:tcPr>
          <w:p w14:paraId="050F40A5" w14:textId="5060636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52F9A29" w14:textId="3F436BD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)</w:t>
            </w:r>
          </w:p>
        </w:tc>
        <w:tc>
          <w:tcPr>
            <w:tcW w:w="1080" w:type="dxa"/>
            <w:vAlign w:val="center"/>
          </w:tcPr>
          <w:p w14:paraId="7E39F4C7" w14:textId="059647F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107066FD" w14:textId="4C0A00C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432BB294" w14:textId="68FF686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7E6EBA38" w14:textId="2955589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8EAEA1B" w14:textId="4A34678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7240012" w14:textId="57749B9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0C84C6D7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DE3E15A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2E218195" w14:textId="70BC214F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567501D3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61D3ED8B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5A493E18" w14:textId="61D02A03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t is still being studied.</w:t>
            </w:r>
          </w:p>
        </w:tc>
        <w:tc>
          <w:tcPr>
            <w:tcW w:w="1170" w:type="dxa"/>
            <w:vAlign w:val="center"/>
          </w:tcPr>
          <w:p w14:paraId="46DFF70F" w14:textId="26B98CD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)</w:t>
            </w:r>
          </w:p>
        </w:tc>
        <w:tc>
          <w:tcPr>
            <w:tcW w:w="1170" w:type="dxa"/>
            <w:vAlign w:val="center"/>
          </w:tcPr>
          <w:p w14:paraId="1915DA36" w14:textId="5DFF567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6610256" w14:textId="66265BF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2A38A58" w14:textId="3990271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6FEF110" w14:textId="2F8262E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D72DB45" w14:textId="3819DAD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A529221" w14:textId="52EE360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CBCA7F9" w14:textId="179BEAB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0D095EF8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1135AC2E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7E743321" w14:textId="7C56D40C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4ADA670F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37B07DD8" w14:textId="77777777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531B26EB" w14:textId="09E89D2B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God knows.</w:t>
            </w:r>
          </w:p>
        </w:tc>
        <w:tc>
          <w:tcPr>
            <w:tcW w:w="1170" w:type="dxa"/>
            <w:vAlign w:val="center"/>
          </w:tcPr>
          <w:p w14:paraId="53B0E6C7" w14:textId="7CBD277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2)</w:t>
            </w:r>
          </w:p>
        </w:tc>
        <w:tc>
          <w:tcPr>
            <w:tcW w:w="1170" w:type="dxa"/>
            <w:vAlign w:val="center"/>
          </w:tcPr>
          <w:p w14:paraId="44923F3A" w14:textId="27A51AC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990733B" w14:textId="1313145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5A16C22" w14:textId="6A3838B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CBE3C0D" w14:textId="1BD27DE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912A78C" w14:textId="7535E8C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1BB2841F" w14:textId="3030FC6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A836012" w14:textId="624FE60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00DC896E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B3FF6DA" w14:textId="77777777" w:rsidR="00090A86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3D9259F9" w14:textId="2A11D668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3292721C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395" w:type="dxa"/>
            <w:vAlign w:val="center"/>
          </w:tcPr>
          <w:p w14:paraId="37306F0B" w14:textId="77777777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305" w:type="dxa"/>
            <w:gridSpan w:val="2"/>
            <w:vAlign w:val="center"/>
          </w:tcPr>
          <w:p w14:paraId="1FEDD9E5" w14:textId="3BE23990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Does not know what he/she will feel.</w:t>
            </w:r>
          </w:p>
        </w:tc>
        <w:tc>
          <w:tcPr>
            <w:tcW w:w="1170" w:type="dxa"/>
            <w:vAlign w:val="center"/>
          </w:tcPr>
          <w:p w14:paraId="02CCF1B9" w14:textId="31E9552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5)</w:t>
            </w:r>
          </w:p>
        </w:tc>
        <w:tc>
          <w:tcPr>
            <w:tcW w:w="1170" w:type="dxa"/>
            <w:vAlign w:val="center"/>
          </w:tcPr>
          <w:p w14:paraId="0B61FD48" w14:textId="2C51A18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4)</w:t>
            </w:r>
          </w:p>
        </w:tc>
        <w:tc>
          <w:tcPr>
            <w:tcW w:w="1080" w:type="dxa"/>
            <w:vAlign w:val="center"/>
          </w:tcPr>
          <w:p w14:paraId="493E7A0A" w14:textId="09E436B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CDCBC05" w14:textId="36CBCB7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3B25FA09" w14:textId="2E38F9A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AF60C9A" w14:textId="5ACF5F3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C4E47EA" w14:textId="6084234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22998ED" w14:textId="484B6A3C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357485" w14:paraId="1D913480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A17B6BC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7ACA4EFE" w14:textId="00ED25CF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70" w:type="dxa"/>
            <w:vAlign w:val="center"/>
          </w:tcPr>
          <w:p w14:paraId="3E455A7D" w14:textId="407D496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)</w:t>
            </w:r>
          </w:p>
        </w:tc>
        <w:tc>
          <w:tcPr>
            <w:tcW w:w="1170" w:type="dxa"/>
            <w:vAlign w:val="center"/>
          </w:tcPr>
          <w:p w14:paraId="05AD3CC3" w14:textId="68831CF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6200C607" w14:textId="2394D5E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2B9D56E" w14:textId="562452D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 (4)</w:t>
            </w:r>
          </w:p>
        </w:tc>
        <w:tc>
          <w:tcPr>
            <w:tcW w:w="1080" w:type="dxa"/>
            <w:vAlign w:val="center"/>
          </w:tcPr>
          <w:p w14:paraId="3E3DC377" w14:textId="33AC3D7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2807249" w14:textId="321A3D3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4AD545A" w14:textId="74F33A8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889E7DF" w14:textId="38216A2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9C0AA2" w14:paraId="251190DC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2307FF2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29A93DE8" w14:textId="77777777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940" w:type="dxa"/>
            <w:gridSpan w:val="4"/>
            <w:vAlign w:val="center"/>
          </w:tcPr>
          <w:p w14:paraId="5CB8C2B3" w14:textId="3E14EB31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will he/she feel?</w:t>
            </w:r>
          </w:p>
        </w:tc>
        <w:tc>
          <w:tcPr>
            <w:tcW w:w="1170" w:type="dxa"/>
            <w:vAlign w:val="center"/>
          </w:tcPr>
          <w:p w14:paraId="37122991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4ED15FAA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514FDB3E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7F9AB53B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6D27A539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Align w:val="center"/>
          </w:tcPr>
          <w:p w14:paraId="24FA613D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3471196F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Align w:val="center"/>
          </w:tcPr>
          <w:p w14:paraId="71E97A9B" w14:textId="777777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090A86" w:rsidRPr="00357485" w14:paraId="3058B0B9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06C158C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30332C19" w14:textId="3D0062AE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1E33378B" w14:textId="3D4201F3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gridSpan w:val="3"/>
            <w:vAlign w:val="center"/>
          </w:tcPr>
          <w:p w14:paraId="6D835A92" w14:textId="2C1BD9F2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f</w:t>
            </w:r>
            <w:r w:rsidRPr="00CB2A8F">
              <w:rPr>
                <w:sz w:val="20"/>
                <w:szCs w:val="20"/>
                <w:lang w:val="en-US"/>
              </w:rPr>
              <w:t xml:space="preserve"> your child takes the treatment he will not be able to walk for a few days.  </w:t>
            </w:r>
          </w:p>
        </w:tc>
        <w:tc>
          <w:tcPr>
            <w:tcW w:w="1170" w:type="dxa"/>
            <w:vAlign w:val="center"/>
          </w:tcPr>
          <w:p w14:paraId="63369483" w14:textId="04010E5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3FEC60FF" w14:textId="378F4B5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A51F6B1" w14:textId="0F4908A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571DF42" w14:textId="360E2EC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60)</w:t>
            </w:r>
          </w:p>
        </w:tc>
        <w:tc>
          <w:tcPr>
            <w:tcW w:w="1080" w:type="dxa"/>
            <w:vAlign w:val="center"/>
          </w:tcPr>
          <w:p w14:paraId="5C8EC396" w14:textId="66634D7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3)</w:t>
            </w:r>
          </w:p>
        </w:tc>
        <w:tc>
          <w:tcPr>
            <w:tcW w:w="1080" w:type="dxa"/>
            <w:vAlign w:val="center"/>
          </w:tcPr>
          <w:p w14:paraId="6BF23ECF" w14:textId="436CEFD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47608BED" w14:textId="15E49A2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DE4DF55" w14:textId="7DFB0B5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:rsidRPr="00357485" w14:paraId="1AC103BD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558071D0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3D4F69F2" w14:textId="52D6924A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3BE69E74" w14:textId="28519D26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gridSpan w:val="3"/>
            <w:vAlign w:val="center"/>
          </w:tcPr>
          <w:p w14:paraId="3B9B12C7" w14:textId="4384D502" w:rsidR="00090A86" w:rsidRPr="00CB2A8F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CB2A8F">
              <w:rPr>
                <w:sz w:val="20"/>
                <w:szCs w:val="20"/>
                <w:lang w:val="en-US"/>
              </w:rPr>
              <w:t>f your child takes the treatment he will sleep all day.</w:t>
            </w:r>
          </w:p>
        </w:tc>
        <w:tc>
          <w:tcPr>
            <w:tcW w:w="1170" w:type="dxa"/>
            <w:vAlign w:val="center"/>
          </w:tcPr>
          <w:p w14:paraId="472C2A71" w14:textId="2AC8BEF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3)</w:t>
            </w:r>
          </w:p>
        </w:tc>
        <w:tc>
          <w:tcPr>
            <w:tcW w:w="1170" w:type="dxa"/>
            <w:vAlign w:val="center"/>
          </w:tcPr>
          <w:p w14:paraId="04651C34" w14:textId="43F419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50)</w:t>
            </w:r>
          </w:p>
        </w:tc>
        <w:tc>
          <w:tcPr>
            <w:tcW w:w="1080" w:type="dxa"/>
            <w:vAlign w:val="center"/>
          </w:tcPr>
          <w:p w14:paraId="35F7A0A0" w14:textId="7FDD477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7D9FAA1" w14:textId="1BFF942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40)</w:t>
            </w:r>
          </w:p>
        </w:tc>
        <w:tc>
          <w:tcPr>
            <w:tcW w:w="1080" w:type="dxa"/>
            <w:vAlign w:val="center"/>
          </w:tcPr>
          <w:p w14:paraId="0070F0E6" w14:textId="4361907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7D64528" w14:textId="10F02A2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227B958" w14:textId="688DFCD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8FE3196" w14:textId="2A29F32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2F7AF7A9" w14:textId="77777777" w:rsidTr="001D14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FC6EF15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04AE4DF7" w14:textId="0CB6FC00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06C495D3" w14:textId="5E06746C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gridSpan w:val="3"/>
            <w:vAlign w:val="center"/>
          </w:tcPr>
          <w:p w14:paraId="3DCEE2F4" w14:textId="59EC7B20" w:rsidR="00090A86" w:rsidRPr="00CB2A8F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/she will get drunk.</w:t>
            </w:r>
          </w:p>
        </w:tc>
        <w:tc>
          <w:tcPr>
            <w:tcW w:w="1170" w:type="dxa"/>
            <w:vAlign w:val="center"/>
          </w:tcPr>
          <w:p w14:paraId="44E57AE4" w14:textId="51B9B4D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3)</w:t>
            </w:r>
          </w:p>
        </w:tc>
        <w:tc>
          <w:tcPr>
            <w:tcW w:w="1170" w:type="dxa"/>
            <w:vAlign w:val="center"/>
          </w:tcPr>
          <w:p w14:paraId="32A844E9" w14:textId="45FA38F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C686E71" w14:textId="670C139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D61D00C" w14:textId="2B689D6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C7744E3" w14:textId="26616B8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69A7ADA" w14:textId="0267879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2F67D47D" w14:textId="58C897D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D4F8A57" w14:textId="227729D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:rsidRPr="00DE5214" w14:paraId="6EFD21D6" w14:textId="77777777" w:rsidTr="001D147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824590C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245" w:type="dxa"/>
            <w:vAlign w:val="center"/>
          </w:tcPr>
          <w:p w14:paraId="5A188D25" w14:textId="62EE3AAE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240" w:type="dxa"/>
            <w:vAlign w:val="center"/>
          </w:tcPr>
          <w:p w14:paraId="26237571" w14:textId="38AD4739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gridSpan w:val="3"/>
            <w:vAlign w:val="center"/>
          </w:tcPr>
          <w:p w14:paraId="7578D4B8" w14:textId="603C6CD0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Does not know what he/she will feel.</w:t>
            </w:r>
          </w:p>
        </w:tc>
        <w:tc>
          <w:tcPr>
            <w:tcW w:w="1170" w:type="dxa"/>
            <w:vAlign w:val="center"/>
          </w:tcPr>
          <w:p w14:paraId="3785979C" w14:textId="1B3DC00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33)</w:t>
            </w:r>
          </w:p>
        </w:tc>
        <w:tc>
          <w:tcPr>
            <w:tcW w:w="1170" w:type="dxa"/>
            <w:vAlign w:val="center"/>
          </w:tcPr>
          <w:p w14:paraId="1B16082D" w14:textId="09DE06FD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50)</w:t>
            </w:r>
          </w:p>
        </w:tc>
        <w:tc>
          <w:tcPr>
            <w:tcW w:w="1080" w:type="dxa"/>
            <w:vAlign w:val="center"/>
          </w:tcPr>
          <w:p w14:paraId="37446B48" w14:textId="5558AD3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56D48731" w14:textId="676C0077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32533B11" w14:textId="704F90B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3E0DD3F7" w14:textId="376EF59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3898DF0" w14:textId="36D0CF0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3F16F68C" w14:textId="03A29D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7F04FC4A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744C8FC2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3833EFE0" w14:textId="786A0069" w:rsidR="00090A86" w:rsidRP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3B863B84" w14:textId="2407B7E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7A61A4F" w14:textId="5725F17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A4C1CFF" w14:textId="65ACCA4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012360" w14:textId="30D7F4A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7B6F151" w14:textId="400EB863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8 (6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054894B" w14:textId="3C074F2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623C60E" w14:textId="7B447FFD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7 (41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571EFB1" w14:textId="7C3F832F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30)</w:t>
            </w:r>
          </w:p>
        </w:tc>
      </w:tr>
      <w:tr w:rsidR="00090A86" w:rsidRPr="00357485" w14:paraId="737B0AB9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08052" w14:textId="64C0FA8A" w:rsidR="00090A86" w:rsidRPr="006D4E7A" w:rsidRDefault="00090A86" w:rsidP="00090A86">
            <w:pPr>
              <w:pStyle w:val="ListParagraph"/>
              <w:numPr>
                <w:ilvl w:val="0"/>
                <w:numId w:val="3"/>
              </w:numPr>
              <w:rPr>
                <w:bCs w:val="0"/>
                <w:sz w:val="20"/>
                <w:szCs w:val="20"/>
                <w:lang w:val="en-US"/>
              </w:rPr>
            </w:pPr>
            <w:r w:rsidRPr="006D4E7A">
              <w:rPr>
                <w:sz w:val="20"/>
                <w:szCs w:val="20"/>
                <w:lang w:val="en-US"/>
              </w:rPr>
              <w:t>Who will be able to see your child’s personal information? *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B7C6B2" w14:textId="75E9CC69" w:rsidR="00090A86" w:rsidRPr="000A5048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E6CB6" w14:textId="2AD6F7EB" w:rsidR="00090A86" w:rsidRPr="000A5048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3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AD57FD" w14:textId="1DFB9E5E" w:rsidR="00090A86" w:rsidRPr="000A5048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7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153E88" w14:textId="14E30DEF" w:rsidR="00090A86" w:rsidRPr="000A5048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4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CB509" w14:textId="185F3144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89D4A3" w14:textId="16F1B707" w:rsidR="00090A86" w:rsidRPr="00D82F42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F5E29" w14:textId="5207394B" w:rsidR="00090A86" w:rsidRPr="000403E5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C28EE" w14:textId="7A2DE376" w:rsidR="00090A86" w:rsidRPr="000403E5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0</w:t>
            </w:r>
          </w:p>
        </w:tc>
      </w:tr>
      <w:tr w:rsidR="00090A86" w14:paraId="49E4FA13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top w:val="single" w:sz="4" w:space="0" w:color="auto"/>
            </w:tcBorders>
            <w:vAlign w:val="center"/>
          </w:tcPr>
          <w:p w14:paraId="2D855928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top w:val="single" w:sz="4" w:space="0" w:color="auto"/>
            </w:tcBorders>
            <w:vAlign w:val="center"/>
          </w:tcPr>
          <w:p w14:paraId="6FBA15EA" w14:textId="0C10F122" w:rsid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Neighbor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0E7AFA9" w14:textId="00FF4DE4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34AD7C2" w14:textId="5D5BE19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94426DC" w14:textId="28E96B4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693A9A6" w14:textId="1DC5E59A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79E03C70" w14:textId="0AAC4C1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4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center"/>
          </w:tcPr>
          <w:p w14:paraId="2A7B8D8C" w14:textId="7753AAD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0F20D3F" w14:textId="21C2218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00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0F31E7A" w14:textId="4EE6A158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14:paraId="7C12B36E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646D715B" w14:textId="14FF8EF4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55A2A924" w14:textId="7E38A362" w:rsid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</w:t>
            </w:r>
          </w:p>
        </w:tc>
        <w:tc>
          <w:tcPr>
            <w:tcW w:w="1170" w:type="dxa"/>
            <w:vAlign w:val="center"/>
          </w:tcPr>
          <w:p w14:paraId="5C3FB84C" w14:textId="5DE0D63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170" w:type="dxa"/>
            <w:vAlign w:val="center"/>
          </w:tcPr>
          <w:p w14:paraId="138E1CDF" w14:textId="1587FB3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4DF641A5" w14:textId="1CBE308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7B413E57" w14:textId="4758449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Merge/>
            <w:vAlign w:val="center"/>
          </w:tcPr>
          <w:p w14:paraId="110182EC" w14:textId="6B0FF37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080" w:type="dxa"/>
            <w:vMerge/>
            <w:vAlign w:val="center"/>
          </w:tcPr>
          <w:p w14:paraId="02086032" w14:textId="69DC3C8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165F0415" w14:textId="0CC9165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562C49A9" w14:textId="5B2694C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</w:p>
        </w:tc>
      </w:tr>
      <w:tr w:rsidR="00090A86" w14:paraId="39492327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796F2261" w14:textId="69CD1D10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786DFC5" w14:textId="4F403562" w:rsidR="00090A86" w:rsidRPr="00522B9A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522B9A">
              <w:rPr>
                <w:sz w:val="20"/>
                <w:szCs w:val="20"/>
                <w:lang w:val="en-US"/>
              </w:rPr>
              <w:t>tudy investigators</w:t>
            </w:r>
          </w:p>
        </w:tc>
        <w:tc>
          <w:tcPr>
            <w:tcW w:w="1170" w:type="dxa"/>
            <w:vAlign w:val="center"/>
          </w:tcPr>
          <w:p w14:paraId="4C435E36" w14:textId="6D4CD3B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4 (17)</w:t>
            </w:r>
          </w:p>
        </w:tc>
        <w:tc>
          <w:tcPr>
            <w:tcW w:w="1170" w:type="dxa"/>
            <w:vAlign w:val="center"/>
          </w:tcPr>
          <w:p w14:paraId="4F8208B2" w14:textId="376392B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(16)</w:t>
            </w:r>
          </w:p>
        </w:tc>
        <w:tc>
          <w:tcPr>
            <w:tcW w:w="1080" w:type="dxa"/>
            <w:vAlign w:val="center"/>
          </w:tcPr>
          <w:p w14:paraId="4A946EA7" w14:textId="01FF373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1 (18)</w:t>
            </w:r>
          </w:p>
        </w:tc>
        <w:tc>
          <w:tcPr>
            <w:tcW w:w="1080" w:type="dxa"/>
            <w:vAlign w:val="center"/>
          </w:tcPr>
          <w:p w14:paraId="3B65DC47" w14:textId="36F510B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6 (18)</w:t>
            </w:r>
          </w:p>
        </w:tc>
        <w:tc>
          <w:tcPr>
            <w:tcW w:w="1080" w:type="dxa"/>
            <w:vAlign w:val="center"/>
          </w:tcPr>
          <w:p w14:paraId="4DC060F1" w14:textId="3F5B69A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6853CC86" w14:textId="30F04B5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1DA1BC0" w14:textId="0D85FF47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767843E" w14:textId="689EF7A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08DA0A0F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2E56023A" w14:textId="053EF4CE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→</w:t>
            </w:r>
          </w:p>
        </w:tc>
        <w:tc>
          <w:tcPr>
            <w:tcW w:w="6185" w:type="dxa"/>
            <w:gridSpan w:val="5"/>
            <w:vAlign w:val="center"/>
          </w:tcPr>
          <w:p w14:paraId="34A03B18" w14:textId="7F7C97A0" w:rsidR="00090A86" w:rsidRPr="00522B9A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ents and study investigators only</w:t>
            </w:r>
          </w:p>
        </w:tc>
        <w:tc>
          <w:tcPr>
            <w:tcW w:w="1170" w:type="dxa"/>
            <w:vAlign w:val="center"/>
          </w:tcPr>
          <w:p w14:paraId="0207E143" w14:textId="151F18C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1 (15)</w:t>
            </w:r>
          </w:p>
        </w:tc>
        <w:tc>
          <w:tcPr>
            <w:tcW w:w="1170" w:type="dxa"/>
            <w:vAlign w:val="center"/>
          </w:tcPr>
          <w:p w14:paraId="03597D24" w14:textId="6505C9DA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2 (24)</w:t>
            </w:r>
          </w:p>
        </w:tc>
        <w:tc>
          <w:tcPr>
            <w:tcW w:w="1080" w:type="dxa"/>
            <w:vAlign w:val="center"/>
          </w:tcPr>
          <w:p w14:paraId="1B229198" w14:textId="2A1DA84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5 (26)</w:t>
            </w:r>
          </w:p>
        </w:tc>
        <w:tc>
          <w:tcPr>
            <w:tcW w:w="1080" w:type="dxa"/>
            <w:vAlign w:val="center"/>
          </w:tcPr>
          <w:p w14:paraId="18383194" w14:textId="4ECE98B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2 (36)</w:t>
            </w:r>
          </w:p>
        </w:tc>
        <w:tc>
          <w:tcPr>
            <w:tcW w:w="1080" w:type="dxa"/>
            <w:vAlign w:val="center"/>
          </w:tcPr>
          <w:p w14:paraId="3ED2BC4A" w14:textId="3C29AEE6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4)</w:t>
            </w:r>
          </w:p>
        </w:tc>
        <w:tc>
          <w:tcPr>
            <w:tcW w:w="1080" w:type="dxa"/>
            <w:vAlign w:val="center"/>
          </w:tcPr>
          <w:p w14:paraId="358E49F3" w14:textId="3E6EAEE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00)</w:t>
            </w:r>
          </w:p>
        </w:tc>
        <w:tc>
          <w:tcPr>
            <w:tcW w:w="1170" w:type="dxa"/>
            <w:vAlign w:val="center"/>
          </w:tcPr>
          <w:p w14:paraId="2EB7B004" w14:textId="34CC459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7E860E5" w14:textId="2B4CADD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14:paraId="40D4E939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09BE3453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60EA1BA2" w14:textId="66C4AEC4" w:rsidR="00090A86" w:rsidRPr="00522B9A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nly parents</w:t>
            </w:r>
          </w:p>
        </w:tc>
        <w:tc>
          <w:tcPr>
            <w:tcW w:w="1170" w:type="dxa"/>
            <w:vAlign w:val="center"/>
          </w:tcPr>
          <w:p w14:paraId="1032FAA2" w14:textId="227187B2" w:rsidR="00090A86" w:rsidRP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94 (66)</w:t>
            </w:r>
          </w:p>
        </w:tc>
        <w:tc>
          <w:tcPr>
            <w:tcW w:w="1170" w:type="dxa"/>
            <w:vAlign w:val="center"/>
          </w:tcPr>
          <w:p w14:paraId="0EC5D818" w14:textId="786F801E" w:rsidR="00090A86" w:rsidRP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78 (58)</w:t>
            </w:r>
          </w:p>
        </w:tc>
        <w:tc>
          <w:tcPr>
            <w:tcW w:w="1080" w:type="dxa"/>
            <w:vAlign w:val="center"/>
          </w:tcPr>
          <w:p w14:paraId="56FFCFE2" w14:textId="6892F189" w:rsidR="00090A86" w:rsidRP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95 (55)</w:t>
            </w:r>
          </w:p>
        </w:tc>
        <w:tc>
          <w:tcPr>
            <w:tcW w:w="1080" w:type="dxa"/>
            <w:vAlign w:val="center"/>
          </w:tcPr>
          <w:p w14:paraId="2ED6EFAA" w14:textId="684911AC" w:rsidR="00090A86" w:rsidRP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66 (46)</w:t>
            </w:r>
          </w:p>
        </w:tc>
        <w:tc>
          <w:tcPr>
            <w:tcW w:w="1080" w:type="dxa"/>
            <w:vAlign w:val="center"/>
          </w:tcPr>
          <w:p w14:paraId="06B50914" w14:textId="7236E3D6" w:rsidR="00090A86" w:rsidRP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090A86">
              <w:rPr>
                <w:rFonts w:cs="Arial"/>
                <w:lang w:val="en-US"/>
              </w:rPr>
              <w:t>1 (14)</w:t>
            </w:r>
          </w:p>
        </w:tc>
        <w:tc>
          <w:tcPr>
            <w:tcW w:w="1080" w:type="dxa"/>
            <w:vAlign w:val="center"/>
          </w:tcPr>
          <w:p w14:paraId="6A2A0035" w14:textId="6A777316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856D714" w14:textId="6C0EF7E1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668614B2" w14:textId="3A9815E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  <w:tr w:rsidR="00090A86" w14:paraId="75BBA4F4" w14:textId="77777777" w:rsidTr="00116AF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93F4361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1B08AA7F" w14:textId="3F8BD135" w:rsidR="00090A86" w:rsidRPr="00522B9A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22B9A">
              <w:rPr>
                <w:sz w:val="20"/>
                <w:szCs w:val="20"/>
                <w:lang w:val="en-US"/>
              </w:rPr>
              <w:t>Teacher</w:t>
            </w:r>
          </w:p>
        </w:tc>
        <w:tc>
          <w:tcPr>
            <w:tcW w:w="1170" w:type="dxa"/>
            <w:vAlign w:val="center"/>
          </w:tcPr>
          <w:p w14:paraId="36817DD7" w14:textId="71E5C0E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3)</w:t>
            </w:r>
          </w:p>
        </w:tc>
        <w:tc>
          <w:tcPr>
            <w:tcW w:w="1170" w:type="dxa"/>
            <w:vAlign w:val="center"/>
          </w:tcPr>
          <w:p w14:paraId="20C56152" w14:textId="1627732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2)</w:t>
            </w:r>
          </w:p>
        </w:tc>
        <w:tc>
          <w:tcPr>
            <w:tcW w:w="1080" w:type="dxa"/>
            <w:vAlign w:val="center"/>
          </w:tcPr>
          <w:p w14:paraId="4F3353D1" w14:textId="02789ED2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2 (1)</w:t>
            </w:r>
          </w:p>
        </w:tc>
        <w:tc>
          <w:tcPr>
            <w:tcW w:w="1080" w:type="dxa"/>
            <w:vAlign w:val="center"/>
          </w:tcPr>
          <w:p w14:paraId="7F234845" w14:textId="68718BFE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3 (2)</w:t>
            </w:r>
          </w:p>
        </w:tc>
        <w:tc>
          <w:tcPr>
            <w:tcW w:w="1080" w:type="dxa"/>
            <w:vAlign w:val="center"/>
          </w:tcPr>
          <w:p w14:paraId="07988CFC" w14:textId="0EBA7753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0265543A" w14:textId="22805E41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45CDCC9" w14:textId="31ACB8CF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798EC8D6" w14:textId="4A3AA4D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4E9B7372" w14:textId="77777777" w:rsidTr="00116A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40D17EDF" w14:textId="41F43038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3FFD156A" w14:textId="6D33A78A" w:rsidR="00090A86" w:rsidRPr="00522B9A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0A5048">
              <w:rPr>
                <w:sz w:val="20"/>
                <w:szCs w:val="20"/>
                <w:lang w:val="en-US"/>
              </w:rPr>
              <w:t>Doctor</w:t>
            </w:r>
          </w:p>
        </w:tc>
        <w:tc>
          <w:tcPr>
            <w:tcW w:w="1170" w:type="dxa"/>
            <w:vAlign w:val="center"/>
          </w:tcPr>
          <w:p w14:paraId="6B2B6CA1" w14:textId="71AF3E9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7BF3569E" w14:textId="6B00D83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14EEE99" w14:textId="1A74444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C243F86" w14:textId="796B059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65A5A648" w14:textId="7890DFD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1EE9179D" w14:textId="68E7DF8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6F3B9462" w14:textId="2276D5F2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5BB87633" w14:textId="43FA7C95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1C93F407" w14:textId="77777777" w:rsidTr="00090A8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vAlign w:val="center"/>
          </w:tcPr>
          <w:p w14:paraId="3CA8ABFD" w14:textId="77777777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vAlign w:val="center"/>
          </w:tcPr>
          <w:p w14:paraId="2DDADF01" w14:textId="6E16F06C" w:rsidR="00090A86" w:rsidRPr="00090A86" w:rsidRDefault="00090A86" w:rsidP="00090A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  <w:r w:rsidRPr="00090A86">
              <w:rPr>
                <w:i/>
                <w:sz w:val="20"/>
                <w:szCs w:val="20"/>
                <w:lang w:val="en-US"/>
              </w:rPr>
              <w:t>Unclear answer.</w:t>
            </w:r>
          </w:p>
        </w:tc>
        <w:tc>
          <w:tcPr>
            <w:tcW w:w="1170" w:type="dxa"/>
            <w:vAlign w:val="center"/>
          </w:tcPr>
          <w:p w14:paraId="40A9F7E3" w14:textId="2A22992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vAlign w:val="center"/>
          </w:tcPr>
          <w:p w14:paraId="5397A717" w14:textId="0C59C3D0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7BF1FF35" w14:textId="6AB9ABD9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(1)</w:t>
            </w:r>
          </w:p>
        </w:tc>
        <w:tc>
          <w:tcPr>
            <w:tcW w:w="1080" w:type="dxa"/>
            <w:vAlign w:val="center"/>
          </w:tcPr>
          <w:p w14:paraId="0DD89D00" w14:textId="700280E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080" w:type="dxa"/>
            <w:vAlign w:val="center"/>
          </w:tcPr>
          <w:p w14:paraId="4A0BCF82" w14:textId="35F45545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vAlign w:val="center"/>
          </w:tcPr>
          <w:p w14:paraId="42248525" w14:textId="7977F594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0E14AAE5" w14:textId="0A1533D8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vAlign w:val="center"/>
          </w:tcPr>
          <w:p w14:paraId="49ECCD7C" w14:textId="6A72895B" w:rsidR="00090A86" w:rsidRDefault="00090A86" w:rsidP="00090A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</w:tr>
      <w:tr w:rsidR="00090A86" w14:paraId="66FBE6DB" w14:textId="77777777" w:rsidTr="00090A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0" w:type="dxa"/>
            <w:tcBorders>
              <w:bottom w:val="single" w:sz="4" w:space="0" w:color="auto"/>
            </w:tcBorders>
            <w:vAlign w:val="center"/>
          </w:tcPr>
          <w:p w14:paraId="73056C2F" w14:textId="7A45A5F1" w:rsidR="00090A86" w:rsidRPr="00522B9A" w:rsidRDefault="00090A86" w:rsidP="00090A86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</w:p>
        </w:tc>
        <w:tc>
          <w:tcPr>
            <w:tcW w:w="6185" w:type="dxa"/>
            <w:gridSpan w:val="5"/>
            <w:tcBorders>
              <w:bottom w:val="single" w:sz="4" w:space="0" w:color="auto"/>
            </w:tcBorders>
            <w:vAlign w:val="center"/>
          </w:tcPr>
          <w:p w14:paraId="32143765" w14:textId="0ED4E4EE" w:rsidR="00090A86" w:rsidRPr="00090A86" w:rsidRDefault="00090A86" w:rsidP="00090A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  <w:lang w:val="en-US"/>
              </w:rPr>
            </w:pPr>
            <w:r w:rsidRPr="00090A86">
              <w:rPr>
                <w:rFonts w:cs="Arial"/>
                <w:i/>
                <w:sz w:val="20"/>
                <w:szCs w:val="20"/>
                <w:lang w:val="en-US"/>
              </w:rPr>
              <w:t>Still does not know.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4C9DDBF5" w14:textId="6E8DF85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F0C1DAB" w14:textId="577E194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EDB16E3" w14:textId="1B9D48DC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660A06A3" w14:textId="7C00E80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-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9AD84F1" w14:textId="54225939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(57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0D1D058" w14:textId="44C5B4C0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C327BB1" w14:textId="6FB409CE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07BFDFDD" w14:textId="68E91ECB" w:rsidR="00090A86" w:rsidRDefault="00090A86" w:rsidP="00090A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 (0)</w:t>
            </w:r>
          </w:p>
        </w:tc>
      </w:tr>
    </w:tbl>
    <w:p w14:paraId="57CE8035" w14:textId="4799DF6A" w:rsidR="00BB01B3" w:rsidRDefault="00BB01B3" w:rsidP="00566EDD">
      <w:pPr>
        <w:rPr>
          <w:rFonts w:cs="Arial"/>
        </w:rPr>
      </w:pPr>
    </w:p>
    <w:sectPr w:rsidR="00BB01B3" w:rsidSect="00DD57DA">
      <w:pgSz w:w="21633" w:h="11906" w:orient="landscape"/>
      <w:pgMar w:top="1440" w:right="6235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F51170"/>
    <w:multiLevelType w:val="hybridMultilevel"/>
    <w:tmpl w:val="933CE140"/>
    <w:lvl w:ilvl="0" w:tplc="D10C723A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644938"/>
    <w:multiLevelType w:val="hybridMultilevel"/>
    <w:tmpl w:val="2368B888"/>
    <w:lvl w:ilvl="0" w:tplc="F2CE686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EC1AFF"/>
    <w:multiLevelType w:val="hybridMultilevel"/>
    <w:tmpl w:val="F7762064"/>
    <w:lvl w:ilvl="0" w:tplc="633EADA4">
      <w:start w:val="7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F6E5455"/>
    <w:multiLevelType w:val="hybridMultilevel"/>
    <w:tmpl w:val="0C046A4A"/>
    <w:lvl w:ilvl="0" w:tplc="9718E6F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ta Palmeirim">
    <w15:presenceInfo w15:providerId="None" w15:userId="Marta Palmeiri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5D82"/>
    <w:rsid w:val="00010F2F"/>
    <w:rsid w:val="00027FDA"/>
    <w:rsid w:val="00030455"/>
    <w:rsid w:val="00034DBB"/>
    <w:rsid w:val="0004010E"/>
    <w:rsid w:val="000403E5"/>
    <w:rsid w:val="00041B24"/>
    <w:rsid w:val="00090A86"/>
    <w:rsid w:val="000A5048"/>
    <w:rsid w:val="000D25E5"/>
    <w:rsid w:val="000F74E3"/>
    <w:rsid w:val="00116AFB"/>
    <w:rsid w:val="00133B7D"/>
    <w:rsid w:val="001364F1"/>
    <w:rsid w:val="00150603"/>
    <w:rsid w:val="00152C9F"/>
    <w:rsid w:val="0018193F"/>
    <w:rsid w:val="00181979"/>
    <w:rsid w:val="001B0AA2"/>
    <w:rsid w:val="001C1139"/>
    <w:rsid w:val="001C24E0"/>
    <w:rsid w:val="001C3935"/>
    <w:rsid w:val="001D147B"/>
    <w:rsid w:val="001D65D4"/>
    <w:rsid w:val="00224603"/>
    <w:rsid w:val="0022626E"/>
    <w:rsid w:val="00226768"/>
    <w:rsid w:val="0024018B"/>
    <w:rsid w:val="002B78D6"/>
    <w:rsid w:val="002D5D82"/>
    <w:rsid w:val="002D6F0B"/>
    <w:rsid w:val="002E5951"/>
    <w:rsid w:val="002E72CB"/>
    <w:rsid w:val="0030375E"/>
    <w:rsid w:val="00323670"/>
    <w:rsid w:val="003251B7"/>
    <w:rsid w:val="0032699F"/>
    <w:rsid w:val="00354234"/>
    <w:rsid w:val="00357485"/>
    <w:rsid w:val="0036077A"/>
    <w:rsid w:val="003607A6"/>
    <w:rsid w:val="003A3168"/>
    <w:rsid w:val="003A772A"/>
    <w:rsid w:val="003C5BF3"/>
    <w:rsid w:val="003F24D0"/>
    <w:rsid w:val="004A0D44"/>
    <w:rsid w:val="004B26AB"/>
    <w:rsid w:val="004D0707"/>
    <w:rsid w:val="004D38D7"/>
    <w:rsid w:val="004D6183"/>
    <w:rsid w:val="004E4DF8"/>
    <w:rsid w:val="004E73E0"/>
    <w:rsid w:val="004F1BE5"/>
    <w:rsid w:val="00512E26"/>
    <w:rsid w:val="005242C5"/>
    <w:rsid w:val="00536F16"/>
    <w:rsid w:val="00552CFB"/>
    <w:rsid w:val="005621EA"/>
    <w:rsid w:val="0056383B"/>
    <w:rsid w:val="00566B5A"/>
    <w:rsid w:val="00566EDD"/>
    <w:rsid w:val="00585603"/>
    <w:rsid w:val="005D0732"/>
    <w:rsid w:val="005E1127"/>
    <w:rsid w:val="005E1EAC"/>
    <w:rsid w:val="00611372"/>
    <w:rsid w:val="006409CF"/>
    <w:rsid w:val="00664EFD"/>
    <w:rsid w:val="00666BB1"/>
    <w:rsid w:val="006A1355"/>
    <w:rsid w:val="006D4E7A"/>
    <w:rsid w:val="006E46B0"/>
    <w:rsid w:val="007120F1"/>
    <w:rsid w:val="0074040E"/>
    <w:rsid w:val="00755863"/>
    <w:rsid w:val="00757634"/>
    <w:rsid w:val="00762664"/>
    <w:rsid w:val="007840AF"/>
    <w:rsid w:val="007A1917"/>
    <w:rsid w:val="007A43A0"/>
    <w:rsid w:val="007A45FE"/>
    <w:rsid w:val="007B6086"/>
    <w:rsid w:val="007F48CF"/>
    <w:rsid w:val="00802CA5"/>
    <w:rsid w:val="00821521"/>
    <w:rsid w:val="00831DF0"/>
    <w:rsid w:val="008457ED"/>
    <w:rsid w:val="008479BE"/>
    <w:rsid w:val="008517D4"/>
    <w:rsid w:val="008520FA"/>
    <w:rsid w:val="00863772"/>
    <w:rsid w:val="00875D25"/>
    <w:rsid w:val="008805B3"/>
    <w:rsid w:val="00886496"/>
    <w:rsid w:val="008B5510"/>
    <w:rsid w:val="008C067A"/>
    <w:rsid w:val="008F73A3"/>
    <w:rsid w:val="00906829"/>
    <w:rsid w:val="00914998"/>
    <w:rsid w:val="00915442"/>
    <w:rsid w:val="009167AB"/>
    <w:rsid w:val="009225DE"/>
    <w:rsid w:val="00924500"/>
    <w:rsid w:val="00943C5E"/>
    <w:rsid w:val="009655D8"/>
    <w:rsid w:val="009C0AA2"/>
    <w:rsid w:val="009E1E4B"/>
    <w:rsid w:val="009F2CC2"/>
    <w:rsid w:val="009F6536"/>
    <w:rsid w:val="00A154E6"/>
    <w:rsid w:val="00A26070"/>
    <w:rsid w:val="00A3400C"/>
    <w:rsid w:val="00A53004"/>
    <w:rsid w:val="00A701FA"/>
    <w:rsid w:val="00A82817"/>
    <w:rsid w:val="00A97654"/>
    <w:rsid w:val="00AE50E0"/>
    <w:rsid w:val="00AF4CDB"/>
    <w:rsid w:val="00B05D8E"/>
    <w:rsid w:val="00B265C0"/>
    <w:rsid w:val="00B35270"/>
    <w:rsid w:val="00B51003"/>
    <w:rsid w:val="00B56C2D"/>
    <w:rsid w:val="00B60A76"/>
    <w:rsid w:val="00B61AAD"/>
    <w:rsid w:val="00B63EC8"/>
    <w:rsid w:val="00B71D0C"/>
    <w:rsid w:val="00B747CB"/>
    <w:rsid w:val="00B80386"/>
    <w:rsid w:val="00B8261D"/>
    <w:rsid w:val="00BB01B3"/>
    <w:rsid w:val="00BC1559"/>
    <w:rsid w:val="00BD48DE"/>
    <w:rsid w:val="00BF61D8"/>
    <w:rsid w:val="00C202C8"/>
    <w:rsid w:val="00C21333"/>
    <w:rsid w:val="00C34B42"/>
    <w:rsid w:val="00C35053"/>
    <w:rsid w:val="00C40C77"/>
    <w:rsid w:val="00C66D99"/>
    <w:rsid w:val="00C76BD1"/>
    <w:rsid w:val="00C92A99"/>
    <w:rsid w:val="00C9350A"/>
    <w:rsid w:val="00C9714C"/>
    <w:rsid w:val="00CB2A8F"/>
    <w:rsid w:val="00CB53B2"/>
    <w:rsid w:val="00CC0259"/>
    <w:rsid w:val="00CC17FC"/>
    <w:rsid w:val="00CC6D38"/>
    <w:rsid w:val="00CD14AE"/>
    <w:rsid w:val="00CF062D"/>
    <w:rsid w:val="00CF0D26"/>
    <w:rsid w:val="00D065F5"/>
    <w:rsid w:val="00D11634"/>
    <w:rsid w:val="00D23075"/>
    <w:rsid w:val="00D30334"/>
    <w:rsid w:val="00D507C0"/>
    <w:rsid w:val="00D57F6B"/>
    <w:rsid w:val="00D7515F"/>
    <w:rsid w:val="00D82F42"/>
    <w:rsid w:val="00D82F66"/>
    <w:rsid w:val="00D868C1"/>
    <w:rsid w:val="00DB0C76"/>
    <w:rsid w:val="00DB7DD7"/>
    <w:rsid w:val="00DC1EFF"/>
    <w:rsid w:val="00DD57DA"/>
    <w:rsid w:val="00DE4BF5"/>
    <w:rsid w:val="00DE5214"/>
    <w:rsid w:val="00E0369A"/>
    <w:rsid w:val="00E453CF"/>
    <w:rsid w:val="00E51B8C"/>
    <w:rsid w:val="00E768EE"/>
    <w:rsid w:val="00EA22AD"/>
    <w:rsid w:val="00EB122A"/>
    <w:rsid w:val="00EB7DA3"/>
    <w:rsid w:val="00ED324A"/>
    <w:rsid w:val="00ED6A01"/>
    <w:rsid w:val="00EE4DE9"/>
    <w:rsid w:val="00F22945"/>
    <w:rsid w:val="00F60D24"/>
    <w:rsid w:val="00F772DA"/>
    <w:rsid w:val="00FC11C1"/>
    <w:rsid w:val="00FC6B10"/>
    <w:rsid w:val="00FE116D"/>
    <w:rsid w:val="00FF4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1548"/>
  <w15:docId w15:val="{63612294-9971-487D-8457-C10738B6B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D82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D82"/>
    <w:pPr>
      <w:ind w:left="720"/>
      <w:contextualSpacing/>
    </w:pPr>
  </w:style>
  <w:style w:type="table" w:styleId="TableGrid">
    <w:name w:val="Table Grid"/>
    <w:basedOn w:val="TableNormal"/>
    <w:uiPriority w:val="59"/>
    <w:rsid w:val="002D5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5D82"/>
  </w:style>
  <w:style w:type="table" w:styleId="PlainTable1">
    <w:name w:val="Plain Table 1"/>
    <w:basedOn w:val="TableNormal"/>
    <w:uiPriority w:val="41"/>
    <w:rsid w:val="00CB2A8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479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79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79BE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9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9BE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9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9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18E11C-B5AD-487E-802E-66B269EF1E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06</Words>
  <Characters>10748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Palmeirim</dc:creator>
  <cp:keywords/>
  <dc:description/>
  <cp:lastModifiedBy>Marta Palmeirim</cp:lastModifiedBy>
  <cp:revision>27</cp:revision>
  <dcterms:created xsi:type="dcterms:W3CDTF">2020-11-23T09:48:00Z</dcterms:created>
  <dcterms:modified xsi:type="dcterms:W3CDTF">2021-05-11T06:48:00Z</dcterms:modified>
</cp:coreProperties>
</file>